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GoBack"/>
    <w:bookmarkEnd w:id="0"/>
    <w:p w14:paraId="799EBA77" w14:textId="0E526D4A" w:rsidR="007B3343" w:rsidRPr="00772878" w:rsidRDefault="00924571" w:rsidP="00FF0615">
      <w:pPr>
        <w:pStyle w:val="Heading1"/>
        <w:numPr>
          <w:ilvl w:val="0"/>
          <w:numId w:val="0"/>
        </w:numPr>
      </w:pPr>
      <w:r w:rsidRPr="00772878">
        <w:fldChar w:fldCharType="begin"/>
      </w:r>
      <w:r w:rsidRPr="00772878">
        <w:instrText xml:space="preserve"> MACROBUTTON MTEditEquationSection2 </w:instrText>
      </w:r>
      <w:r w:rsidRPr="00772878">
        <w:rPr>
          <w:rStyle w:val="MTEquationSection"/>
          <w:color w:val="auto"/>
        </w:rPr>
        <w:instrText>Equation Section (Next)</w:instrText>
      </w:r>
      <w:r w:rsidRPr="00772878">
        <w:fldChar w:fldCharType="begin"/>
      </w:r>
      <w:r w:rsidRPr="00772878">
        <w:instrText xml:space="preserve"> SEQ MTEqn \r \h \* MERGEFORMAT </w:instrText>
      </w:r>
      <w:r w:rsidRPr="00772878">
        <w:fldChar w:fldCharType="end"/>
      </w:r>
      <w:r w:rsidRPr="00772878">
        <w:fldChar w:fldCharType="begin"/>
      </w:r>
      <w:r w:rsidRPr="00772878">
        <w:instrText xml:space="preserve"> SEQ MTSec \h \* MERGEFORMAT </w:instrText>
      </w:r>
      <w:r w:rsidRPr="00772878">
        <w:fldChar w:fldCharType="end"/>
      </w:r>
      <w:r w:rsidRPr="00772878">
        <w:fldChar w:fldCharType="end"/>
      </w:r>
      <w:r w:rsidR="00FF0615" w:rsidRPr="00772878">
        <w:t xml:space="preserve">Supplemental </w:t>
      </w:r>
      <w:r w:rsidR="00EA7E95" w:rsidRPr="00772878">
        <w:t>Model</w:t>
      </w:r>
      <w:r w:rsidR="00FF0615" w:rsidRPr="00772878">
        <w:t xml:space="preserve"> 1</w:t>
      </w:r>
    </w:p>
    <w:p w14:paraId="596470DF" w14:textId="77777777" w:rsidR="00FF0615" w:rsidRPr="00772878" w:rsidRDefault="00FF0615" w:rsidP="007B3343">
      <w:r w:rsidRPr="00772878">
        <w:t xml:space="preserve">A criticism of the analysis was the initial decision to model the 200585-001 and 200660-001 data separately and then base the pediatric extrapolation solely on Study 200585-001.  A later analysis was conducted wherein a </w:t>
      </w:r>
      <w:r w:rsidR="00924571" w:rsidRPr="00772878">
        <w:t>combined data</w:t>
      </w:r>
      <w:r w:rsidRPr="00772878">
        <w:t xml:space="preserve"> model was developed using the same methods (with one exception) and procedures as before and then base the simulation on the joint model. In order to account for the differences in ODT formulations between studies, ODT was added as categorical factor in the linear mixed effects model (0=current formulation, 1=</w:t>
      </w:r>
      <w:r w:rsidR="00BD1DFE" w:rsidRPr="00772878">
        <w:t>Racemic ODT, 2=L-PZQ ODT)</w:t>
      </w:r>
      <w:r w:rsidR="00126552" w:rsidRPr="00772878">
        <w:t>, as was STUDY (0=200585, 1=200660)</w:t>
      </w:r>
      <w:r w:rsidRPr="00772878">
        <w:t>.  Under the joint model, a total of 296 observations were available from 32 subjects in Study 200585-001 and 36 subjects from Study 200660-001.</w:t>
      </w:r>
    </w:p>
    <w:p w14:paraId="7D4B0EC6" w14:textId="77777777" w:rsidR="00126552" w:rsidRPr="00772878" w:rsidRDefault="00126552" w:rsidP="007B3343"/>
    <w:p w14:paraId="4382B41F" w14:textId="77777777" w:rsidR="00924571" w:rsidRPr="00772878" w:rsidRDefault="00FF0615" w:rsidP="00924571">
      <w:pPr>
        <w:pStyle w:val="00Paragraph"/>
      </w:pPr>
      <w:r w:rsidRPr="00772878">
        <w:rPr>
          <w:b/>
          <w:i/>
        </w:rPr>
        <w:t>AUC:</w:t>
      </w:r>
      <w:r w:rsidRPr="00772878">
        <w:t xml:space="preserve">  The AIC for the full model with all covariates was 416.4.  The best model, which had an AIC of 409.2, was one where only log-transformed DOSE, ODT, and FOOD were included in the model.  All other terms were not statistically significant (p &gt; 0.01)</w:t>
      </w:r>
      <w:r w:rsidR="00EA7E95" w:rsidRPr="00772878">
        <w:t>, including STUDY</w:t>
      </w:r>
      <w:r w:rsidRPr="00772878">
        <w:t>.  The parameter estimates for the AUC model are shown</w:t>
      </w:r>
      <w:r w:rsidR="00924571" w:rsidRPr="00772878">
        <w:t xml:space="preserve"> in Supplemental </w:t>
      </w:r>
      <w:r w:rsidR="00EA7E95" w:rsidRPr="00772878">
        <w:t xml:space="preserve">Model </w:t>
      </w:r>
      <w:r w:rsidR="00924571" w:rsidRPr="00772878">
        <w:t>Table 1.</w:t>
      </w:r>
      <w:r w:rsidRPr="00772878">
        <w:t xml:space="preserve"> </w:t>
      </w:r>
      <w:r w:rsidR="00924571" w:rsidRPr="00772878">
        <w:t xml:space="preserve">Goodness of fit plots for the model are shown in </w:t>
      </w:r>
      <w:r w:rsidR="00EA7E95" w:rsidRPr="00772878">
        <w:t>Supplemental Model Figure 1.</w:t>
      </w:r>
      <w:r w:rsidR="00924571" w:rsidRPr="00772878">
        <w:t xml:space="preserve">  The best fit AUC model w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3"/>
        <w:gridCol w:w="835"/>
      </w:tblGrid>
      <w:tr w:rsidR="00772878" w:rsidRPr="00772878" w14:paraId="00AD005A" w14:textId="77777777" w:rsidTr="00924571">
        <w:tc>
          <w:tcPr>
            <w:tcW w:w="8173" w:type="dxa"/>
          </w:tcPr>
          <w:p w14:paraId="0844DC36" w14:textId="77777777" w:rsidR="00924571" w:rsidRPr="00772878" w:rsidRDefault="00924571" w:rsidP="00D4503F">
            <w:pPr>
              <w:pStyle w:val="00Paragraph"/>
            </w:pPr>
            <w:r w:rsidRPr="00772878">
              <w:rPr>
                <w:position w:val="-42"/>
                <w:sz w:val="22"/>
                <w:szCs w:val="22"/>
                <w:lang w:val="en-US"/>
              </w:rPr>
              <w:object w:dxaOrig="7860" w:dyaOrig="940" w14:anchorId="09FADD9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0" type="#_x0000_t75" style="width:393.55pt;height:45.95pt" o:ole="">
                  <v:imagedata r:id="rId12" o:title=""/>
                </v:shape>
                <o:OLEObject Type="Embed" ProgID="Equation.DSMT4" ShapeID="_x0000_i1040" DrawAspect="Content" ObjectID="_1568705843" r:id="rId13"/>
              </w:object>
            </w:r>
            <w:r w:rsidRPr="00772878">
              <w:rPr>
                <w:sz w:val="22"/>
                <w:szCs w:val="22"/>
              </w:rPr>
              <w:t xml:space="preserve"> </w:t>
            </w:r>
          </w:p>
        </w:tc>
        <w:tc>
          <w:tcPr>
            <w:tcW w:w="835" w:type="dxa"/>
          </w:tcPr>
          <w:p w14:paraId="54C0BA04" w14:textId="0E7D2252" w:rsidR="00924571" w:rsidRPr="00772878" w:rsidRDefault="00924571" w:rsidP="00D4503F">
            <w:pPr>
              <w:pStyle w:val="00Paragraph"/>
            </w:pPr>
            <w:r w:rsidRPr="00772878">
              <w:fldChar w:fldCharType="begin"/>
            </w:r>
            <w:r w:rsidRPr="00772878">
              <w:instrText xml:space="preserve"> MACROBUTTON MTPlaceRef \* MERGEFORMAT </w:instrText>
            </w:r>
            <w:r w:rsidRPr="00772878">
              <w:fldChar w:fldCharType="begin"/>
            </w:r>
            <w:r w:rsidRPr="00772878">
              <w:instrText xml:space="preserve"> SEQ MTEqn \h \* MERGEFORMAT </w:instrText>
            </w:r>
            <w:r w:rsidRPr="00772878">
              <w:fldChar w:fldCharType="end"/>
            </w:r>
            <w:r w:rsidRPr="00772878">
              <w:instrText>(</w:instrText>
            </w:r>
            <w:fldSimple w:instr=" SEQ MTEqn \c \* Arabic \* MERGEFORMAT ">
              <w:r w:rsidR="00E9563A" w:rsidRPr="00772878">
                <w:rPr>
                  <w:noProof/>
                </w:rPr>
                <w:instrText>1</w:instrText>
              </w:r>
            </w:fldSimple>
            <w:r w:rsidRPr="00772878">
              <w:instrText>)</w:instrText>
            </w:r>
            <w:r w:rsidRPr="00772878">
              <w:fldChar w:fldCharType="end"/>
            </w:r>
          </w:p>
        </w:tc>
      </w:tr>
    </w:tbl>
    <w:p w14:paraId="07F32875" w14:textId="77777777" w:rsidR="009206BD" w:rsidRPr="00772878" w:rsidRDefault="009206BD" w:rsidP="00924571">
      <w:pPr>
        <w:pStyle w:val="00Paragraph"/>
      </w:pPr>
      <w:r w:rsidRPr="00772878">
        <w:t>In a comparison to the fixed effects of the two individual study-specific models, the fixed effect estimates were quite comparable.  What wasn’t comparable was the intercept, which in the combined data model was a weighted mean of the intercepts from the study-specific values.</w:t>
      </w:r>
    </w:p>
    <w:p w14:paraId="14ABBFB6" w14:textId="72C59D3E" w:rsidR="00EA7E95" w:rsidRPr="00772878" w:rsidRDefault="00EA7E95" w:rsidP="00EA7E95">
      <w:pPr>
        <w:pStyle w:val="00Paragraph"/>
        <w:rPr>
          <w:b/>
          <w:i/>
        </w:rPr>
      </w:pPr>
      <w:r w:rsidRPr="00772878">
        <w:rPr>
          <w:b/>
          <w:i/>
        </w:rPr>
        <w:t xml:space="preserve">Extrapolation and Simulation of Pediatric Exposures: </w:t>
      </w:r>
      <w:r w:rsidRPr="00772878">
        <w:t>A repeat of the simulations using the combined models</w:t>
      </w:r>
      <w:r w:rsidR="00E921A1" w:rsidRPr="00772878">
        <w:t xml:space="preserve"> showed similar results to results obtained using the study-specific model (Supplemental Model Figure </w:t>
      </w:r>
      <w:r w:rsidR="00E9563A" w:rsidRPr="00772878">
        <w:t>2</w:t>
      </w:r>
      <w:r w:rsidR="00E921A1" w:rsidRPr="00772878">
        <w:t xml:space="preserve">).  These results showed that a combined model did  not improve the accuracy of the predictions and that there was still a discrepancy between the observed </w:t>
      </w:r>
      <w:r w:rsidR="00052E0A" w:rsidRPr="00772878">
        <w:t>Swiss</w:t>
      </w:r>
      <w:r w:rsidR="00E54FC8" w:rsidRPr="00772878">
        <w:t xml:space="preserve"> TPH</w:t>
      </w:r>
      <w:r w:rsidR="00E921A1" w:rsidRPr="00772878">
        <w:t xml:space="preserve"> data and the predicted data.</w:t>
      </w:r>
    </w:p>
    <w:p w14:paraId="1BE67506" w14:textId="77777777" w:rsidR="00924571" w:rsidRPr="00772878" w:rsidRDefault="00924571" w:rsidP="00924571">
      <w:pPr>
        <w:pStyle w:val="00Paragraph"/>
      </w:pPr>
    </w:p>
    <w:p w14:paraId="056EEB44" w14:textId="3FA9C37D" w:rsidR="00924571" w:rsidRPr="00772878" w:rsidRDefault="00924571" w:rsidP="00924571">
      <w:pPr>
        <w:pStyle w:val="00Paragraph"/>
      </w:pPr>
    </w:p>
    <w:tbl>
      <w:tblPr>
        <w:tblStyle w:val="TableClassic1"/>
        <w:tblW w:w="9270" w:type="dxa"/>
        <w:tblLayout w:type="fixed"/>
        <w:tblLook w:val="04A0" w:firstRow="1" w:lastRow="0" w:firstColumn="1" w:lastColumn="0" w:noHBand="0" w:noVBand="1"/>
      </w:tblPr>
      <w:tblGrid>
        <w:gridCol w:w="2070"/>
        <w:gridCol w:w="1440"/>
        <w:gridCol w:w="1170"/>
        <w:gridCol w:w="2070"/>
        <w:gridCol w:w="1260"/>
        <w:gridCol w:w="1260"/>
      </w:tblGrid>
      <w:tr w:rsidR="00772878" w:rsidRPr="00772878" w14:paraId="578C8DF5" w14:textId="77777777" w:rsidTr="00D4503F">
        <w:trPr>
          <w:cnfStyle w:val="100000000000" w:firstRow="1" w:lastRow="0" w:firstColumn="0" w:lastColumn="0" w:oddVBand="0" w:evenVBand="0" w:oddHBand="0" w:evenHBand="0" w:firstRowFirstColumn="0" w:firstRowLastColumn="0" w:lastRowFirstColumn="0" w:lastRowLastColumn="0"/>
          <w:trHeight w:val="720"/>
          <w:tblHeader/>
        </w:trPr>
        <w:tc>
          <w:tcPr>
            <w:cnfStyle w:val="001000000000" w:firstRow="0" w:lastRow="0" w:firstColumn="1" w:lastColumn="0" w:oddVBand="0" w:evenVBand="0" w:oddHBand="0" w:evenHBand="0" w:firstRowFirstColumn="0" w:firstRowLastColumn="0" w:lastRowFirstColumn="0" w:lastRowLastColumn="0"/>
            <w:tcW w:w="9270" w:type="dxa"/>
            <w:gridSpan w:val="6"/>
            <w:tcBorders>
              <w:bottom w:val="single" w:sz="4" w:space="0" w:color="auto"/>
            </w:tcBorders>
          </w:tcPr>
          <w:p w14:paraId="0B445564" w14:textId="21640187" w:rsidR="00924571" w:rsidRPr="00772878" w:rsidRDefault="00924571" w:rsidP="00E9563A">
            <w:pPr>
              <w:pStyle w:val="19TableEntries12pt"/>
              <w:spacing w:line="240" w:lineRule="auto"/>
              <w:jc w:val="left"/>
              <w:rPr>
                <w:b/>
                <w:bCs/>
                <w:i w:val="0"/>
                <w:iCs w:val="0"/>
              </w:rPr>
            </w:pPr>
            <w:r w:rsidRPr="00772878">
              <w:rPr>
                <w:b/>
                <w:bCs/>
                <w:i w:val="0"/>
                <w:iCs w:val="0"/>
              </w:rPr>
              <w:t>Supplemental</w:t>
            </w:r>
            <w:r w:rsidR="00EA7E95" w:rsidRPr="00772878">
              <w:rPr>
                <w:b/>
                <w:bCs/>
                <w:i w:val="0"/>
                <w:iCs w:val="0"/>
              </w:rPr>
              <w:t xml:space="preserve"> Model</w:t>
            </w:r>
            <w:r w:rsidRPr="00772878">
              <w:rPr>
                <w:b/>
                <w:bCs/>
                <w:i w:val="0"/>
                <w:iCs w:val="0"/>
              </w:rPr>
              <w:t xml:space="preserve"> Table 1</w:t>
            </w:r>
            <w:r w:rsidRPr="00772878">
              <w:rPr>
                <w:b/>
                <w:bCs/>
              </w:rPr>
              <w:t xml:space="preserve">: </w:t>
            </w:r>
            <w:r w:rsidRPr="00772878">
              <w:rPr>
                <w:b/>
                <w:bCs/>
                <w:i w:val="0"/>
                <w:iCs w:val="0"/>
              </w:rPr>
              <w:t xml:space="preserve">Parameter Estimates from Best Linear Mixed Effect Models Under the </w:t>
            </w:r>
            <w:r w:rsidR="00B564D4" w:rsidRPr="00772878">
              <w:rPr>
                <w:b/>
                <w:bCs/>
                <w:i w:val="0"/>
                <w:iCs w:val="0"/>
              </w:rPr>
              <w:t>Combined Data</w:t>
            </w:r>
            <w:r w:rsidRPr="00772878">
              <w:rPr>
                <w:b/>
                <w:bCs/>
                <w:i w:val="0"/>
                <w:iCs w:val="0"/>
              </w:rPr>
              <w:t xml:space="preserve"> Model</w:t>
            </w:r>
            <w:r w:rsidR="004D734A" w:rsidRPr="00772878">
              <w:rPr>
                <w:b/>
                <w:bCs/>
                <w:i w:val="0"/>
                <w:iCs w:val="0"/>
              </w:rPr>
              <w:t xml:space="preserve"> for L-PZQ </w:t>
            </w:r>
            <w:r w:rsidR="00E9563A" w:rsidRPr="00772878">
              <w:rPr>
                <w:b/>
                <w:bCs/>
                <w:i w:val="0"/>
                <w:iCs w:val="0"/>
              </w:rPr>
              <w:t>AUC</w:t>
            </w:r>
          </w:p>
        </w:tc>
      </w:tr>
      <w:tr w:rsidR="00772878" w:rsidRPr="00772878" w14:paraId="437389A9" w14:textId="77777777" w:rsidTr="00E9563A">
        <w:trPr>
          <w:trHeight w:val="432"/>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auto"/>
              <w:bottom w:val="single" w:sz="4" w:space="0" w:color="auto"/>
            </w:tcBorders>
          </w:tcPr>
          <w:p w14:paraId="0B589CC6" w14:textId="77777777" w:rsidR="00E9563A" w:rsidRPr="00772878" w:rsidRDefault="00E9563A" w:rsidP="00B353C0">
            <w:pPr>
              <w:pStyle w:val="18TableEntries11pt"/>
              <w:rPr>
                <w:b/>
                <w:bCs/>
              </w:rPr>
            </w:pPr>
            <w:r w:rsidRPr="00772878">
              <w:rPr>
                <w:b/>
                <w:bCs/>
              </w:rPr>
              <w:t>Parameter</w:t>
            </w:r>
          </w:p>
        </w:tc>
        <w:tc>
          <w:tcPr>
            <w:tcW w:w="1440" w:type="dxa"/>
            <w:tcBorders>
              <w:top w:val="single" w:sz="4" w:space="0" w:color="auto"/>
              <w:bottom w:val="single" w:sz="4" w:space="0" w:color="auto"/>
            </w:tcBorders>
          </w:tcPr>
          <w:p w14:paraId="618317EB"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rPr>
                <w:b/>
                <w:bCs/>
              </w:rPr>
            </w:pPr>
            <w:r w:rsidRPr="00772878">
              <w:rPr>
                <w:b/>
                <w:bCs/>
              </w:rPr>
              <w:t>ODT</w:t>
            </w:r>
          </w:p>
        </w:tc>
        <w:tc>
          <w:tcPr>
            <w:tcW w:w="1170" w:type="dxa"/>
            <w:tcBorders>
              <w:top w:val="single" w:sz="4" w:space="0" w:color="auto"/>
              <w:bottom w:val="single" w:sz="4" w:space="0" w:color="auto"/>
            </w:tcBorders>
          </w:tcPr>
          <w:p w14:paraId="7D3970DA"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rPr>
                <w:b/>
                <w:bCs/>
              </w:rPr>
            </w:pPr>
            <w:r w:rsidRPr="00772878">
              <w:rPr>
                <w:b/>
                <w:bCs/>
              </w:rPr>
              <w:t>Estimate</w:t>
            </w:r>
          </w:p>
        </w:tc>
        <w:tc>
          <w:tcPr>
            <w:tcW w:w="2070" w:type="dxa"/>
            <w:tcBorders>
              <w:top w:val="single" w:sz="4" w:space="0" w:color="auto"/>
              <w:bottom w:val="single" w:sz="4" w:space="0" w:color="auto"/>
            </w:tcBorders>
          </w:tcPr>
          <w:p w14:paraId="1FAB5D46"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rPr>
                <w:b/>
                <w:bCs/>
              </w:rPr>
            </w:pPr>
            <w:r w:rsidRPr="00772878">
              <w:rPr>
                <w:b/>
                <w:bCs/>
              </w:rPr>
              <w:t>Standard Error</w:t>
            </w:r>
          </w:p>
        </w:tc>
        <w:tc>
          <w:tcPr>
            <w:tcW w:w="1260" w:type="dxa"/>
            <w:tcBorders>
              <w:top w:val="single" w:sz="4" w:space="0" w:color="auto"/>
              <w:bottom w:val="single" w:sz="4" w:space="0" w:color="auto"/>
            </w:tcBorders>
          </w:tcPr>
          <w:p w14:paraId="0C26067F" w14:textId="77777777" w:rsidR="00E9563A" w:rsidRPr="00772878" w:rsidRDefault="00E9563A" w:rsidP="00353220">
            <w:pPr>
              <w:pStyle w:val="18TableEntries11pt"/>
              <w:cnfStyle w:val="000000000000" w:firstRow="0" w:lastRow="0" w:firstColumn="0" w:lastColumn="0" w:oddVBand="0" w:evenVBand="0" w:oddHBand="0" w:evenHBand="0" w:firstRowFirstColumn="0" w:firstRowLastColumn="0" w:lastRowFirstColumn="0" w:lastRowLastColumn="0"/>
              <w:rPr>
                <w:b/>
                <w:bCs/>
              </w:rPr>
            </w:pPr>
            <w:r w:rsidRPr="00772878">
              <w:rPr>
                <w:b/>
                <w:bCs/>
              </w:rPr>
              <w:t>T-test</w:t>
            </w:r>
          </w:p>
        </w:tc>
        <w:tc>
          <w:tcPr>
            <w:tcW w:w="1260" w:type="dxa"/>
            <w:tcBorders>
              <w:top w:val="single" w:sz="4" w:space="0" w:color="auto"/>
              <w:bottom w:val="single" w:sz="4" w:space="0" w:color="auto"/>
            </w:tcBorders>
          </w:tcPr>
          <w:p w14:paraId="29D3F53A"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rPr>
                <w:b/>
                <w:bCs/>
              </w:rPr>
            </w:pPr>
            <w:r w:rsidRPr="00772878">
              <w:rPr>
                <w:b/>
                <w:bCs/>
              </w:rPr>
              <w:t>p-value</w:t>
            </w:r>
          </w:p>
        </w:tc>
      </w:tr>
      <w:tr w:rsidR="00772878" w:rsidRPr="00772878" w14:paraId="57E34BE5" w14:textId="77777777" w:rsidTr="00E9563A">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auto"/>
            </w:tcBorders>
          </w:tcPr>
          <w:p w14:paraId="1D6F0319" w14:textId="77777777" w:rsidR="00E9563A" w:rsidRPr="00772878" w:rsidRDefault="00E9563A" w:rsidP="00B353C0">
            <w:pPr>
              <w:pStyle w:val="18TableEntries11pt"/>
            </w:pPr>
            <w:r w:rsidRPr="00772878">
              <w:t>Intercept</w:t>
            </w:r>
          </w:p>
        </w:tc>
        <w:tc>
          <w:tcPr>
            <w:tcW w:w="1440" w:type="dxa"/>
            <w:tcBorders>
              <w:top w:val="single" w:sz="4" w:space="0" w:color="auto"/>
            </w:tcBorders>
          </w:tcPr>
          <w:p w14:paraId="46D69911"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p>
        </w:tc>
        <w:tc>
          <w:tcPr>
            <w:tcW w:w="1170" w:type="dxa"/>
            <w:tcBorders>
              <w:top w:val="single" w:sz="4" w:space="0" w:color="auto"/>
            </w:tcBorders>
          </w:tcPr>
          <w:p w14:paraId="31BB09DA" w14:textId="77777777" w:rsidR="00E9563A" w:rsidRPr="00772878" w:rsidRDefault="00E9563A" w:rsidP="00126552">
            <w:pPr>
              <w:pStyle w:val="18TableEntries11pt"/>
              <w:cnfStyle w:val="000000000000" w:firstRow="0" w:lastRow="0" w:firstColumn="0" w:lastColumn="0" w:oddVBand="0" w:evenVBand="0" w:oddHBand="0" w:evenHBand="0" w:firstRowFirstColumn="0" w:firstRowLastColumn="0" w:lastRowFirstColumn="0" w:lastRowLastColumn="0"/>
            </w:pPr>
            <w:r w:rsidRPr="00772878">
              <w:t>-8.54</w:t>
            </w:r>
          </w:p>
        </w:tc>
        <w:tc>
          <w:tcPr>
            <w:tcW w:w="2070" w:type="dxa"/>
            <w:tcBorders>
              <w:top w:val="single" w:sz="4" w:space="0" w:color="auto"/>
            </w:tcBorders>
          </w:tcPr>
          <w:p w14:paraId="6F75C084"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0.653</w:t>
            </w:r>
          </w:p>
        </w:tc>
        <w:tc>
          <w:tcPr>
            <w:tcW w:w="1260" w:type="dxa"/>
            <w:tcBorders>
              <w:top w:val="single" w:sz="4" w:space="0" w:color="auto"/>
            </w:tcBorders>
          </w:tcPr>
          <w:p w14:paraId="13677D5E"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13.08</w:t>
            </w:r>
          </w:p>
        </w:tc>
        <w:tc>
          <w:tcPr>
            <w:tcW w:w="1260" w:type="dxa"/>
            <w:tcBorders>
              <w:top w:val="single" w:sz="4" w:space="0" w:color="auto"/>
            </w:tcBorders>
          </w:tcPr>
          <w:p w14:paraId="04414AE8"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lt; 0.0001</w:t>
            </w:r>
          </w:p>
        </w:tc>
      </w:tr>
      <w:tr w:rsidR="00772878" w:rsidRPr="00772878" w14:paraId="1F11D6D6" w14:textId="77777777" w:rsidTr="00E9563A">
        <w:tc>
          <w:tcPr>
            <w:cnfStyle w:val="001000000000" w:firstRow="0" w:lastRow="0" w:firstColumn="1" w:lastColumn="0" w:oddVBand="0" w:evenVBand="0" w:oddHBand="0" w:evenHBand="0" w:firstRowFirstColumn="0" w:firstRowLastColumn="0" w:lastRowFirstColumn="0" w:lastRowLastColumn="0"/>
            <w:tcW w:w="2070" w:type="dxa"/>
          </w:tcPr>
          <w:p w14:paraId="4175BA6C" w14:textId="77777777" w:rsidR="00E9563A" w:rsidRPr="00772878" w:rsidRDefault="00E9563A" w:rsidP="00B353C0">
            <w:pPr>
              <w:pStyle w:val="18TableEntries11pt"/>
            </w:pPr>
            <w:r w:rsidRPr="00772878">
              <w:t>Ln-DOSE</w:t>
            </w:r>
          </w:p>
        </w:tc>
        <w:tc>
          <w:tcPr>
            <w:tcW w:w="1440" w:type="dxa"/>
          </w:tcPr>
          <w:p w14:paraId="5C7D96E0"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p>
        </w:tc>
        <w:tc>
          <w:tcPr>
            <w:tcW w:w="1170" w:type="dxa"/>
          </w:tcPr>
          <w:p w14:paraId="591200D1"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2.13</w:t>
            </w:r>
          </w:p>
        </w:tc>
        <w:tc>
          <w:tcPr>
            <w:tcW w:w="2070" w:type="dxa"/>
          </w:tcPr>
          <w:p w14:paraId="22B62BEB"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0.0884</w:t>
            </w:r>
          </w:p>
        </w:tc>
        <w:tc>
          <w:tcPr>
            <w:tcW w:w="1260" w:type="dxa"/>
          </w:tcPr>
          <w:p w14:paraId="41BF8F9E"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24.14</w:t>
            </w:r>
          </w:p>
        </w:tc>
        <w:tc>
          <w:tcPr>
            <w:tcW w:w="1260" w:type="dxa"/>
          </w:tcPr>
          <w:p w14:paraId="6CF5718B"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lt; 0.0001</w:t>
            </w:r>
          </w:p>
        </w:tc>
      </w:tr>
      <w:tr w:rsidR="00772878" w:rsidRPr="00772878" w14:paraId="7C74EF3B" w14:textId="77777777" w:rsidTr="00E9563A">
        <w:tc>
          <w:tcPr>
            <w:cnfStyle w:val="001000000000" w:firstRow="0" w:lastRow="0" w:firstColumn="1" w:lastColumn="0" w:oddVBand="0" w:evenVBand="0" w:oddHBand="0" w:evenHBand="0" w:firstRowFirstColumn="0" w:firstRowLastColumn="0" w:lastRowFirstColumn="0" w:lastRowLastColumn="0"/>
            <w:tcW w:w="2070" w:type="dxa"/>
          </w:tcPr>
          <w:p w14:paraId="5C30AF03" w14:textId="77777777" w:rsidR="00E9563A" w:rsidRPr="00772878" w:rsidRDefault="00E9563A" w:rsidP="00B353C0">
            <w:pPr>
              <w:pStyle w:val="18TableEntries11pt"/>
            </w:pPr>
            <w:r w:rsidRPr="00772878">
              <w:t>ODT</w:t>
            </w:r>
          </w:p>
        </w:tc>
        <w:tc>
          <w:tcPr>
            <w:tcW w:w="1440" w:type="dxa"/>
          </w:tcPr>
          <w:p w14:paraId="52B6E27A"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Current</w:t>
            </w:r>
          </w:p>
        </w:tc>
        <w:tc>
          <w:tcPr>
            <w:tcW w:w="1170" w:type="dxa"/>
          </w:tcPr>
          <w:p w14:paraId="4D1B3ABC"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0</w:t>
            </w:r>
          </w:p>
        </w:tc>
        <w:tc>
          <w:tcPr>
            <w:tcW w:w="2070" w:type="dxa"/>
          </w:tcPr>
          <w:p w14:paraId="28A92506"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w:t>
            </w:r>
          </w:p>
        </w:tc>
        <w:tc>
          <w:tcPr>
            <w:tcW w:w="1260" w:type="dxa"/>
          </w:tcPr>
          <w:p w14:paraId="7BFE3224"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p>
        </w:tc>
        <w:tc>
          <w:tcPr>
            <w:tcW w:w="1260" w:type="dxa"/>
          </w:tcPr>
          <w:p w14:paraId="61D67C8C"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p>
        </w:tc>
      </w:tr>
      <w:tr w:rsidR="00772878" w:rsidRPr="00772878" w14:paraId="12C721BA" w14:textId="77777777" w:rsidTr="00E9563A">
        <w:tc>
          <w:tcPr>
            <w:cnfStyle w:val="001000000000" w:firstRow="0" w:lastRow="0" w:firstColumn="1" w:lastColumn="0" w:oddVBand="0" w:evenVBand="0" w:oddHBand="0" w:evenHBand="0" w:firstRowFirstColumn="0" w:firstRowLastColumn="0" w:lastRowFirstColumn="0" w:lastRowLastColumn="0"/>
            <w:tcW w:w="2070" w:type="dxa"/>
          </w:tcPr>
          <w:p w14:paraId="0D665F35" w14:textId="77777777" w:rsidR="00E9563A" w:rsidRPr="00772878" w:rsidRDefault="00E9563A" w:rsidP="00B353C0">
            <w:pPr>
              <w:pStyle w:val="18TableEntries11pt"/>
            </w:pPr>
          </w:p>
        </w:tc>
        <w:tc>
          <w:tcPr>
            <w:tcW w:w="1440" w:type="dxa"/>
          </w:tcPr>
          <w:p w14:paraId="2B5F3E6F"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Racemic</w:t>
            </w:r>
          </w:p>
        </w:tc>
        <w:tc>
          <w:tcPr>
            <w:tcW w:w="1170" w:type="dxa"/>
          </w:tcPr>
          <w:p w14:paraId="7FEAFB6B"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0.079</w:t>
            </w:r>
          </w:p>
        </w:tc>
        <w:tc>
          <w:tcPr>
            <w:tcW w:w="2070" w:type="dxa"/>
          </w:tcPr>
          <w:p w14:paraId="74BC2291"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0.0690</w:t>
            </w:r>
          </w:p>
        </w:tc>
        <w:tc>
          <w:tcPr>
            <w:tcW w:w="1260" w:type="dxa"/>
          </w:tcPr>
          <w:p w14:paraId="708707B0"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1.15</w:t>
            </w:r>
          </w:p>
        </w:tc>
        <w:tc>
          <w:tcPr>
            <w:tcW w:w="1260" w:type="dxa"/>
          </w:tcPr>
          <w:p w14:paraId="073EE440"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0.2504</w:t>
            </w:r>
          </w:p>
        </w:tc>
      </w:tr>
      <w:tr w:rsidR="00772878" w:rsidRPr="00772878" w14:paraId="0AC63239" w14:textId="77777777" w:rsidTr="00E9563A">
        <w:tc>
          <w:tcPr>
            <w:cnfStyle w:val="001000000000" w:firstRow="0" w:lastRow="0" w:firstColumn="1" w:lastColumn="0" w:oddVBand="0" w:evenVBand="0" w:oddHBand="0" w:evenHBand="0" w:firstRowFirstColumn="0" w:firstRowLastColumn="0" w:lastRowFirstColumn="0" w:lastRowLastColumn="0"/>
            <w:tcW w:w="2070" w:type="dxa"/>
          </w:tcPr>
          <w:p w14:paraId="5FA18A8A" w14:textId="77777777" w:rsidR="00E9563A" w:rsidRPr="00772878" w:rsidRDefault="00E9563A" w:rsidP="00B353C0">
            <w:pPr>
              <w:pStyle w:val="18TableEntries11pt"/>
            </w:pPr>
          </w:p>
        </w:tc>
        <w:tc>
          <w:tcPr>
            <w:tcW w:w="1440" w:type="dxa"/>
          </w:tcPr>
          <w:p w14:paraId="534CAD6B"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L-PZQ</w:t>
            </w:r>
          </w:p>
        </w:tc>
        <w:tc>
          <w:tcPr>
            <w:tcW w:w="1170" w:type="dxa"/>
          </w:tcPr>
          <w:p w14:paraId="3FA5C12E"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0.776</w:t>
            </w:r>
          </w:p>
        </w:tc>
        <w:tc>
          <w:tcPr>
            <w:tcW w:w="2070" w:type="dxa"/>
          </w:tcPr>
          <w:p w14:paraId="54F0DD59"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0.0657</w:t>
            </w:r>
          </w:p>
        </w:tc>
        <w:tc>
          <w:tcPr>
            <w:tcW w:w="1260" w:type="dxa"/>
          </w:tcPr>
          <w:p w14:paraId="37687ECB"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11.87</w:t>
            </w:r>
          </w:p>
        </w:tc>
        <w:tc>
          <w:tcPr>
            <w:tcW w:w="1260" w:type="dxa"/>
          </w:tcPr>
          <w:p w14:paraId="3ED4F4F5"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lt; 0.0001</w:t>
            </w:r>
          </w:p>
        </w:tc>
      </w:tr>
      <w:tr w:rsidR="00772878" w:rsidRPr="00772878" w14:paraId="34795B28" w14:textId="77777777" w:rsidTr="00E9563A">
        <w:tc>
          <w:tcPr>
            <w:cnfStyle w:val="001000000000" w:firstRow="0" w:lastRow="0" w:firstColumn="1" w:lastColumn="0" w:oddVBand="0" w:evenVBand="0" w:oddHBand="0" w:evenHBand="0" w:firstRowFirstColumn="0" w:firstRowLastColumn="0" w:lastRowFirstColumn="0" w:lastRowLastColumn="0"/>
            <w:tcW w:w="2070" w:type="dxa"/>
          </w:tcPr>
          <w:p w14:paraId="31FF084C" w14:textId="77777777" w:rsidR="00E9563A" w:rsidRPr="00772878" w:rsidRDefault="00E9563A" w:rsidP="00B353C0">
            <w:pPr>
              <w:pStyle w:val="18TableEntries11pt"/>
            </w:pPr>
            <w:r w:rsidRPr="00772878">
              <w:t>Food</w:t>
            </w:r>
          </w:p>
        </w:tc>
        <w:tc>
          <w:tcPr>
            <w:tcW w:w="1440" w:type="dxa"/>
          </w:tcPr>
          <w:p w14:paraId="1FEE0CE0"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p>
        </w:tc>
        <w:tc>
          <w:tcPr>
            <w:tcW w:w="1170" w:type="dxa"/>
          </w:tcPr>
          <w:p w14:paraId="0A70A8DF"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0.668</w:t>
            </w:r>
          </w:p>
        </w:tc>
        <w:tc>
          <w:tcPr>
            <w:tcW w:w="2070" w:type="dxa"/>
          </w:tcPr>
          <w:p w14:paraId="1F0B2F08" w14:textId="77777777" w:rsidR="00E9563A" w:rsidRPr="00772878" w:rsidRDefault="00E9563A" w:rsidP="00353220">
            <w:pPr>
              <w:pStyle w:val="18TableEntries11pt"/>
              <w:cnfStyle w:val="000000000000" w:firstRow="0" w:lastRow="0" w:firstColumn="0" w:lastColumn="0" w:oddVBand="0" w:evenVBand="0" w:oddHBand="0" w:evenHBand="0" w:firstRowFirstColumn="0" w:firstRowLastColumn="0" w:lastRowFirstColumn="0" w:lastRowLastColumn="0"/>
            </w:pPr>
            <w:r w:rsidRPr="00772878">
              <w:t>0.0601</w:t>
            </w:r>
          </w:p>
        </w:tc>
        <w:tc>
          <w:tcPr>
            <w:tcW w:w="1260" w:type="dxa"/>
          </w:tcPr>
          <w:p w14:paraId="0B180C58"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11.13</w:t>
            </w:r>
          </w:p>
        </w:tc>
        <w:tc>
          <w:tcPr>
            <w:tcW w:w="1260" w:type="dxa"/>
          </w:tcPr>
          <w:p w14:paraId="349E358E"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lt; 0.0001</w:t>
            </w:r>
          </w:p>
        </w:tc>
      </w:tr>
      <w:tr w:rsidR="00772878" w:rsidRPr="00772878" w14:paraId="0FC067F5" w14:textId="77777777" w:rsidTr="00E9563A">
        <w:tc>
          <w:tcPr>
            <w:cnfStyle w:val="001000000000" w:firstRow="0" w:lastRow="0" w:firstColumn="1" w:lastColumn="0" w:oddVBand="0" w:evenVBand="0" w:oddHBand="0" w:evenHBand="0" w:firstRowFirstColumn="0" w:firstRowLastColumn="0" w:lastRowFirstColumn="0" w:lastRowLastColumn="0"/>
            <w:tcW w:w="2070" w:type="dxa"/>
          </w:tcPr>
          <w:p w14:paraId="6E722E0F" w14:textId="77777777" w:rsidR="00E9563A" w:rsidRPr="00772878" w:rsidRDefault="00E9563A" w:rsidP="00B353C0">
            <w:pPr>
              <w:pStyle w:val="18TableEntries11pt"/>
            </w:pPr>
            <w:r w:rsidRPr="00772878">
              <w:t>Var(Intercept)</w:t>
            </w:r>
          </w:p>
        </w:tc>
        <w:tc>
          <w:tcPr>
            <w:tcW w:w="1440" w:type="dxa"/>
          </w:tcPr>
          <w:p w14:paraId="2D5DEC10"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p>
        </w:tc>
        <w:tc>
          <w:tcPr>
            <w:tcW w:w="1170" w:type="dxa"/>
          </w:tcPr>
          <w:p w14:paraId="0735E9F9"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0.290</w:t>
            </w:r>
          </w:p>
        </w:tc>
        <w:tc>
          <w:tcPr>
            <w:tcW w:w="2070" w:type="dxa"/>
          </w:tcPr>
          <w:p w14:paraId="3A5DA5DD"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p>
        </w:tc>
        <w:tc>
          <w:tcPr>
            <w:tcW w:w="1260" w:type="dxa"/>
          </w:tcPr>
          <w:p w14:paraId="35B0CFCD"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p>
        </w:tc>
        <w:tc>
          <w:tcPr>
            <w:tcW w:w="1260" w:type="dxa"/>
          </w:tcPr>
          <w:p w14:paraId="5B20AE02"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p>
        </w:tc>
      </w:tr>
      <w:tr w:rsidR="00772878" w:rsidRPr="00772878" w14:paraId="5C02D4D4" w14:textId="77777777" w:rsidTr="00E9563A">
        <w:tc>
          <w:tcPr>
            <w:cnfStyle w:val="001000000000" w:firstRow="0" w:lastRow="0" w:firstColumn="1" w:lastColumn="0" w:oddVBand="0" w:evenVBand="0" w:oddHBand="0" w:evenHBand="0" w:firstRowFirstColumn="0" w:firstRowLastColumn="0" w:lastRowFirstColumn="0" w:lastRowLastColumn="0"/>
            <w:tcW w:w="2070" w:type="dxa"/>
            <w:tcBorders>
              <w:bottom w:val="single" w:sz="4" w:space="0" w:color="auto"/>
            </w:tcBorders>
          </w:tcPr>
          <w:p w14:paraId="1732271B" w14:textId="77777777" w:rsidR="00E9563A" w:rsidRPr="00772878" w:rsidRDefault="00E9563A" w:rsidP="00B353C0">
            <w:pPr>
              <w:pStyle w:val="18TableEntries11pt"/>
            </w:pPr>
            <w:r w:rsidRPr="00772878">
              <w:t>Residual Variance</w:t>
            </w:r>
          </w:p>
        </w:tc>
        <w:tc>
          <w:tcPr>
            <w:tcW w:w="1440" w:type="dxa"/>
            <w:tcBorders>
              <w:bottom w:val="single" w:sz="4" w:space="0" w:color="auto"/>
            </w:tcBorders>
          </w:tcPr>
          <w:p w14:paraId="7A12F140"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p>
        </w:tc>
        <w:tc>
          <w:tcPr>
            <w:tcW w:w="1170" w:type="dxa"/>
            <w:tcBorders>
              <w:bottom w:val="single" w:sz="4" w:space="0" w:color="auto"/>
            </w:tcBorders>
          </w:tcPr>
          <w:p w14:paraId="43BE182A"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r w:rsidRPr="00772878">
              <w:t>0.130</w:t>
            </w:r>
          </w:p>
        </w:tc>
        <w:tc>
          <w:tcPr>
            <w:tcW w:w="2070" w:type="dxa"/>
            <w:tcBorders>
              <w:bottom w:val="single" w:sz="4" w:space="0" w:color="auto"/>
            </w:tcBorders>
          </w:tcPr>
          <w:p w14:paraId="6EB1DD18"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p>
        </w:tc>
        <w:tc>
          <w:tcPr>
            <w:tcW w:w="1260" w:type="dxa"/>
            <w:tcBorders>
              <w:bottom w:val="single" w:sz="4" w:space="0" w:color="auto"/>
            </w:tcBorders>
          </w:tcPr>
          <w:p w14:paraId="387BD9C1"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p>
        </w:tc>
        <w:tc>
          <w:tcPr>
            <w:tcW w:w="1260" w:type="dxa"/>
            <w:tcBorders>
              <w:bottom w:val="single" w:sz="4" w:space="0" w:color="auto"/>
            </w:tcBorders>
          </w:tcPr>
          <w:p w14:paraId="025D9AA8" w14:textId="77777777" w:rsidR="00E9563A" w:rsidRPr="00772878" w:rsidRDefault="00E9563A" w:rsidP="00B353C0">
            <w:pPr>
              <w:pStyle w:val="18TableEntries11pt"/>
              <w:cnfStyle w:val="000000000000" w:firstRow="0" w:lastRow="0" w:firstColumn="0" w:lastColumn="0" w:oddVBand="0" w:evenVBand="0" w:oddHBand="0" w:evenHBand="0" w:firstRowFirstColumn="0" w:firstRowLastColumn="0" w:lastRowFirstColumn="0" w:lastRowLastColumn="0"/>
            </w:pPr>
          </w:p>
        </w:tc>
      </w:tr>
    </w:tbl>
    <w:p w14:paraId="6E83A2D9" w14:textId="77777777" w:rsidR="00FF0615" w:rsidRPr="00772878" w:rsidRDefault="00FF0615" w:rsidP="00FF0615">
      <w:pPr>
        <w:pStyle w:val="00Paragraph"/>
      </w:pPr>
    </w:p>
    <w:p w14:paraId="4B0B47E2" w14:textId="77777777" w:rsidR="00924571" w:rsidRPr="00772878" w:rsidRDefault="00924571" w:rsidP="00924571">
      <w:pPr>
        <w:rPr>
          <w:b/>
        </w:rPr>
      </w:pPr>
      <w:r w:rsidRPr="00772878">
        <w:br w:type="column"/>
      </w:r>
      <w:r w:rsidRPr="00772878">
        <w:rPr>
          <w:b/>
        </w:rPr>
        <w:lastRenderedPageBreak/>
        <w:t>Figure 1 For Supplemental Model</w:t>
      </w:r>
    </w:p>
    <w:p w14:paraId="0AD1760E" w14:textId="77777777" w:rsidR="00E921A1" w:rsidRPr="00772878" w:rsidRDefault="00E921A1" w:rsidP="00924571">
      <w:pPr>
        <w:rPr>
          <w:b/>
        </w:rPr>
      </w:pPr>
    </w:p>
    <w:tbl>
      <w:tblPr>
        <w:tblStyle w:val="TableGrid"/>
        <w:tblW w:w="0" w:type="auto"/>
        <w:tblInd w:w="108" w:type="dxa"/>
        <w:tblLook w:val="04A0" w:firstRow="1" w:lastRow="0" w:firstColumn="1" w:lastColumn="0" w:noHBand="0" w:noVBand="1"/>
      </w:tblPr>
      <w:tblGrid>
        <w:gridCol w:w="8884"/>
      </w:tblGrid>
      <w:tr w:rsidR="00772878" w:rsidRPr="00772878" w14:paraId="518023E7" w14:textId="77777777" w:rsidTr="00D4503F">
        <w:tc>
          <w:tcPr>
            <w:tcW w:w="8884" w:type="dxa"/>
          </w:tcPr>
          <w:p w14:paraId="20AABF78" w14:textId="77777777" w:rsidR="00924571" w:rsidRPr="00772878" w:rsidRDefault="00924571" w:rsidP="00924571">
            <w:pPr>
              <w:pStyle w:val="Caption"/>
            </w:pPr>
            <w:r w:rsidRPr="00772878">
              <w:rPr>
                <w:rFonts w:ascii="Arial" w:hAnsi="Arial" w:cs="Arial"/>
                <w:noProof/>
                <w:sz w:val="20"/>
                <w:szCs w:val="20"/>
                <w:lang w:eastAsia="ja-JP"/>
              </w:rPr>
              <w:drawing>
                <wp:inline distT="0" distB="0" distL="0" distR="0" wp14:anchorId="3955DC67" wp14:editId="2DF51D48">
                  <wp:extent cx="5486400" cy="4114800"/>
                  <wp:effectExtent l="0" t="0" r="0" b="0"/>
                  <wp:docPr id="9" name="Picture 9" descr="Panel of marginal residuals for lnauc. The panel consists of a scatterplot of the residuals, a histogram with normal density, a Q-Q plot, and summary statistics for the residuals and the model f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Panel of marginal residuals for lnauc. The panel consists of a scatterplot of the residuals, a histogram with normal density, a Q-Q plot, and summary statistics for the residuals and the model fi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p>
        </w:tc>
      </w:tr>
      <w:tr w:rsidR="00924571" w:rsidRPr="00772878" w14:paraId="3B9E78FC" w14:textId="77777777" w:rsidTr="00D4503F">
        <w:tc>
          <w:tcPr>
            <w:tcW w:w="8884" w:type="dxa"/>
          </w:tcPr>
          <w:p w14:paraId="3BEE2F6F" w14:textId="77777777" w:rsidR="00924571" w:rsidRPr="00772878" w:rsidRDefault="00924571" w:rsidP="00924571">
            <w:pPr>
              <w:pStyle w:val="Caption"/>
            </w:pPr>
            <w:r w:rsidRPr="00772878">
              <w:t xml:space="preserve">Goodness of fit plots for </w:t>
            </w:r>
            <w:r w:rsidR="00ED24DD" w:rsidRPr="00772878">
              <w:t xml:space="preserve">L-PZQ </w:t>
            </w:r>
            <w:r w:rsidRPr="00772878">
              <w:t>AUC under the combined data model.</w:t>
            </w:r>
          </w:p>
        </w:tc>
      </w:tr>
    </w:tbl>
    <w:p w14:paraId="49943636" w14:textId="77777777" w:rsidR="00924571" w:rsidRPr="00772878" w:rsidRDefault="00924571" w:rsidP="007B3343"/>
    <w:p w14:paraId="59B4BF76" w14:textId="659CBAD5" w:rsidR="00E921A1" w:rsidRPr="00772878" w:rsidRDefault="00E9563A" w:rsidP="00E921A1">
      <w:pPr>
        <w:rPr>
          <w:b/>
        </w:rPr>
      </w:pPr>
      <w:r w:rsidRPr="00772878">
        <w:rPr>
          <w:b/>
        </w:rPr>
        <w:br w:type="column"/>
      </w:r>
      <w:r w:rsidR="00E921A1" w:rsidRPr="00772878">
        <w:rPr>
          <w:b/>
        </w:rPr>
        <w:lastRenderedPageBreak/>
        <w:t xml:space="preserve">Figure </w:t>
      </w:r>
      <w:r w:rsidRPr="00772878">
        <w:rPr>
          <w:b/>
        </w:rPr>
        <w:t>2</w:t>
      </w:r>
      <w:r w:rsidR="00E921A1" w:rsidRPr="00772878">
        <w:rPr>
          <w:b/>
        </w:rPr>
        <w:t xml:space="preserve"> For Supplemental Model</w:t>
      </w:r>
    </w:p>
    <w:p w14:paraId="0621F740" w14:textId="77777777" w:rsidR="00E921A1" w:rsidRPr="00772878" w:rsidRDefault="00E921A1" w:rsidP="007B3343"/>
    <w:tbl>
      <w:tblPr>
        <w:tblStyle w:val="TableGrid"/>
        <w:tblW w:w="0" w:type="auto"/>
        <w:tblInd w:w="108" w:type="dxa"/>
        <w:tblLook w:val="04A0" w:firstRow="1" w:lastRow="0" w:firstColumn="1" w:lastColumn="0" w:noHBand="0" w:noVBand="1"/>
      </w:tblPr>
      <w:tblGrid>
        <w:gridCol w:w="8884"/>
      </w:tblGrid>
      <w:tr w:rsidR="00772878" w:rsidRPr="00772878" w14:paraId="6CE1F226" w14:textId="77777777" w:rsidTr="00E921A1">
        <w:tc>
          <w:tcPr>
            <w:tcW w:w="8884" w:type="dxa"/>
          </w:tcPr>
          <w:p w14:paraId="6016FC82" w14:textId="0B7D4BF0" w:rsidR="00E921A1" w:rsidRPr="00772878" w:rsidRDefault="00047CE3" w:rsidP="00E921A1">
            <w:pPr>
              <w:pStyle w:val="Caption"/>
            </w:pPr>
            <w:r w:rsidRPr="00772878">
              <w:rPr>
                <w:rFonts w:ascii="Arial" w:hAnsi="Arial" w:cs="Arial"/>
                <w:noProof/>
                <w:sz w:val="20"/>
                <w:szCs w:val="20"/>
                <w:lang w:eastAsia="ja-JP"/>
              </w:rPr>
              <w:drawing>
                <wp:inline distT="0" distB="0" distL="0" distR="0" wp14:anchorId="7BBFF0AF" wp14:editId="60A23A2B">
                  <wp:extent cx="5486400" cy="4114800"/>
                  <wp:effectExtent l="0" t="0" r="0" b="0"/>
                  <wp:docPr id="23" name="Picture 23"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8" descr="The SGPlot Procedur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p>
        </w:tc>
      </w:tr>
      <w:tr w:rsidR="00E921A1" w:rsidRPr="00772878" w14:paraId="0DBD1F72" w14:textId="77777777" w:rsidTr="00E921A1">
        <w:tc>
          <w:tcPr>
            <w:tcW w:w="8884" w:type="dxa"/>
          </w:tcPr>
          <w:p w14:paraId="33137D5D" w14:textId="1F9E1243" w:rsidR="00E921A1" w:rsidRPr="00772878" w:rsidRDefault="00E921A1" w:rsidP="00047CE3">
            <w:pPr>
              <w:pStyle w:val="Caption"/>
            </w:pPr>
            <w:r w:rsidRPr="00772878">
              <w:t xml:space="preserve">Comparison of observed </w:t>
            </w:r>
            <w:r w:rsidR="00ED24DD" w:rsidRPr="00772878">
              <w:t xml:space="preserve">L-PZQ </w:t>
            </w:r>
            <w:r w:rsidRPr="00772878">
              <w:t xml:space="preserve">AUC </w:t>
            </w:r>
            <w:r w:rsidR="00047CE3" w:rsidRPr="00772878">
              <w:t>i</w:t>
            </w:r>
            <w:r w:rsidRPr="00772878">
              <w:t>n Study 200585-001, Study 200661-001, and the Swiss Tropical and Public Health Institute Study to simulated</w:t>
            </w:r>
            <w:r w:rsidR="00ED24DD" w:rsidRPr="00772878">
              <w:t xml:space="preserve"> L-PZQ</w:t>
            </w:r>
            <w:r w:rsidRPr="00772878">
              <w:t xml:space="preserve"> AUC based on the combined data model.  </w:t>
            </w:r>
          </w:p>
        </w:tc>
      </w:tr>
    </w:tbl>
    <w:p w14:paraId="57FC04D1" w14:textId="77777777" w:rsidR="00115CB8" w:rsidRPr="00772878" w:rsidRDefault="00115CB8" w:rsidP="007B3343"/>
    <w:p w14:paraId="2A1B9DF7" w14:textId="77777777" w:rsidR="00F57914" w:rsidRPr="00772878" w:rsidRDefault="00F57914" w:rsidP="00F57914">
      <w:pPr>
        <w:pStyle w:val="Paragraph"/>
      </w:pPr>
    </w:p>
    <w:sectPr w:rsidR="00F57914" w:rsidRPr="00772878" w:rsidSect="000D3F23">
      <w:headerReference w:type="default" r:id="rId16"/>
      <w:footerReference w:type="default" r:id="rId17"/>
      <w:pgSz w:w="12240" w:h="15840" w:code="9"/>
      <w:pgMar w:top="1701" w:right="1616" w:bottom="1134" w:left="1616" w:header="578" w:footer="720" w:gutter="0"/>
      <w:cols w:space="720"/>
      <w:docGrid w:linePitch="360"/>
    </w:sectPr>
  </w:body>
</w:document>
</file>

<file path=word/customizations.xml><?xml version="1.0" encoding="utf-8"?>
<wne:tcg xmlns:r="http://schemas.openxmlformats.org/officeDocument/2006/relationships" xmlns:wne="http://schemas.microsoft.com/office/word/2006/wordml">
  <wne:keymaps>
    <wne:keymap wne:kcmPrimary="0426">
      <wne:macro wne:macroName="QBPLUSPLUGIN2007.QBPLUSMAIN.QX_GOTOPREVIOUSFIELD"/>
    </wne:keymap>
    <wne:keymap wne:kcmPrimary="0428">
      <wne:macro wne:macroName="QBPLUSPLUGIN2007.QBPLUSMAIN.QX_GOTONEXTFIELD"/>
    </wne:keymap>
  </wne:keymaps>
</wne:tcg>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7713B9" w14:textId="77777777" w:rsidR="00236032" w:rsidRDefault="00236032">
      <w:r>
        <w:separator/>
      </w:r>
    </w:p>
  </w:endnote>
  <w:endnote w:type="continuationSeparator" w:id="0">
    <w:p w14:paraId="7F8279CD" w14:textId="77777777" w:rsidR="00236032" w:rsidRDefault="002360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Dutch 801 Roman">
    <w:altName w:val="Times New Roman"/>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CA2C7E" w14:textId="3E3DDBAE" w:rsidR="00236032" w:rsidRDefault="00236032" w:rsidP="001D08CC">
    <w:pPr>
      <w:pStyle w:val="Footer"/>
      <w:jc w:val="right"/>
      <w:rPr>
        <w:noProof/>
      </w:rPr>
    </w:pPr>
    <w:r w:rsidRPr="00AA702A">
      <w:t xml:space="preserve">Page </w:t>
    </w:r>
    <w:r>
      <w:fldChar w:fldCharType="begin"/>
    </w:r>
    <w:r>
      <w:instrText xml:space="preserve"> PAGE </w:instrText>
    </w:r>
    <w:r>
      <w:fldChar w:fldCharType="separate"/>
    </w:r>
    <w:r w:rsidR="006745EE">
      <w:rPr>
        <w:noProof/>
      </w:rPr>
      <w:t>1</w:t>
    </w:r>
    <w:r>
      <w:rPr>
        <w:noProof/>
      </w:rPr>
      <w:fldChar w:fldCharType="end"/>
    </w:r>
    <w:r w:rsidRPr="00AA702A">
      <w:t xml:space="preserve"> of </w:t>
    </w:r>
    <w:fldSimple w:instr=" NUMPAGES ">
      <w:r w:rsidR="006745EE">
        <w:rPr>
          <w:noProof/>
        </w:rPr>
        <w:t>4</w:t>
      </w:r>
    </w:fldSimple>
  </w:p>
  <w:p w14:paraId="3D19B1FE" w14:textId="77777777" w:rsidR="00236032" w:rsidRDefault="00236032" w:rsidP="00ED533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CAB743" w14:textId="77777777" w:rsidR="00236032" w:rsidRDefault="00236032">
      <w:r>
        <w:separator/>
      </w:r>
    </w:p>
  </w:footnote>
  <w:footnote w:type="continuationSeparator" w:id="0">
    <w:p w14:paraId="1BD6F2FA" w14:textId="77777777" w:rsidR="00236032" w:rsidRDefault="002360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39E81E" w14:textId="77777777" w:rsidR="00236032" w:rsidRPr="00DB4F6C" w:rsidRDefault="00236032" w:rsidP="001D08CC">
    <w:pPr>
      <w:pStyle w:val="21Header"/>
      <w:rPr>
        <w:lang w:eastAsia="ja-JP"/>
      </w:rPr>
    </w:pPr>
    <w:r>
      <w:rPr>
        <w:lang w:eastAsia="ja-JP"/>
      </w:rPr>
      <w:t>Pediatric Praziquantel Consortium</w:t>
    </w:r>
    <w:r>
      <w:rPr>
        <w:lang w:eastAsia="ja-JP"/>
      </w:rPr>
      <w:tab/>
    </w:r>
  </w:p>
  <w:p w14:paraId="698A8B02" w14:textId="77777777" w:rsidR="00236032" w:rsidRPr="00DB4F6C" w:rsidRDefault="00236032" w:rsidP="001D08CC">
    <w:pPr>
      <w:pStyle w:val="21Header"/>
      <w:rPr>
        <w:lang w:eastAsia="ja-JP"/>
      </w:rPr>
    </w:pPr>
    <w:r>
      <w:rPr>
        <w:lang w:eastAsia="ja-JP"/>
      </w:rPr>
      <w:t>Extrapolation of PZQ from Adults to Children</w:t>
    </w:r>
    <w:r w:rsidRPr="00DB4F6C">
      <w:rPr>
        <w:lang w:eastAsia="ja-JP"/>
      </w:rPr>
      <w:tab/>
    </w:r>
  </w:p>
  <w:p w14:paraId="0303A9D7" w14:textId="77777777" w:rsidR="00236032" w:rsidRDefault="00236032" w:rsidP="00AA702A">
    <w:pPr>
      <w:pStyle w:val="21Header"/>
    </w:pPr>
    <w:r w:rsidRPr="00DB4F6C">
      <w:rPr>
        <w:lang w:eastAsia="ja-JP"/>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5C7A4AF8"/>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6FFCACE0"/>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60813DC"/>
    <w:multiLevelType w:val="hybridMultilevel"/>
    <w:tmpl w:val="4B9E4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CF2E14"/>
    <w:multiLevelType w:val="hybridMultilevel"/>
    <w:tmpl w:val="622219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577AD9"/>
    <w:multiLevelType w:val="multilevel"/>
    <w:tmpl w:val="A998AC18"/>
    <w:lvl w:ilvl="0">
      <w:start w:val="6"/>
      <w:numFmt w:val="decimal"/>
      <w:pStyle w:val="01Heading1"/>
      <w:lvlText w:val="%1"/>
      <w:lvlJc w:val="left"/>
      <w:pPr>
        <w:tabs>
          <w:tab w:val="num" w:pos="851"/>
        </w:tabs>
        <w:ind w:left="851" w:hanging="851"/>
      </w:pPr>
      <w:rPr>
        <w:rFonts w:hint="default"/>
      </w:rPr>
    </w:lvl>
    <w:lvl w:ilvl="1">
      <w:start w:val="3"/>
      <w:numFmt w:val="decimal"/>
      <w:pStyle w:val="02Heading2"/>
      <w:lvlText w:val="%1.%2"/>
      <w:lvlJc w:val="left"/>
      <w:pPr>
        <w:tabs>
          <w:tab w:val="num" w:pos="2201"/>
        </w:tabs>
        <w:ind w:left="2201" w:hanging="851"/>
      </w:pPr>
      <w:rPr>
        <w:rFonts w:hint="default"/>
      </w:rPr>
    </w:lvl>
    <w:lvl w:ilvl="2">
      <w:start w:val="5"/>
      <w:numFmt w:val="decimal"/>
      <w:pStyle w:val="03Heading3"/>
      <w:lvlText w:val="%1.%2.%3"/>
      <w:lvlJc w:val="left"/>
      <w:pPr>
        <w:tabs>
          <w:tab w:val="num" w:pos="851"/>
        </w:tabs>
        <w:ind w:left="851" w:hanging="851"/>
      </w:pPr>
      <w:rPr>
        <w:rFonts w:hint="default"/>
      </w:rPr>
    </w:lvl>
    <w:lvl w:ilvl="3">
      <w:start w:val="1"/>
      <w:numFmt w:val="decimal"/>
      <w:pStyle w:val="04Heading4"/>
      <w:lvlText w:val="%1.%2.%3.%4"/>
      <w:lvlJc w:val="left"/>
      <w:pPr>
        <w:tabs>
          <w:tab w:val="num" w:pos="851"/>
        </w:tabs>
        <w:ind w:left="851" w:hanging="851"/>
      </w:pPr>
      <w:rPr>
        <w:rFonts w:hint="default"/>
      </w:rPr>
    </w:lvl>
    <w:lvl w:ilvl="4">
      <w:start w:val="1"/>
      <w:numFmt w:val="decimal"/>
      <w:pStyle w:val="05Heading5"/>
      <w:lvlText w:val="%1.%2.%3.%4.%5"/>
      <w:lvlJc w:val="left"/>
      <w:pPr>
        <w:tabs>
          <w:tab w:val="num" w:pos="1134"/>
        </w:tabs>
        <w:ind w:left="1134" w:hanging="1134"/>
      </w:pPr>
      <w:rPr>
        <w:rFonts w:hint="default"/>
      </w:rPr>
    </w:lvl>
    <w:lvl w:ilvl="5">
      <w:start w:val="1"/>
      <w:numFmt w:val="decimal"/>
      <w:pStyle w:val="06Heading6"/>
      <w:lvlText w:val="%1.%2.%3.%4.%5.%6"/>
      <w:lvlJc w:val="left"/>
      <w:pPr>
        <w:tabs>
          <w:tab w:val="num" w:pos="1276"/>
        </w:tabs>
        <w:ind w:left="1276" w:hanging="1276"/>
      </w:pPr>
      <w:rPr>
        <w:rFonts w:hint="default"/>
      </w:rPr>
    </w:lvl>
    <w:lvl w:ilvl="6">
      <w:start w:val="1"/>
      <w:numFmt w:val="decimal"/>
      <w:pStyle w:val="07Heading7"/>
      <w:lvlText w:val="%1.%2.%3.%4.%5.%6.%7"/>
      <w:lvlJc w:val="left"/>
      <w:pPr>
        <w:tabs>
          <w:tab w:val="num" w:pos="1276"/>
        </w:tabs>
        <w:ind w:left="1276" w:hanging="127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5" w15:restartNumberingAfterBreak="0">
    <w:nsid w:val="117B51AD"/>
    <w:multiLevelType w:val="multilevel"/>
    <w:tmpl w:val="B888AF36"/>
    <w:lvl w:ilvl="0">
      <w:start w:val="1"/>
      <w:numFmt w:val="decimal"/>
      <w:pStyle w:val="Heading1"/>
      <w:lvlText w:val="%1"/>
      <w:lvlJc w:val="left"/>
      <w:pPr>
        <w:tabs>
          <w:tab w:val="num" w:pos="1620"/>
        </w:tabs>
        <w:ind w:left="1620" w:hanging="1080"/>
      </w:pPr>
      <w:rPr>
        <w:rFonts w:hint="default"/>
      </w:rPr>
    </w:lvl>
    <w:lvl w:ilvl="1">
      <w:start w:val="1"/>
      <w:numFmt w:val="bullet"/>
      <w:lvlText w:val=""/>
      <w:lvlJc w:val="left"/>
      <w:pPr>
        <w:tabs>
          <w:tab w:val="num" w:pos="1260"/>
        </w:tabs>
        <w:ind w:left="1260" w:hanging="1080"/>
      </w:pPr>
      <w:rPr>
        <w:rFonts w:ascii="Symbol" w:hAnsi="Symbol" w:hint="default"/>
      </w:rPr>
    </w:lvl>
    <w:lvl w:ilvl="2">
      <w:start w:val="1"/>
      <w:numFmt w:val="decimal"/>
      <w:pStyle w:val="Heading3"/>
      <w:lvlText w:val="%1.%2.%3"/>
      <w:lvlJc w:val="left"/>
      <w:pPr>
        <w:tabs>
          <w:tab w:val="num" w:pos="3418"/>
        </w:tabs>
        <w:ind w:left="3418" w:hanging="1078"/>
      </w:pPr>
      <w:rPr>
        <w:rFonts w:hint="default"/>
      </w:rPr>
    </w:lvl>
    <w:lvl w:ilvl="3">
      <w:start w:val="1"/>
      <w:numFmt w:val="decimal"/>
      <w:pStyle w:val="Heading4"/>
      <w:lvlText w:val="%1.%2.%3.%4"/>
      <w:lvlJc w:val="left"/>
      <w:pPr>
        <w:tabs>
          <w:tab w:val="num" w:pos="1080"/>
        </w:tabs>
        <w:ind w:left="1080" w:hanging="1080"/>
      </w:pPr>
      <w:rPr>
        <w:rFonts w:hint="default"/>
      </w:rPr>
    </w:lvl>
    <w:lvl w:ilvl="4">
      <w:start w:val="1"/>
      <w:numFmt w:val="decimal"/>
      <w:pStyle w:val="Heading5"/>
      <w:lvlText w:val="%1.%2.%3.%4.%5"/>
      <w:lvlJc w:val="left"/>
      <w:pPr>
        <w:tabs>
          <w:tab w:val="num" w:pos="1080"/>
        </w:tabs>
        <w:ind w:left="1080" w:hanging="1080"/>
      </w:pPr>
      <w:rPr>
        <w:rFonts w:hint="default"/>
      </w:rPr>
    </w:lvl>
    <w:lvl w:ilvl="5">
      <w:start w:val="1"/>
      <w:numFmt w:val="decimal"/>
      <w:pStyle w:val="Heading6"/>
      <w:lvlText w:val="%1.%2.%3.%4.%5.%6"/>
      <w:lvlJc w:val="left"/>
      <w:pPr>
        <w:tabs>
          <w:tab w:val="num" w:pos="1440"/>
        </w:tabs>
        <w:ind w:left="1440" w:hanging="1440"/>
      </w:pPr>
      <w:rPr>
        <w:rFonts w:hint="default"/>
      </w:rPr>
    </w:lvl>
    <w:lvl w:ilvl="6">
      <w:start w:val="1"/>
      <w:numFmt w:val="decimal"/>
      <w:pStyle w:val="Heading7"/>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6" w15:restartNumberingAfterBreak="0">
    <w:nsid w:val="13B94988"/>
    <w:multiLevelType w:val="hybridMultilevel"/>
    <w:tmpl w:val="3FF87FFA"/>
    <w:lvl w:ilvl="0" w:tplc="489C05DC">
      <w:start w:val="1"/>
      <w:numFmt w:val="bullet"/>
      <w:pStyle w:val="ListIndent2"/>
      <w:lvlText w:val="­"/>
      <w:lvlJc w:val="left"/>
      <w:pPr>
        <w:tabs>
          <w:tab w:val="num" w:pos="360"/>
        </w:tabs>
        <w:ind w:left="360" w:hanging="360"/>
      </w:pPr>
      <w:rPr>
        <w:rFonts w:ascii="Times New Roman" w:hAnsi="Times New Roman" w:cs="Times New Roman"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7" w15:restartNumberingAfterBreak="0">
    <w:nsid w:val="17BB173C"/>
    <w:multiLevelType w:val="hybridMultilevel"/>
    <w:tmpl w:val="137A7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4E2AC4"/>
    <w:multiLevelType w:val="multilevel"/>
    <w:tmpl w:val="7062CF68"/>
    <w:lvl w:ilvl="0">
      <w:start w:val="1"/>
      <w:numFmt w:val="decimal"/>
      <w:lvlText w:val="%1"/>
      <w:lvlJc w:val="left"/>
      <w:pPr>
        <w:tabs>
          <w:tab w:val="num" w:pos="851"/>
        </w:tabs>
        <w:ind w:left="851" w:hanging="851"/>
      </w:pPr>
      <w:rPr>
        <w:rFonts w:hint="default"/>
      </w:rPr>
    </w:lvl>
    <w:lvl w:ilvl="1">
      <w:start w:val="1"/>
      <w:numFmt w:val="decimal"/>
      <w:lvlText w:val="%1.%2"/>
      <w:lvlJc w:val="left"/>
      <w:pPr>
        <w:tabs>
          <w:tab w:val="num" w:pos="851"/>
        </w:tabs>
        <w:ind w:left="851" w:hanging="851"/>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1134"/>
        </w:tabs>
        <w:ind w:left="1134" w:hanging="1134"/>
      </w:pPr>
      <w:rPr>
        <w:rFonts w:hint="default"/>
      </w:rPr>
    </w:lvl>
    <w:lvl w:ilvl="5">
      <w:start w:val="1"/>
      <w:numFmt w:val="decimal"/>
      <w:lvlText w:val="%1.%2.%3.%4.%5.%6"/>
      <w:lvlJc w:val="left"/>
      <w:pPr>
        <w:tabs>
          <w:tab w:val="num" w:pos="1276"/>
        </w:tabs>
        <w:ind w:left="1276" w:hanging="1276"/>
      </w:pPr>
      <w:rPr>
        <w:rFonts w:hint="default"/>
      </w:rPr>
    </w:lvl>
    <w:lvl w:ilvl="6">
      <w:start w:val="1"/>
      <w:numFmt w:val="decimal"/>
      <w:lvlText w:val="%1.%2.%3.%4.%5.%6.%7"/>
      <w:lvlJc w:val="left"/>
      <w:pPr>
        <w:tabs>
          <w:tab w:val="num" w:pos="1276"/>
        </w:tabs>
        <w:ind w:left="1276" w:hanging="127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15:restartNumberingAfterBreak="0">
    <w:nsid w:val="26E607AF"/>
    <w:multiLevelType w:val="hybridMultilevel"/>
    <w:tmpl w:val="F8241A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0FE2AF4"/>
    <w:multiLevelType w:val="hybridMultilevel"/>
    <w:tmpl w:val="FAFC30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DF4CA1"/>
    <w:multiLevelType w:val="hybridMultilevel"/>
    <w:tmpl w:val="594AC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9BF04CD"/>
    <w:multiLevelType w:val="hybridMultilevel"/>
    <w:tmpl w:val="E54C2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9FB029A"/>
    <w:multiLevelType w:val="hybridMultilevel"/>
    <w:tmpl w:val="1CD69EFA"/>
    <w:lvl w:ilvl="0" w:tplc="726049C2">
      <w:start w:val="1"/>
      <w:numFmt w:val="decimal"/>
      <w:pStyle w:val="11Numbering"/>
      <w:lvlText w:val="%1."/>
      <w:lvlJc w:val="left"/>
      <w:pPr>
        <w:tabs>
          <w:tab w:val="num" w:pos="425"/>
        </w:tabs>
        <w:ind w:left="425" w:hanging="425"/>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3FA72991"/>
    <w:multiLevelType w:val="hybridMultilevel"/>
    <w:tmpl w:val="BDA866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BF70069"/>
    <w:multiLevelType w:val="hybridMultilevel"/>
    <w:tmpl w:val="F578A1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0B90866"/>
    <w:multiLevelType w:val="hybridMultilevel"/>
    <w:tmpl w:val="9FB0B8D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3BA464E"/>
    <w:multiLevelType w:val="hybridMultilevel"/>
    <w:tmpl w:val="D06E8B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4F213D1"/>
    <w:multiLevelType w:val="hybridMultilevel"/>
    <w:tmpl w:val="EE26AE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73D7713"/>
    <w:multiLevelType w:val="hybridMultilevel"/>
    <w:tmpl w:val="8598A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95C5C01"/>
    <w:multiLevelType w:val="hybridMultilevel"/>
    <w:tmpl w:val="DDC08EB8"/>
    <w:lvl w:ilvl="0" w:tplc="D2E06A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BE0745F"/>
    <w:multiLevelType w:val="hybridMultilevel"/>
    <w:tmpl w:val="456CB312"/>
    <w:lvl w:ilvl="0" w:tplc="53A09BAC">
      <w:start w:val="1"/>
      <w:numFmt w:val="decimal"/>
      <w:lvlText w:val="%1."/>
      <w:lvlJc w:val="left"/>
      <w:pPr>
        <w:ind w:left="108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E8319D3"/>
    <w:multiLevelType w:val="hybridMultilevel"/>
    <w:tmpl w:val="150CF1DA"/>
    <w:lvl w:ilvl="0" w:tplc="21147B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22200A1"/>
    <w:multiLevelType w:val="hybridMultilevel"/>
    <w:tmpl w:val="BF827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5F12060"/>
    <w:multiLevelType w:val="hybridMultilevel"/>
    <w:tmpl w:val="936AE81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EF042B1"/>
    <w:multiLevelType w:val="hybridMultilevel"/>
    <w:tmpl w:val="E5C09112"/>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5771BC6"/>
    <w:multiLevelType w:val="hybridMultilevel"/>
    <w:tmpl w:val="9FECA9E4"/>
    <w:lvl w:ilvl="0" w:tplc="1EAE6F98">
      <w:start w:val="1"/>
      <w:numFmt w:val="bullet"/>
      <w:pStyle w:val="10Bullet"/>
      <w:lvlText w:val="●"/>
      <w:lvlJc w:val="left"/>
      <w:pPr>
        <w:tabs>
          <w:tab w:val="num" w:pos="425"/>
        </w:tabs>
        <w:ind w:left="425" w:hanging="425"/>
      </w:pPr>
      <w:rPr>
        <w:rFonts w:ascii="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7A752078"/>
    <w:multiLevelType w:val="hybridMultilevel"/>
    <w:tmpl w:val="690EB6D6"/>
    <w:lvl w:ilvl="0" w:tplc="534E706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7C356085"/>
    <w:multiLevelType w:val="hybridMultilevel"/>
    <w:tmpl w:val="3990C130"/>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DF3251D"/>
    <w:multiLevelType w:val="hybridMultilevel"/>
    <w:tmpl w:val="0CF67A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5"/>
  </w:num>
  <w:num w:numId="4">
    <w:abstractNumId w:val="6"/>
  </w:num>
  <w:num w:numId="5">
    <w:abstractNumId w:val="21"/>
  </w:num>
  <w:num w:numId="6">
    <w:abstractNumId w:val="7"/>
  </w:num>
  <w:num w:numId="7">
    <w:abstractNumId w:val="5"/>
  </w:num>
  <w:num w:numId="8">
    <w:abstractNumId w:val="4"/>
  </w:num>
  <w:num w:numId="9">
    <w:abstractNumId w:val="4"/>
  </w:num>
  <w:num w:numId="10">
    <w:abstractNumId w:val="4"/>
  </w:num>
  <w:num w:numId="11">
    <w:abstractNumId w:val="4"/>
  </w:num>
  <w:num w:numId="12">
    <w:abstractNumId w:val="4"/>
  </w:num>
  <w:num w:numId="13">
    <w:abstractNumId w:val="4"/>
  </w:num>
  <w:num w:numId="14">
    <w:abstractNumId w:val="4"/>
  </w:num>
  <w:num w:numId="15">
    <w:abstractNumId w:val="26"/>
  </w:num>
  <w:num w:numId="16">
    <w:abstractNumId w:val="13"/>
  </w:num>
  <w:num w:numId="17">
    <w:abstractNumId w:val="4"/>
  </w:num>
  <w:num w:numId="18">
    <w:abstractNumId w:val="4"/>
  </w:num>
  <w:num w:numId="19">
    <w:abstractNumId w:val="4"/>
  </w:num>
  <w:num w:numId="20">
    <w:abstractNumId w:val="19"/>
  </w:num>
  <w:num w:numId="21">
    <w:abstractNumId w:val="13"/>
    <w:lvlOverride w:ilvl="0">
      <w:startOverride w:val="1"/>
    </w:lvlOverride>
  </w:num>
  <w:num w:numId="22">
    <w:abstractNumId w:val="13"/>
    <w:lvlOverride w:ilvl="0">
      <w:startOverride w:val="1"/>
    </w:lvlOverride>
  </w:num>
  <w:num w:numId="23">
    <w:abstractNumId w:val="4"/>
  </w:num>
  <w:num w:numId="24">
    <w:abstractNumId w:val="10"/>
  </w:num>
  <w:num w:numId="25">
    <w:abstractNumId w:val="24"/>
  </w:num>
  <w:num w:numId="26">
    <w:abstractNumId w:val="20"/>
  </w:num>
  <w:num w:numId="27">
    <w:abstractNumId w:val="25"/>
  </w:num>
  <w:num w:numId="28">
    <w:abstractNumId w:val="28"/>
  </w:num>
  <w:num w:numId="29">
    <w:abstractNumId w:val="8"/>
  </w:num>
  <w:num w:numId="30">
    <w:abstractNumId w:val="9"/>
  </w:num>
  <w:num w:numId="31">
    <w:abstractNumId w:val="14"/>
  </w:num>
  <w:num w:numId="32">
    <w:abstractNumId w:val="23"/>
  </w:num>
  <w:num w:numId="33">
    <w:abstractNumId w:val="2"/>
  </w:num>
  <w:num w:numId="34">
    <w:abstractNumId w:val="12"/>
  </w:num>
  <w:num w:numId="35">
    <w:abstractNumId w:val="11"/>
  </w:num>
  <w:num w:numId="36">
    <w:abstractNumId w:val="15"/>
  </w:num>
  <w:num w:numId="37">
    <w:abstractNumId w:val="4"/>
    <w:lvlOverride w:ilvl="0">
      <w:startOverride w:val="6"/>
    </w:lvlOverride>
    <w:lvlOverride w:ilvl="1">
      <w:startOverride w:val="3"/>
    </w:lvlOverride>
    <w:lvlOverride w:ilvl="2">
      <w:startOverride w:val="5"/>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4"/>
    <w:lvlOverride w:ilvl="0">
      <w:startOverride w:val="3"/>
    </w:lvlOverride>
    <w:lvlOverride w:ilvl="1">
      <w:startOverride w:val="3"/>
    </w:lvlOverride>
    <w:lvlOverride w:ilvl="2">
      <w:startOverride w:val="5"/>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4"/>
    <w:lvlOverride w:ilvl="0">
      <w:startOverride w:val="5"/>
    </w:lvlOverride>
    <w:lvlOverride w:ilvl="1">
      <w:startOverride w:val="1"/>
    </w:lvlOverride>
    <w:lvlOverride w:ilvl="2">
      <w:startOverride w:val="5"/>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4"/>
    <w:lvlOverride w:ilvl="0">
      <w:startOverride w:val="6"/>
    </w:lvlOverride>
    <w:lvlOverride w:ilvl="1">
      <w:startOverride w:val="1"/>
    </w:lvlOverride>
    <w:lvlOverride w:ilvl="2">
      <w:startOverride w:val="5"/>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3"/>
  </w:num>
  <w:num w:numId="42">
    <w:abstractNumId w:val="22"/>
  </w:num>
  <w:num w:numId="43">
    <w:abstractNumId w:val="29"/>
  </w:num>
  <w:num w:numId="44">
    <w:abstractNumId w:val="16"/>
  </w:num>
  <w:num w:numId="45">
    <w:abstractNumId w:val="18"/>
  </w:num>
  <w:num w:numId="46">
    <w:abstractNumId w:val="17"/>
  </w:num>
  <w:num w:numId="47">
    <w:abstractNumId w:val="27"/>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activeWritingStyle w:appName="MSWord" w:lang="fi-FI" w:vendorID="64" w:dllVersion="131078" w:nlCheck="1" w:checkStyle="0"/>
  <w:activeWritingStyle w:appName="MSWord" w:lang="en-US" w:vendorID="64" w:dllVersion="131078" w:nlCheck="1" w:checkStyle="0"/>
  <w:activeWritingStyle w:appName="MSWord" w:lang="en-GB" w:vendorID="64" w:dllVersion="131078" w:nlCheck="1" w:checkStyle="0"/>
  <w:activeWritingStyle w:appName="MSWord" w:lang="pt-BR" w:vendorID="64" w:dllVersion="131078" w:nlCheck="1" w:checkStyle="0"/>
  <w:attachedTemplate r:id="rId1"/>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drawingGridHorizontalSpacing w:val="120"/>
  <w:displayHorizontalDrawingGridEvery w:val="2"/>
  <w:characterSpacingControl w:val="doNotCompress"/>
  <w:hdrShapeDefaults>
    <o:shapedefaults v:ext="edit" spidmax="931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QXCitationStyleId" w:val="apa"/>
    <w:docVar w:name="QXCitationStyleName" w:val="American Psychological Association 6th Edition"/>
    <w:docVar w:name="QXCookie" w:val="39914194"/>
    <w:docVar w:name="QXFormattingMode" w:val="1"/>
    <w:docVar w:name="REFMGR.InstantFormat" w:val="&lt;ENInstantFormat&gt;&lt;Enabled&gt;0&lt;/Enabled&gt;&lt;ScanUnformatted&gt;1&lt;/ScanUnformatted&gt;&lt;ScanChanges&gt;1&lt;/ScanChanges&gt;&lt;/ENInstantFormat&gt;"/>
    <w:docVar w:name="REFMGR.Layout" w:val="&lt;ENLayout&gt;&lt;Style&gt;Journal of Pharmaceutical Sciences&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pzq&lt;/item&gt;&lt;/Libraries&gt;&lt;/ENLibraries&gt;"/>
  </w:docVars>
  <w:rsids>
    <w:rsidRoot w:val="00F26641"/>
    <w:rsid w:val="000005A0"/>
    <w:rsid w:val="000025C3"/>
    <w:rsid w:val="00003155"/>
    <w:rsid w:val="00003214"/>
    <w:rsid w:val="00003BF2"/>
    <w:rsid w:val="00003D44"/>
    <w:rsid w:val="000044CD"/>
    <w:rsid w:val="00005D91"/>
    <w:rsid w:val="00006B07"/>
    <w:rsid w:val="00006D49"/>
    <w:rsid w:val="00006E78"/>
    <w:rsid w:val="00006F92"/>
    <w:rsid w:val="00007490"/>
    <w:rsid w:val="00007D25"/>
    <w:rsid w:val="000105D6"/>
    <w:rsid w:val="00011059"/>
    <w:rsid w:val="00011342"/>
    <w:rsid w:val="000118A6"/>
    <w:rsid w:val="00011B51"/>
    <w:rsid w:val="00011EF4"/>
    <w:rsid w:val="00013101"/>
    <w:rsid w:val="00013356"/>
    <w:rsid w:val="000138A6"/>
    <w:rsid w:val="00013F74"/>
    <w:rsid w:val="00014828"/>
    <w:rsid w:val="000178DA"/>
    <w:rsid w:val="00021B7E"/>
    <w:rsid w:val="00021C7D"/>
    <w:rsid w:val="00021F39"/>
    <w:rsid w:val="0002290F"/>
    <w:rsid w:val="0002309B"/>
    <w:rsid w:val="00023F81"/>
    <w:rsid w:val="000257F9"/>
    <w:rsid w:val="00025E03"/>
    <w:rsid w:val="00026865"/>
    <w:rsid w:val="00026B2F"/>
    <w:rsid w:val="00026EA6"/>
    <w:rsid w:val="00027CDA"/>
    <w:rsid w:val="00027FD2"/>
    <w:rsid w:val="0003042D"/>
    <w:rsid w:val="0003047D"/>
    <w:rsid w:val="00030A9A"/>
    <w:rsid w:val="000315B9"/>
    <w:rsid w:val="00031A8E"/>
    <w:rsid w:val="000325C9"/>
    <w:rsid w:val="00033729"/>
    <w:rsid w:val="00034A3A"/>
    <w:rsid w:val="00035F55"/>
    <w:rsid w:val="000362DA"/>
    <w:rsid w:val="000365D3"/>
    <w:rsid w:val="00041603"/>
    <w:rsid w:val="00042046"/>
    <w:rsid w:val="000445BD"/>
    <w:rsid w:val="00044903"/>
    <w:rsid w:val="0004555F"/>
    <w:rsid w:val="000472CF"/>
    <w:rsid w:val="00047CE3"/>
    <w:rsid w:val="00051B05"/>
    <w:rsid w:val="00052E0A"/>
    <w:rsid w:val="0005357C"/>
    <w:rsid w:val="000540B4"/>
    <w:rsid w:val="000543C9"/>
    <w:rsid w:val="00054726"/>
    <w:rsid w:val="00055243"/>
    <w:rsid w:val="000554DF"/>
    <w:rsid w:val="00055563"/>
    <w:rsid w:val="0005572C"/>
    <w:rsid w:val="0005591B"/>
    <w:rsid w:val="00055A53"/>
    <w:rsid w:val="00055CF2"/>
    <w:rsid w:val="000561F7"/>
    <w:rsid w:val="0005646D"/>
    <w:rsid w:val="00056D97"/>
    <w:rsid w:val="00061CC5"/>
    <w:rsid w:val="00064080"/>
    <w:rsid w:val="000640A0"/>
    <w:rsid w:val="00064426"/>
    <w:rsid w:val="000645B5"/>
    <w:rsid w:val="00064901"/>
    <w:rsid w:val="0006534F"/>
    <w:rsid w:val="00066366"/>
    <w:rsid w:val="00066D8A"/>
    <w:rsid w:val="000671F5"/>
    <w:rsid w:val="00067B99"/>
    <w:rsid w:val="00070F05"/>
    <w:rsid w:val="000711C1"/>
    <w:rsid w:val="00071354"/>
    <w:rsid w:val="0007178E"/>
    <w:rsid w:val="00072AC9"/>
    <w:rsid w:val="00073825"/>
    <w:rsid w:val="00073EC7"/>
    <w:rsid w:val="000740FA"/>
    <w:rsid w:val="000741C1"/>
    <w:rsid w:val="000744E2"/>
    <w:rsid w:val="000759DB"/>
    <w:rsid w:val="0007628B"/>
    <w:rsid w:val="00076A48"/>
    <w:rsid w:val="0008043B"/>
    <w:rsid w:val="00080AC6"/>
    <w:rsid w:val="00081182"/>
    <w:rsid w:val="0008196A"/>
    <w:rsid w:val="00082960"/>
    <w:rsid w:val="00083181"/>
    <w:rsid w:val="000831AD"/>
    <w:rsid w:val="0008389A"/>
    <w:rsid w:val="00083B2C"/>
    <w:rsid w:val="00083E5E"/>
    <w:rsid w:val="00084E66"/>
    <w:rsid w:val="00085F3A"/>
    <w:rsid w:val="00086588"/>
    <w:rsid w:val="000902A9"/>
    <w:rsid w:val="0009179E"/>
    <w:rsid w:val="000918CF"/>
    <w:rsid w:val="00091939"/>
    <w:rsid w:val="0009298B"/>
    <w:rsid w:val="00092A7C"/>
    <w:rsid w:val="000937DC"/>
    <w:rsid w:val="00094957"/>
    <w:rsid w:val="00095006"/>
    <w:rsid w:val="00095558"/>
    <w:rsid w:val="00095900"/>
    <w:rsid w:val="00095C02"/>
    <w:rsid w:val="0009698F"/>
    <w:rsid w:val="00097243"/>
    <w:rsid w:val="000979C1"/>
    <w:rsid w:val="000A0C2E"/>
    <w:rsid w:val="000A0CC8"/>
    <w:rsid w:val="000A1438"/>
    <w:rsid w:val="000A173C"/>
    <w:rsid w:val="000A1879"/>
    <w:rsid w:val="000A189B"/>
    <w:rsid w:val="000A241F"/>
    <w:rsid w:val="000A24C4"/>
    <w:rsid w:val="000A25AC"/>
    <w:rsid w:val="000A4154"/>
    <w:rsid w:val="000A449F"/>
    <w:rsid w:val="000A4517"/>
    <w:rsid w:val="000A737D"/>
    <w:rsid w:val="000A76F4"/>
    <w:rsid w:val="000B021A"/>
    <w:rsid w:val="000B0A64"/>
    <w:rsid w:val="000B1F8C"/>
    <w:rsid w:val="000B2BD7"/>
    <w:rsid w:val="000B2FB3"/>
    <w:rsid w:val="000B5173"/>
    <w:rsid w:val="000B54B8"/>
    <w:rsid w:val="000B5A1D"/>
    <w:rsid w:val="000B64DE"/>
    <w:rsid w:val="000B6641"/>
    <w:rsid w:val="000B6E13"/>
    <w:rsid w:val="000B7718"/>
    <w:rsid w:val="000C02BA"/>
    <w:rsid w:val="000C043A"/>
    <w:rsid w:val="000C0946"/>
    <w:rsid w:val="000C1485"/>
    <w:rsid w:val="000C1726"/>
    <w:rsid w:val="000C20F3"/>
    <w:rsid w:val="000C2458"/>
    <w:rsid w:val="000C246F"/>
    <w:rsid w:val="000C3051"/>
    <w:rsid w:val="000C368D"/>
    <w:rsid w:val="000C381A"/>
    <w:rsid w:val="000C38B9"/>
    <w:rsid w:val="000C4C8C"/>
    <w:rsid w:val="000C5294"/>
    <w:rsid w:val="000C593E"/>
    <w:rsid w:val="000C6694"/>
    <w:rsid w:val="000C6906"/>
    <w:rsid w:val="000D3213"/>
    <w:rsid w:val="000D3E46"/>
    <w:rsid w:val="000D3F23"/>
    <w:rsid w:val="000D4794"/>
    <w:rsid w:val="000D4CB4"/>
    <w:rsid w:val="000D51AB"/>
    <w:rsid w:val="000D65A3"/>
    <w:rsid w:val="000D6784"/>
    <w:rsid w:val="000D6BA7"/>
    <w:rsid w:val="000D7EA8"/>
    <w:rsid w:val="000E08B9"/>
    <w:rsid w:val="000E0D35"/>
    <w:rsid w:val="000E0ECE"/>
    <w:rsid w:val="000E1B79"/>
    <w:rsid w:val="000E1BEC"/>
    <w:rsid w:val="000E24A7"/>
    <w:rsid w:val="000E3476"/>
    <w:rsid w:val="000E4053"/>
    <w:rsid w:val="000E4B64"/>
    <w:rsid w:val="000F0FFF"/>
    <w:rsid w:val="000F1B6B"/>
    <w:rsid w:val="000F3072"/>
    <w:rsid w:val="000F39FF"/>
    <w:rsid w:val="000F4164"/>
    <w:rsid w:val="000F42C6"/>
    <w:rsid w:val="000F4610"/>
    <w:rsid w:val="000F5B1B"/>
    <w:rsid w:val="000F5CB7"/>
    <w:rsid w:val="000F5CC9"/>
    <w:rsid w:val="000F628D"/>
    <w:rsid w:val="000F6337"/>
    <w:rsid w:val="000F63DE"/>
    <w:rsid w:val="000F6B92"/>
    <w:rsid w:val="000F6B9D"/>
    <w:rsid w:val="000F6CAA"/>
    <w:rsid w:val="000F7FCB"/>
    <w:rsid w:val="00100118"/>
    <w:rsid w:val="001009FE"/>
    <w:rsid w:val="001013BE"/>
    <w:rsid w:val="00101E25"/>
    <w:rsid w:val="0010232B"/>
    <w:rsid w:val="00102469"/>
    <w:rsid w:val="00102820"/>
    <w:rsid w:val="001032D0"/>
    <w:rsid w:val="001045BD"/>
    <w:rsid w:val="00104AAE"/>
    <w:rsid w:val="00104DFF"/>
    <w:rsid w:val="00105600"/>
    <w:rsid w:val="00105E55"/>
    <w:rsid w:val="00106B0C"/>
    <w:rsid w:val="00106E15"/>
    <w:rsid w:val="00107C4B"/>
    <w:rsid w:val="00110A8F"/>
    <w:rsid w:val="00110C85"/>
    <w:rsid w:val="001126A9"/>
    <w:rsid w:val="001126F8"/>
    <w:rsid w:val="00113178"/>
    <w:rsid w:val="00113975"/>
    <w:rsid w:val="00113DF4"/>
    <w:rsid w:val="0011404D"/>
    <w:rsid w:val="001141B4"/>
    <w:rsid w:val="00114936"/>
    <w:rsid w:val="0011519A"/>
    <w:rsid w:val="001159AB"/>
    <w:rsid w:val="00115A0E"/>
    <w:rsid w:val="00115CB8"/>
    <w:rsid w:val="001161D2"/>
    <w:rsid w:val="00116358"/>
    <w:rsid w:val="00116801"/>
    <w:rsid w:val="001202CC"/>
    <w:rsid w:val="00120A8E"/>
    <w:rsid w:val="00120B48"/>
    <w:rsid w:val="0012131F"/>
    <w:rsid w:val="00122564"/>
    <w:rsid w:val="00122699"/>
    <w:rsid w:val="00122B2C"/>
    <w:rsid w:val="00123931"/>
    <w:rsid w:val="00123B0E"/>
    <w:rsid w:val="00123B5E"/>
    <w:rsid w:val="00124160"/>
    <w:rsid w:val="00124DFD"/>
    <w:rsid w:val="001259D5"/>
    <w:rsid w:val="00126362"/>
    <w:rsid w:val="00126552"/>
    <w:rsid w:val="00127A51"/>
    <w:rsid w:val="00127F9A"/>
    <w:rsid w:val="001314FE"/>
    <w:rsid w:val="00131B3E"/>
    <w:rsid w:val="00132237"/>
    <w:rsid w:val="00132737"/>
    <w:rsid w:val="00133875"/>
    <w:rsid w:val="00133D49"/>
    <w:rsid w:val="00134C66"/>
    <w:rsid w:val="00136021"/>
    <w:rsid w:val="001361EF"/>
    <w:rsid w:val="0013666F"/>
    <w:rsid w:val="00137A81"/>
    <w:rsid w:val="00137DF5"/>
    <w:rsid w:val="00140497"/>
    <w:rsid w:val="0014058F"/>
    <w:rsid w:val="00141ADF"/>
    <w:rsid w:val="00141E37"/>
    <w:rsid w:val="00142BAA"/>
    <w:rsid w:val="00142F71"/>
    <w:rsid w:val="001434CD"/>
    <w:rsid w:val="00143BAD"/>
    <w:rsid w:val="00144DFC"/>
    <w:rsid w:val="00146733"/>
    <w:rsid w:val="00146F95"/>
    <w:rsid w:val="001477A0"/>
    <w:rsid w:val="0015024B"/>
    <w:rsid w:val="001525FD"/>
    <w:rsid w:val="0015295F"/>
    <w:rsid w:val="00152B92"/>
    <w:rsid w:val="00153AE7"/>
    <w:rsid w:val="00153DA1"/>
    <w:rsid w:val="00154433"/>
    <w:rsid w:val="00154CFF"/>
    <w:rsid w:val="00156A5B"/>
    <w:rsid w:val="00157079"/>
    <w:rsid w:val="00157A02"/>
    <w:rsid w:val="0016091E"/>
    <w:rsid w:val="00161FC0"/>
    <w:rsid w:val="00162B5E"/>
    <w:rsid w:val="00163CC7"/>
    <w:rsid w:val="00164568"/>
    <w:rsid w:val="00164A52"/>
    <w:rsid w:val="00164FA9"/>
    <w:rsid w:val="001651E0"/>
    <w:rsid w:val="001655E7"/>
    <w:rsid w:val="00165637"/>
    <w:rsid w:val="00165F17"/>
    <w:rsid w:val="0016697E"/>
    <w:rsid w:val="0016759E"/>
    <w:rsid w:val="001676E5"/>
    <w:rsid w:val="00167759"/>
    <w:rsid w:val="001705AB"/>
    <w:rsid w:val="00170CF3"/>
    <w:rsid w:val="00170EDF"/>
    <w:rsid w:val="0017167A"/>
    <w:rsid w:val="00171DBC"/>
    <w:rsid w:val="00172480"/>
    <w:rsid w:val="00172BC1"/>
    <w:rsid w:val="00172FAE"/>
    <w:rsid w:val="001734A4"/>
    <w:rsid w:val="00173A0B"/>
    <w:rsid w:val="00174038"/>
    <w:rsid w:val="001755AE"/>
    <w:rsid w:val="00175B88"/>
    <w:rsid w:val="001767BC"/>
    <w:rsid w:val="00176D23"/>
    <w:rsid w:val="00177682"/>
    <w:rsid w:val="001819CA"/>
    <w:rsid w:val="00183996"/>
    <w:rsid w:val="00183EDC"/>
    <w:rsid w:val="00183F61"/>
    <w:rsid w:val="00184672"/>
    <w:rsid w:val="001853BA"/>
    <w:rsid w:val="00185935"/>
    <w:rsid w:val="001859B2"/>
    <w:rsid w:val="00185BCB"/>
    <w:rsid w:val="001864B8"/>
    <w:rsid w:val="00187CEE"/>
    <w:rsid w:val="00190DC8"/>
    <w:rsid w:val="001927CB"/>
    <w:rsid w:val="00194FB4"/>
    <w:rsid w:val="001A0C90"/>
    <w:rsid w:val="001A2D44"/>
    <w:rsid w:val="001A358F"/>
    <w:rsid w:val="001A3EA7"/>
    <w:rsid w:val="001A43A2"/>
    <w:rsid w:val="001A47DE"/>
    <w:rsid w:val="001A5899"/>
    <w:rsid w:val="001A5E23"/>
    <w:rsid w:val="001A6570"/>
    <w:rsid w:val="001A68EB"/>
    <w:rsid w:val="001A6F16"/>
    <w:rsid w:val="001A7038"/>
    <w:rsid w:val="001B1473"/>
    <w:rsid w:val="001B2257"/>
    <w:rsid w:val="001B2A80"/>
    <w:rsid w:val="001B30E0"/>
    <w:rsid w:val="001B4153"/>
    <w:rsid w:val="001B4B80"/>
    <w:rsid w:val="001B6777"/>
    <w:rsid w:val="001B705F"/>
    <w:rsid w:val="001B7286"/>
    <w:rsid w:val="001B7E69"/>
    <w:rsid w:val="001C04BB"/>
    <w:rsid w:val="001C067A"/>
    <w:rsid w:val="001C0F40"/>
    <w:rsid w:val="001C1742"/>
    <w:rsid w:val="001C1C95"/>
    <w:rsid w:val="001C264B"/>
    <w:rsid w:val="001C3A05"/>
    <w:rsid w:val="001C3D90"/>
    <w:rsid w:val="001C7D5D"/>
    <w:rsid w:val="001D08CC"/>
    <w:rsid w:val="001D1BFB"/>
    <w:rsid w:val="001D2A99"/>
    <w:rsid w:val="001D2FA8"/>
    <w:rsid w:val="001D4703"/>
    <w:rsid w:val="001D51DA"/>
    <w:rsid w:val="001D618C"/>
    <w:rsid w:val="001D79E9"/>
    <w:rsid w:val="001E0151"/>
    <w:rsid w:val="001E0208"/>
    <w:rsid w:val="001E0502"/>
    <w:rsid w:val="001E06E1"/>
    <w:rsid w:val="001E1C8E"/>
    <w:rsid w:val="001E1EA6"/>
    <w:rsid w:val="001E3C80"/>
    <w:rsid w:val="001E50D7"/>
    <w:rsid w:val="001E64D3"/>
    <w:rsid w:val="001E666B"/>
    <w:rsid w:val="001E7822"/>
    <w:rsid w:val="001F0B7E"/>
    <w:rsid w:val="001F12B3"/>
    <w:rsid w:val="001F156A"/>
    <w:rsid w:val="001F2F60"/>
    <w:rsid w:val="001F37ED"/>
    <w:rsid w:val="001F4D45"/>
    <w:rsid w:val="001F5F53"/>
    <w:rsid w:val="001F650B"/>
    <w:rsid w:val="001F69C7"/>
    <w:rsid w:val="001F7AF6"/>
    <w:rsid w:val="001F7D12"/>
    <w:rsid w:val="001F7E41"/>
    <w:rsid w:val="0020055F"/>
    <w:rsid w:val="002006E1"/>
    <w:rsid w:val="00200744"/>
    <w:rsid w:val="00200960"/>
    <w:rsid w:val="002010EA"/>
    <w:rsid w:val="002011E3"/>
    <w:rsid w:val="00202A19"/>
    <w:rsid w:val="00203935"/>
    <w:rsid w:val="00203E33"/>
    <w:rsid w:val="002043E2"/>
    <w:rsid w:val="00205052"/>
    <w:rsid w:val="00205705"/>
    <w:rsid w:val="00205A0D"/>
    <w:rsid w:val="00205B5D"/>
    <w:rsid w:val="00205B82"/>
    <w:rsid w:val="00205E8E"/>
    <w:rsid w:val="00206485"/>
    <w:rsid w:val="002066CA"/>
    <w:rsid w:val="00206831"/>
    <w:rsid w:val="00206F9A"/>
    <w:rsid w:val="002071AF"/>
    <w:rsid w:val="00210ACD"/>
    <w:rsid w:val="002119E0"/>
    <w:rsid w:val="00212444"/>
    <w:rsid w:val="00213620"/>
    <w:rsid w:val="0021402D"/>
    <w:rsid w:val="0021425F"/>
    <w:rsid w:val="00214D60"/>
    <w:rsid w:val="00217268"/>
    <w:rsid w:val="002175C2"/>
    <w:rsid w:val="00220ED5"/>
    <w:rsid w:val="00221EDE"/>
    <w:rsid w:val="00222C66"/>
    <w:rsid w:val="00223450"/>
    <w:rsid w:val="00223919"/>
    <w:rsid w:val="00223B93"/>
    <w:rsid w:val="00223E34"/>
    <w:rsid w:val="00224F32"/>
    <w:rsid w:val="00225ED8"/>
    <w:rsid w:val="002267BD"/>
    <w:rsid w:val="002274D6"/>
    <w:rsid w:val="00227A5F"/>
    <w:rsid w:val="00230058"/>
    <w:rsid w:val="00230C5A"/>
    <w:rsid w:val="0023319C"/>
    <w:rsid w:val="002335CD"/>
    <w:rsid w:val="0023387D"/>
    <w:rsid w:val="00233A17"/>
    <w:rsid w:val="0023489B"/>
    <w:rsid w:val="00235572"/>
    <w:rsid w:val="00236032"/>
    <w:rsid w:val="00236950"/>
    <w:rsid w:val="00236E1C"/>
    <w:rsid w:val="00237541"/>
    <w:rsid w:val="002402E5"/>
    <w:rsid w:val="00240C9C"/>
    <w:rsid w:val="002465DB"/>
    <w:rsid w:val="002468C6"/>
    <w:rsid w:val="00247E52"/>
    <w:rsid w:val="002505D8"/>
    <w:rsid w:val="00250637"/>
    <w:rsid w:val="00251E78"/>
    <w:rsid w:val="002522E2"/>
    <w:rsid w:val="0025393E"/>
    <w:rsid w:val="00254781"/>
    <w:rsid w:val="002549B5"/>
    <w:rsid w:val="00254D59"/>
    <w:rsid w:val="002552E6"/>
    <w:rsid w:val="00256DD9"/>
    <w:rsid w:val="00257FB8"/>
    <w:rsid w:val="00261349"/>
    <w:rsid w:val="0026171C"/>
    <w:rsid w:val="00261A3B"/>
    <w:rsid w:val="00261FBF"/>
    <w:rsid w:val="00262FE9"/>
    <w:rsid w:val="002637C9"/>
    <w:rsid w:val="00263FCE"/>
    <w:rsid w:val="002646BE"/>
    <w:rsid w:val="00264A7E"/>
    <w:rsid w:val="002660AB"/>
    <w:rsid w:val="0026613B"/>
    <w:rsid w:val="00267870"/>
    <w:rsid w:val="002706F2"/>
    <w:rsid w:val="00270C57"/>
    <w:rsid w:val="00271CE9"/>
    <w:rsid w:val="00272243"/>
    <w:rsid w:val="0027357E"/>
    <w:rsid w:val="002743D5"/>
    <w:rsid w:val="00274C0F"/>
    <w:rsid w:val="00275C05"/>
    <w:rsid w:val="0027632D"/>
    <w:rsid w:val="002767E1"/>
    <w:rsid w:val="0027698F"/>
    <w:rsid w:val="00276BD8"/>
    <w:rsid w:val="00276EFC"/>
    <w:rsid w:val="00277031"/>
    <w:rsid w:val="00280052"/>
    <w:rsid w:val="00280739"/>
    <w:rsid w:val="00282150"/>
    <w:rsid w:val="00283225"/>
    <w:rsid w:val="002832E0"/>
    <w:rsid w:val="00283D01"/>
    <w:rsid w:val="00284582"/>
    <w:rsid w:val="0028550B"/>
    <w:rsid w:val="0028599D"/>
    <w:rsid w:val="00286B9A"/>
    <w:rsid w:val="00286D2E"/>
    <w:rsid w:val="002918F3"/>
    <w:rsid w:val="00291958"/>
    <w:rsid w:val="00292067"/>
    <w:rsid w:val="002938F7"/>
    <w:rsid w:val="00293D25"/>
    <w:rsid w:val="00294A6F"/>
    <w:rsid w:val="00294EA8"/>
    <w:rsid w:val="00295B8B"/>
    <w:rsid w:val="0029624A"/>
    <w:rsid w:val="002967FA"/>
    <w:rsid w:val="002A12D8"/>
    <w:rsid w:val="002A1BB8"/>
    <w:rsid w:val="002A1D73"/>
    <w:rsid w:val="002A2CA3"/>
    <w:rsid w:val="002A32D1"/>
    <w:rsid w:val="002A3FC6"/>
    <w:rsid w:val="002A4CE8"/>
    <w:rsid w:val="002A5BE9"/>
    <w:rsid w:val="002A5C1A"/>
    <w:rsid w:val="002A6DF6"/>
    <w:rsid w:val="002A72F9"/>
    <w:rsid w:val="002A75A7"/>
    <w:rsid w:val="002B0F63"/>
    <w:rsid w:val="002B1154"/>
    <w:rsid w:val="002B1736"/>
    <w:rsid w:val="002B187E"/>
    <w:rsid w:val="002B4002"/>
    <w:rsid w:val="002B4669"/>
    <w:rsid w:val="002B4A30"/>
    <w:rsid w:val="002B66EF"/>
    <w:rsid w:val="002B691A"/>
    <w:rsid w:val="002B7BBF"/>
    <w:rsid w:val="002C01CB"/>
    <w:rsid w:val="002C124B"/>
    <w:rsid w:val="002C157C"/>
    <w:rsid w:val="002C17FF"/>
    <w:rsid w:val="002C29D8"/>
    <w:rsid w:val="002C2E89"/>
    <w:rsid w:val="002C3084"/>
    <w:rsid w:val="002C49B4"/>
    <w:rsid w:val="002C52F2"/>
    <w:rsid w:val="002C5687"/>
    <w:rsid w:val="002C65B1"/>
    <w:rsid w:val="002C7654"/>
    <w:rsid w:val="002C7765"/>
    <w:rsid w:val="002C77CC"/>
    <w:rsid w:val="002D170B"/>
    <w:rsid w:val="002D22FF"/>
    <w:rsid w:val="002D2BD4"/>
    <w:rsid w:val="002D3557"/>
    <w:rsid w:val="002D38F4"/>
    <w:rsid w:val="002D4829"/>
    <w:rsid w:val="002D5884"/>
    <w:rsid w:val="002D5ED4"/>
    <w:rsid w:val="002D60BE"/>
    <w:rsid w:val="002D60D6"/>
    <w:rsid w:val="002D6CD8"/>
    <w:rsid w:val="002D7896"/>
    <w:rsid w:val="002D7DE4"/>
    <w:rsid w:val="002E03B4"/>
    <w:rsid w:val="002E12B7"/>
    <w:rsid w:val="002E13B4"/>
    <w:rsid w:val="002E23AD"/>
    <w:rsid w:val="002E23F3"/>
    <w:rsid w:val="002E27D1"/>
    <w:rsid w:val="002E3164"/>
    <w:rsid w:val="002E3386"/>
    <w:rsid w:val="002E37CB"/>
    <w:rsid w:val="002E388B"/>
    <w:rsid w:val="002E3A79"/>
    <w:rsid w:val="002E3D76"/>
    <w:rsid w:val="002E3E38"/>
    <w:rsid w:val="002E5377"/>
    <w:rsid w:val="002E5441"/>
    <w:rsid w:val="002E6938"/>
    <w:rsid w:val="002E6A3A"/>
    <w:rsid w:val="002E6E49"/>
    <w:rsid w:val="002E7431"/>
    <w:rsid w:val="002E7652"/>
    <w:rsid w:val="002F1080"/>
    <w:rsid w:val="002F1AAA"/>
    <w:rsid w:val="002F1E3A"/>
    <w:rsid w:val="002F2702"/>
    <w:rsid w:val="002F2C0A"/>
    <w:rsid w:val="002F2E72"/>
    <w:rsid w:val="002F2F02"/>
    <w:rsid w:val="002F344A"/>
    <w:rsid w:val="002F382D"/>
    <w:rsid w:val="002F68FA"/>
    <w:rsid w:val="002F7084"/>
    <w:rsid w:val="002F7B21"/>
    <w:rsid w:val="00301012"/>
    <w:rsid w:val="003012C2"/>
    <w:rsid w:val="003013D5"/>
    <w:rsid w:val="003016C8"/>
    <w:rsid w:val="003024FF"/>
    <w:rsid w:val="00302B9F"/>
    <w:rsid w:val="00302CED"/>
    <w:rsid w:val="00303F7D"/>
    <w:rsid w:val="00304914"/>
    <w:rsid w:val="003075AC"/>
    <w:rsid w:val="0031066B"/>
    <w:rsid w:val="00310AAF"/>
    <w:rsid w:val="00310FD1"/>
    <w:rsid w:val="003112A2"/>
    <w:rsid w:val="0031263A"/>
    <w:rsid w:val="00312AC6"/>
    <w:rsid w:val="00312BF6"/>
    <w:rsid w:val="00314E34"/>
    <w:rsid w:val="00315513"/>
    <w:rsid w:val="003169CE"/>
    <w:rsid w:val="003178C4"/>
    <w:rsid w:val="003179A7"/>
    <w:rsid w:val="00320AB5"/>
    <w:rsid w:val="00320FA3"/>
    <w:rsid w:val="003225D8"/>
    <w:rsid w:val="003229DD"/>
    <w:rsid w:val="00322D70"/>
    <w:rsid w:val="0032364A"/>
    <w:rsid w:val="00323CDB"/>
    <w:rsid w:val="00324731"/>
    <w:rsid w:val="00324814"/>
    <w:rsid w:val="00325E8A"/>
    <w:rsid w:val="00326AB1"/>
    <w:rsid w:val="00326CBC"/>
    <w:rsid w:val="00327793"/>
    <w:rsid w:val="003278B7"/>
    <w:rsid w:val="00327B79"/>
    <w:rsid w:val="00330756"/>
    <w:rsid w:val="00330918"/>
    <w:rsid w:val="00330CB1"/>
    <w:rsid w:val="00330EA9"/>
    <w:rsid w:val="003315BC"/>
    <w:rsid w:val="00332091"/>
    <w:rsid w:val="003324E6"/>
    <w:rsid w:val="003334D5"/>
    <w:rsid w:val="00333E55"/>
    <w:rsid w:val="003342E3"/>
    <w:rsid w:val="0033480E"/>
    <w:rsid w:val="00334C23"/>
    <w:rsid w:val="00335282"/>
    <w:rsid w:val="003354A6"/>
    <w:rsid w:val="00337284"/>
    <w:rsid w:val="0033764F"/>
    <w:rsid w:val="00341286"/>
    <w:rsid w:val="00341A78"/>
    <w:rsid w:val="00341C64"/>
    <w:rsid w:val="00341DA9"/>
    <w:rsid w:val="00342EA0"/>
    <w:rsid w:val="0034379E"/>
    <w:rsid w:val="00343B4E"/>
    <w:rsid w:val="00343E84"/>
    <w:rsid w:val="003447FF"/>
    <w:rsid w:val="00345F17"/>
    <w:rsid w:val="00346BAF"/>
    <w:rsid w:val="0034785D"/>
    <w:rsid w:val="003503E4"/>
    <w:rsid w:val="00351B65"/>
    <w:rsid w:val="00351D02"/>
    <w:rsid w:val="00352424"/>
    <w:rsid w:val="00352B69"/>
    <w:rsid w:val="00353220"/>
    <w:rsid w:val="00353D7E"/>
    <w:rsid w:val="00354288"/>
    <w:rsid w:val="003544AE"/>
    <w:rsid w:val="00356D1D"/>
    <w:rsid w:val="00357178"/>
    <w:rsid w:val="00360853"/>
    <w:rsid w:val="00360C55"/>
    <w:rsid w:val="003610A4"/>
    <w:rsid w:val="0036236A"/>
    <w:rsid w:val="00362623"/>
    <w:rsid w:val="00362645"/>
    <w:rsid w:val="0036299B"/>
    <w:rsid w:val="00362B62"/>
    <w:rsid w:val="00362D73"/>
    <w:rsid w:val="00363A97"/>
    <w:rsid w:val="00363E71"/>
    <w:rsid w:val="0036443B"/>
    <w:rsid w:val="0036585E"/>
    <w:rsid w:val="00365ACF"/>
    <w:rsid w:val="00370579"/>
    <w:rsid w:val="00372E61"/>
    <w:rsid w:val="00373DB1"/>
    <w:rsid w:val="00373E41"/>
    <w:rsid w:val="00374A06"/>
    <w:rsid w:val="003759EB"/>
    <w:rsid w:val="00376126"/>
    <w:rsid w:val="00376269"/>
    <w:rsid w:val="003769DB"/>
    <w:rsid w:val="00377B09"/>
    <w:rsid w:val="00382899"/>
    <w:rsid w:val="003838B9"/>
    <w:rsid w:val="003839F8"/>
    <w:rsid w:val="00385E0D"/>
    <w:rsid w:val="00385E5D"/>
    <w:rsid w:val="00385EFF"/>
    <w:rsid w:val="003875F8"/>
    <w:rsid w:val="00387DD6"/>
    <w:rsid w:val="00390787"/>
    <w:rsid w:val="0039089B"/>
    <w:rsid w:val="003908D0"/>
    <w:rsid w:val="00392E6F"/>
    <w:rsid w:val="00394F8A"/>
    <w:rsid w:val="003950E3"/>
    <w:rsid w:val="00395166"/>
    <w:rsid w:val="00397EC9"/>
    <w:rsid w:val="003A20BB"/>
    <w:rsid w:val="003A287B"/>
    <w:rsid w:val="003A37CE"/>
    <w:rsid w:val="003A3F7C"/>
    <w:rsid w:val="003A45C9"/>
    <w:rsid w:val="003A47CB"/>
    <w:rsid w:val="003A5256"/>
    <w:rsid w:val="003A6AB2"/>
    <w:rsid w:val="003A75C7"/>
    <w:rsid w:val="003B18F8"/>
    <w:rsid w:val="003B1FE3"/>
    <w:rsid w:val="003B2375"/>
    <w:rsid w:val="003B2532"/>
    <w:rsid w:val="003B263C"/>
    <w:rsid w:val="003B3471"/>
    <w:rsid w:val="003B3F9C"/>
    <w:rsid w:val="003B4DAC"/>
    <w:rsid w:val="003B4F32"/>
    <w:rsid w:val="003B517F"/>
    <w:rsid w:val="003B614D"/>
    <w:rsid w:val="003B6909"/>
    <w:rsid w:val="003B735F"/>
    <w:rsid w:val="003B7392"/>
    <w:rsid w:val="003C0420"/>
    <w:rsid w:val="003C07C7"/>
    <w:rsid w:val="003C0D63"/>
    <w:rsid w:val="003C4F56"/>
    <w:rsid w:val="003C518E"/>
    <w:rsid w:val="003C5794"/>
    <w:rsid w:val="003C57C8"/>
    <w:rsid w:val="003C6B7E"/>
    <w:rsid w:val="003C704B"/>
    <w:rsid w:val="003C71DE"/>
    <w:rsid w:val="003C74A0"/>
    <w:rsid w:val="003C7B83"/>
    <w:rsid w:val="003C7C3C"/>
    <w:rsid w:val="003D0683"/>
    <w:rsid w:val="003D0B45"/>
    <w:rsid w:val="003D1822"/>
    <w:rsid w:val="003D1CD8"/>
    <w:rsid w:val="003D30BD"/>
    <w:rsid w:val="003D32F8"/>
    <w:rsid w:val="003D3486"/>
    <w:rsid w:val="003D4438"/>
    <w:rsid w:val="003D5B61"/>
    <w:rsid w:val="003D6461"/>
    <w:rsid w:val="003D6ED8"/>
    <w:rsid w:val="003D770E"/>
    <w:rsid w:val="003D799F"/>
    <w:rsid w:val="003E185E"/>
    <w:rsid w:val="003E2F08"/>
    <w:rsid w:val="003E3A59"/>
    <w:rsid w:val="003E4463"/>
    <w:rsid w:val="003E6897"/>
    <w:rsid w:val="003F14E3"/>
    <w:rsid w:val="003F1AFC"/>
    <w:rsid w:val="003F1DE2"/>
    <w:rsid w:val="003F2196"/>
    <w:rsid w:val="003F2975"/>
    <w:rsid w:val="003F35D2"/>
    <w:rsid w:val="003F3AC5"/>
    <w:rsid w:val="003F589E"/>
    <w:rsid w:val="003F5A24"/>
    <w:rsid w:val="003F5EBA"/>
    <w:rsid w:val="003F616A"/>
    <w:rsid w:val="003F76A4"/>
    <w:rsid w:val="004000F6"/>
    <w:rsid w:val="00400462"/>
    <w:rsid w:val="00401853"/>
    <w:rsid w:val="00401DF0"/>
    <w:rsid w:val="00401FCD"/>
    <w:rsid w:val="0040294D"/>
    <w:rsid w:val="00402E8E"/>
    <w:rsid w:val="004038E6"/>
    <w:rsid w:val="004041F6"/>
    <w:rsid w:val="004046FF"/>
    <w:rsid w:val="00404E9A"/>
    <w:rsid w:val="00405934"/>
    <w:rsid w:val="00406832"/>
    <w:rsid w:val="004071C4"/>
    <w:rsid w:val="00407453"/>
    <w:rsid w:val="00407A81"/>
    <w:rsid w:val="00407B9E"/>
    <w:rsid w:val="0041113E"/>
    <w:rsid w:val="00411DCF"/>
    <w:rsid w:val="00412289"/>
    <w:rsid w:val="004134FF"/>
    <w:rsid w:val="00413B8C"/>
    <w:rsid w:val="004148A1"/>
    <w:rsid w:val="00414DF0"/>
    <w:rsid w:val="00415034"/>
    <w:rsid w:val="00415072"/>
    <w:rsid w:val="00417763"/>
    <w:rsid w:val="004209E8"/>
    <w:rsid w:val="00421FCA"/>
    <w:rsid w:val="0042299B"/>
    <w:rsid w:val="00423722"/>
    <w:rsid w:val="00423E6F"/>
    <w:rsid w:val="004242AC"/>
    <w:rsid w:val="00424749"/>
    <w:rsid w:val="00424FDF"/>
    <w:rsid w:val="004253E5"/>
    <w:rsid w:val="00425515"/>
    <w:rsid w:val="004269B8"/>
    <w:rsid w:val="00426D8F"/>
    <w:rsid w:val="00427AAE"/>
    <w:rsid w:val="00430E76"/>
    <w:rsid w:val="0043205F"/>
    <w:rsid w:val="00432775"/>
    <w:rsid w:val="004334D7"/>
    <w:rsid w:val="0043548B"/>
    <w:rsid w:val="00435C77"/>
    <w:rsid w:val="00437265"/>
    <w:rsid w:val="00440DA2"/>
    <w:rsid w:val="00442849"/>
    <w:rsid w:val="00442BFF"/>
    <w:rsid w:val="004433D1"/>
    <w:rsid w:val="004434E1"/>
    <w:rsid w:val="0044387E"/>
    <w:rsid w:val="00443A64"/>
    <w:rsid w:val="00443E6C"/>
    <w:rsid w:val="00446340"/>
    <w:rsid w:val="00450115"/>
    <w:rsid w:val="0045068A"/>
    <w:rsid w:val="00453B2D"/>
    <w:rsid w:val="00455298"/>
    <w:rsid w:val="004557E0"/>
    <w:rsid w:val="00455F2A"/>
    <w:rsid w:val="004563DF"/>
    <w:rsid w:val="00456D6D"/>
    <w:rsid w:val="004606AD"/>
    <w:rsid w:val="00460973"/>
    <w:rsid w:val="00460C78"/>
    <w:rsid w:val="00460EE3"/>
    <w:rsid w:val="004616FD"/>
    <w:rsid w:val="00462935"/>
    <w:rsid w:val="00465072"/>
    <w:rsid w:val="004653C2"/>
    <w:rsid w:val="004655CF"/>
    <w:rsid w:val="00467024"/>
    <w:rsid w:val="004676F9"/>
    <w:rsid w:val="00467F22"/>
    <w:rsid w:val="004709A2"/>
    <w:rsid w:val="00470A0C"/>
    <w:rsid w:val="004712BF"/>
    <w:rsid w:val="004717C9"/>
    <w:rsid w:val="0047185A"/>
    <w:rsid w:val="0047297E"/>
    <w:rsid w:val="00472E60"/>
    <w:rsid w:val="0047444D"/>
    <w:rsid w:val="00474593"/>
    <w:rsid w:val="00474B77"/>
    <w:rsid w:val="004751D0"/>
    <w:rsid w:val="00475A7A"/>
    <w:rsid w:val="00475F54"/>
    <w:rsid w:val="004769D7"/>
    <w:rsid w:val="004770B1"/>
    <w:rsid w:val="004772E3"/>
    <w:rsid w:val="00480750"/>
    <w:rsid w:val="004820F5"/>
    <w:rsid w:val="004837E2"/>
    <w:rsid w:val="00483B8E"/>
    <w:rsid w:val="00483E7B"/>
    <w:rsid w:val="00484158"/>
    <w:rsid w:val="00484590"/>
    <w:rsid w:val="00484B02"/>
    <w:rsid w:val="00485A3A"/>
    <w:rsid w:val="00486313"/>
    <w:rsid w:val="0048771B"/>
    <w:rsid w:val="0048782D"/>
    <w:rsid w:val="00487AC1"/>
    <w:rsid w:val="004901BA"/>
    <w:rsid w:val="00490382"/>
    <w:rsid w:val="00490FE2"/>
    <w:rsid w:val="004927E1"/>
    <w:rsid w:val="00492CEF"/>
    <w:rsid w:val="00492EC4"/>
    <w:rsid w:val="00493876"/>
    <w:rsid w:val="00494046"/>
    <w:rsid w:val="0049464F"/>
    <w:rsid w:val="004947B5"/>
    <w:rsid w:val="00494A52"/>
    <w:rsid w:val="00494A56"/>
    <w:rsid w:val="00494D02"/>
    <w:rsid w:val="00494D35"/>
    <w:rsid w:val="004952E0"/>
    <w:rsid w:val="004953D8"/>
    <w:rsid w:val="00495D64"/>
    <w:rsid w:val="00496BC4"/>
    <w:rsid w:val="004979E7"/>
    <w:rsid w:val="00497EA3"/>
    <w:rsid w:val="004A1154"/>
    <w:rsid w:val="004A24E0"/>
    <w:rsid w:val="004A3682"/>
    <w:rsid w:val="004A369F"/>
    <w:rsid w:val="004A5E20"/>
    <w:rsid w:val="004A6687"/>
    <w:rsid w:val="004A7DA1"/>
    <w:rsid w:val="004B16A2"/>
    <w:rsid w:val="004B172F"/>
    <w:rsid w:val="004B219D"/>
    <w:rsid w:val="004B2705"/>
    <w:rsid w:val="004B3463"/>
    <w:rsid w:val="004B4388"/>
    <w:rsid w:val="004B4C36"/>
    <w:rsid w:val="004B51AB"/>
    <w:rsid w:val="004B6447"/>
    <w:rsid w:val="004B6A82"/>
    <w:rsid w:val="004B6AD5"/>
    <w:rsid w:val="004B6D0A"/>
    <w:rsid w:val="004B7093"/>
    <w:rsid w:val="004B721A"/>
    <w:rsid w:val="004B76D3"/>
    <w:rsid w:val="004C06D0"/>
    <w:rsid w:val="004C10C2"/>
    <w:rsid w:val="004C2FB7"/>
    <w:rsid w:val="004C3E0A"/>
    <w:rsid w:val="004C3E68"/>
    <w:rsid w:val="004C5620"/>
    <w:rsid w:val="004C630A"/>
    <w:rsid w:val="004C76BC"/>
    <w:rsid w:val="004D08D7"/>
    <w:rsid w:val="004D151B"/>
    <w:rsid w:val="004D3711"/>
    <w:rsid w:val="004D4894"/>
    <w:rsid w:val="004D4C18"/>
    <w:rsid w:val="004D5569"/>
    <w:rsid w:val="004D68B7"/>
    <w:rsid w:val="004D734A"/>
    <w:rsid w:val="004D7FB2"/>
    <w:rsid w:val="004E0F7D"/>
    <w:rsid w:val="004E128F"/>
    <w:rsid w:val="004E2390"/>
    <w:rsid w:val="004E2423"/>
    <w:rsid w:val="004E3965"/>
    <w:rsid w:val="004E51FA"/>
    <w:rsid w:val="004E6C52"/>
    <w:rsid w:val="004E6CB2"/>
    <w:rsid w:val="004F03F7"/>
    <w:rsid w:val="004F0B6A"/>
    <w:rsid w:val="004F22C7"/>
    <w:rsid w:val="004F2DE9"/>
    <w:rsid w:val="004F3109"/>
    <w:rsid w:val="004F3886"/>
    <w:rsid w:val="004F3A90"/>
    <w:rsid w:val="004F601A"/>
    <w:rsid w:val="004F7DFF"/>
    <w:rsid w:val="004F7E46"/>
    <w:rsid w:val="00500F22"/>
    <w:rsid w:val="005017E7"/>
    <w:rsid w:val="00502EA9"/>
    <w:rsid w:val="00503051"/>
    <w:rsid w:val="0050365E"/>
    <w:rsid w:val="005074DF"/>
    <w:rsid w:val="00507DA1"/>
    <w:rsid w:val="00510808"/>
    <w:rsid w:val="00510CB9"/>
    <w:rsid w:val="00511788"/>
    <w:rsid w:val="00514EBE"/>
    <w:rsid w:val="00514FB5"/>
    <w:rsid w:val="005151D2"/>
    <w:rsid w:val="00515693"/>
    <w:rsid w:val="0051617E"/>
    <w:rsid w:val="00516E6D"/>
    <w:rsid w:val="00517872"/>
    <w:rsid w:val="00520D39"/>
    <w:rsid w:val="0052308F"/>
    <w:rsid w:val="005231A7"/>
    <w:rsid w:val="00523725"/>
    <w:rsid w:val="0052475D"/>
    <w:rsid w:val="00525F4E"/>
    <w:rsid w:val="00526B23"/>
    <w:rsid w:val="0052753F"/>
    <w:rsid w:val="00527F62"/>
    <w:rsid w:val="005314E6"/>
    <w:rsid w:val="00531F3F"/>
    <w:rsid w:val="005338C1"/>
    <w:rsid w:val="0053477F"/>
    <w:rsid w:val="00534913"/>
    <w:rsid w:val="005350BB"/>
    <w:rsid w:val="005357CA"/>
    <w:rsid w:val="00536C2A"/>
    <w:rsid w:val="00537207"/>
    <w:rsid w:val="005375B4"/>
    <w:rsid w:val="00542A53"/>
    <w:rsid w:val="00542C5F"/>
    <w:rsid w:val="00542FDC"/>
    <w:rsid w:val="005434CC"/>
    <w:rsid w:val="00543AFD"/>
    <w:rsid w:val="00543CB5"/>
    <w:rsid w:val="00544526"/>
    <w:rsid w:val="0054549D"/>
    <w:rsid w:val="005459EE"/>
    <w:rsid w:val="005468D0"/>
    <w:rsid w:val="00547084"/>
    <w:rsid w:val="00550F0F"/>
    <w:rsid w:val="00551552"/>
    <w:rsid w:val="00551B54"/>
    <w:rsid w:val="0055299F"/>
    <w:rsid w:val="005535BA"/>
    <w:rsid w:val="0055383F"/>
    <w:rsid w:val="00555516"/>
    <w:rsid w:val="00556064"/>
    <w:rsid w:val="005564A0"/>
    <w:rsid w:val="0056051F"/>
    <w:rsid w:val="005609F8"/>
    <w:rsid w:val="005613AA"/>
    <w:rsid w:val="00561A4D"/>
    <w:rsid w:val="00561C54"/>
    <w:rsid w:val="00562054"/>
    <w:rsid w:val="00562B8D"/>
    <w:rsid w:val="005630FF"/>
    <w:rsid w:val="005633F4"/>
    <w:rsid w:val="005635FD"/>
    <w:rsid w:val="00563631"/>
    <w:rsid w:val="00565332"/>
    <w:rsid w:val="0056544E"/>
    <w:rsid w:val="0056663C"/>
    <w:rsid w:val="00566847"/>
    <w:rsid w:val="005675F3"/>
    <w:rsid w:val="00567694"/>
    <w:rsid w:val="00567804"/>
    <w:rsid w:val="00567D77"/>
    <w:rsid w:val="00570A07"/>
    <w:rsid w:val="00570AD6"/>
    <w:rsid w:val="005716F3"/>
    <w:rsid w:val="00571C59"/>
    <w:rsid w:val="0057364E"/>
    <w:rsid w:val="00573A35"/>
    <w:rsid w:val="00573E40"/>
    <w:rsid w:val="00574C90"/>
    <w:rsid w:val="0057598A"/>
    <w:rsid w:val="0057628A"/>
    <w:rsid w:val="005764C2"/>
    <w:rsid w:val="00577B92"/>
    <w:rsid w:val="0058075A"/>
    <w:rsid w:val="005813B7"/>
    <w:rsid w:val="005824A8"/>
    <w:rsid w:val="00583A30"/>
    <w:rsid w:val="005847D7"/>
    <w:rsid w:val="00585244"/>
    <w:rsid w:val="00586338"/>
    <w:rsid w:val="00586D9A"/>
    <w:rsid w:val="0058740A"/>
    <w:rsid w:val="005876D1"/>
    <w:rsid w:val="00587B00"/>
    <w:rsid w:val="00590A16"/>
    <w:rsid w:val="00591A9F"/>
    <w:rsid w:val="00592055"/>
    <w:rsid w:val="00592631"/>
    <w:rsid w:val="00593164"/>
    <w:rsid w:val="00593598"/>
    <w:rsid w:val="00593FA8"/>
    <w:rsid w:val="00594644"/>
    <w:rsid w:val="00596C5C"/>
    <w:rsid w:val="00596F79"/>
    <w:rsid w:val="005977E6"/>
    <w:rsid w:val="005A0594"/>
    <w:rsid w:val="005A0C7B"/>
    <w:rsid w:val="005A20F8"/>
    <w:rsid w:val="005A24FA"/>
    <w:rsid w:val="005A2CA9"/>
    <w:rsid w:val="005A2D65"/>
    <w:rsid w:val="005A3E9B"/>
    <w:rsid w:val="005A4675"/>
    <w:rsid w:val="005A5BE5"/>
    <w:rsid w:val="005A6135"/>
    <w:rsid w:val="005A6430"/>
    <w:rsid w:val="005A6CE9"/>
    <w:rsid w:val="005A6DD1"/>
    <w:rsid w:val="005A738C"/>
    <w:rsid w:val="005A7AD6"/>
    <w:rsid w:val="005B0B2E"/>
    <w:rsid w:val="005B143C"/>
    <w:rsid w:val="005B2E83"/>
    <w:rsid w:val="005B4A15"/>
    <w:rsid w:val="005B4FB8"/>
    <w:rsid w:val="005B5647"/>
    <w:rsid w:val="005B602D"/>
    <w:rsid w:val="005B7EE5"/>
    <w:rsid w:val="005C0714"/>
    <w:rsid w:val="005C0C51"/>
    <w:rsid w:val="005C0EE3"/>
    <w:rsid w:val="005C10F6"/>
    <w:rsid w:val="005C1D04"/>
    <w:rsid w:val="005C1F1F"/>
    <w:rsid w:val="005C26D9"/>
    <w:rsid w:val="005C5428"/>
    <w:rsid w:val="005C6533"/>
    <w:rsid w:val="005C758A"/>
    <w:rsid w:val="005C7FDD"/>
    <w:rsid w:val="005D0427"/>
    <w:rsid w:val="005D0546"/>
    <w:rsid w:val="005D103B"/>
    <w:rsid w:val="005D11AB"/>
    <w:rsid w:val="005D1BF3"/>
    <w:rsid w:val="005D2F49"/>
    <w:rsid w:val="005D3063"/>
    <w:rsid w:val="005D38BE"/>
    <w:rsid w:val="005D3B52"/>
    <w:rsid w:val="005D426F"/>
    <w:rsid w:val="005D4882"/>
    <w:rsid w:val="005D49D7"/>
    <w:rsid w:val="005D4FBD"/>
    <w:rsid w:val="005D7673"/>
    <w:rsid w:val="005E02FE"/>
    <w:rsid w:val="005E0749"/>
    <w:rsid w:val="005E0C1D"/>
    <w:rsid w:val="005E164B"/>
    <w:rsid w:val="005E184E"/>
    <w:rsid w:val="005E413E"/>
    <w:rsid w:val="005E4852"/>
    <w:rsid w:val="005E4B4E"/>
    <w:rsid w:val="005E5D58"/>
    <w:rsid w:val="005E77A5"/>
    <w:rsid w:val="005F0831"/>
    <w:rsid w:val="005F11B4"/>
    <w:rsid w:val="005F13A2"/>
    <w:rsid w:val="005F226E"/>
    <w:rsid w:val="005F2B0C"/>
    <w:rsid w:val="005F344A"/>
    <w:rsid w:val="005F4683"/>
    <w:rsid w:val="005F4AAA"/>
    <w:rsid w:val="005F5737"/>
    <w:rsid w:val="005F5AC1"/>
    <w:rsid w:val="005F5C4C"/>
    <w:rsid w:val="005F5D18"/>
    <w:rsid w:val="005F6136"/>
    <w:rsid w:val="005F69C4"/>
    <w:rsid w:val="005F7062"/>
    <w:rsid w:val="005F7EBE"/>
    <w:rsid w:val="0060037E"/>
    <w:rsid w:val="00600851"/>
    <w:rsid w:val="00600B4E"/>
    <w:rsid w:val="0060115B"/>
    <w:rsid w:val="00602760"/>
    <w:rsid w:val="006036F8"/>
    <w:rsid w:val="00604093"/>
    <w:rsid w:val="006044EC"/>
    <w:rsid w:val="00605408"/>
    <w:rsid w:val="006060B6"/>
    <w:rsid w:val="0060655C"/>
    <w:rsid w:val="00606FF5"/>
    <w:rsid w:val="00610108"/>
    <w:rsid w:val="0061029F"/>
    <w:rsid w:val="006112A1"/>
    <w:rsid w:val="00611502"/>
    <w:rsid w:val="00611698"/>
    <w:rsid w:val="00611C27"/>
    <w:rsid w:val="006124A3"/>
    <w:rsid w:val="00612D93"/>
    <w:rsid w:val="00612E15"/>
    <w:rsid w:val="0061302F"/>
    <w:rsid w:val="006137B6"/>
    <w:rsid w:val="006154A5"/>
    <w:rsid w:val="00615546"/>
    <w:rsid w:val="0061596D"/>
    <w:rsid w:val="00615C71"/>
    <w:rsid w:val="006172DB"/>
    <w:rsid w:val="006179DF"/>
    <w:rsid w:val="006206FC"/>
    <w:rsid w:val="00620C45"/>
    <w:rsid w:val="00620FAD"/>
    <w:rsid w:val="006215B1"/>
    <w:rsid w:val="00621C49"/>
    <w:rsid w:val="00622AA8"/>
    <w:rsid w:val="00623D4C"/>
    <w:rsid w:val="00623D50"/>
    <w:rsid w:val="00623DA7"/>
    <w:rsid w:val="00625382"/>
    <w:rsid w:val="006265A0"/>
    <w:rsid w:val="0062682F"/>
    <w:rsid w:val="006269FA"/>
    <w:rsid w:val="00626F2C"/>
    <w:rsid w:val="006271FF"/>
    <w:rsid w:val="00627628"/>
    <w:rsid w:val="00627E93"/>
    <w:rsid w:val="00630D75"/>
    <w:rsid w:val="00630F14"/>
    <w:rsid w:val="0063188F"/>
    <w:rsid w:val="00631A7D"/>
    <w:rsid w:val="00632713"/>
    <w:rsid w:val="00633838"/>
    <w:rsid w:val="00633E1A"/>
    <w:rsid w:val="00634A78"/>
    <w:rsid w:val="0063594B"/>
    <w:rsid w:val="00637044"/>
    <w:rsid w:val="006409F8"/>
    <w:rsid w:val="0064235F"/>
    <w:rsid w:val="00642872"/>
    <w:rsid w:val="00642FF8"/>
    <w:rsid w:val="006430F5"/>
    <w:rsid w:val="006438AE"/>
    <w:rsid w:val="00644C13"/>
    <w:rsid w:val="0064561B"/>
    <w:rsid w:val="00645ECB"/>
    <w:rsid w:val="00645FEE"/>
    <w:rsid w:val="0064605D"/>
    <w:rsid w:val="0064699F"/>
    <w:rsid w:val="006474F8"/>
    <w:rsid w:val="0064769D"/>
    <w:rsid w:val="0065136E"/>
    <w:rsid w:val="006547A2"/>
    <w:rsid w:val="00654D18"/>
    <w:rsid w:val="00655382"/>
    <w:rsid w:val="00655FA5"/>
    <w:rsid w:val="00656FA7"/>
    <w:rsid w:val="006577B6"/>
    <w:rsid w:val="00660FA0"/>
    <w:rsid w:val="006621D6"/>
    <w:rsid w:val="00662FCB"/>
    <w:rsid w:val="00665841"/>
    <w:rsid w:val="00670077"/>
    <w:rsid w:val="00672652"/>
    <w:rsid w:val="00672E74"/>
    <w:rsid w:val="00672FD0"/>
    <w:rsid w:val="00673333"/>
    <w:rsid w:val="00674008"/>
    <w:rsid w:val="006745EE"/>
    <w:rsid w:val="006751F7"/>
    <w:rsid w:val="00676268"/>
    <w:rsid w:val="006775A6"/>
    <w:rsid w:val="00680451"/>
    <w:rsid w:val="00681550"/>
    <w:rsid w:val="0068156F"/>
    <w:rsid w:val="00681A47"/>
    <w:rsid w:val="00681A88"/>
    <w:rsid w:val="006820D2"/>
    <w:rsid w:val="00682826"/>
    <w:rsid w:val="00682C0A"/>
    <w:rsid w:val="00684385"/>
    <w:rsid w:val="00684671"/>
    <w:rsid w:val="006846A7"/>
    <w:rsid w:val="006846DE"/>
    <w:rsid w:val="006847BC"/>
    <w:rsid w:val="00685078"/>
    <w:rsid w:val="006855ED"/>
    <w:rsid w:val="00685DE2"/>
    <w:rsid w:val="00686478"/>
    <w:rsid w:val="00686853"/>
    <w:rsid w:val="00686A80"/>
    <w:rsid w:val="00686F41"/>
    <w:rsid w:val="00690571"/>
    <w:rsid w:val="00693689"/>
    <w:rsid w:val="006938FC"/>
    <w:rsid w:val="006952C2"/>
    <w:rsid w:val="0069530F"/>
    <w:rsid w:val="00695AF3"/>
    <w:rsid w:val="0069659C"/>
    <w:rsid w:val="006971AC"/>
    <w:rsid w:val="00697D1D"/>
    <w:rsid w:val="006A050C"/>
    <w:rsid w:val="006A1806"/>
    <w:rsid w:val="006A1E66"/>
    <w:rsid w:val="006A2495"/>
    <w:rsid w:val="006A2CD0"/>
    <w:rsid w:val="006A3F1A"/>
    <w:rsid w:val="006A445B"/>
    <w:rsid w:val="006A4EF3"/>
    <w:rsid w:val="006A5524"/>
    <w:rsid w:val="006A6005"/>
    <w:rsid w:val="006A7008"/>
    <w:rsid w:val="006B0236"/>
    <w:rsid w:val="006B0919"/>
    <w:rsid w:val="006B0996"/>
    <w:rsid w:val="006B15D3"/>
    <w:rsid w:val="006B1943"/>
    <w:rsid w:val="006B22D4"/>
    <w:rsid w:val="006B29CF"/>
    <w:rsid w:val="006B5462"/>
    <w:rsid w:val="006B578E"/>
    <w:rsid w:val="006B5C7C"/>
    <w:rsid w:val="006B5E93"/>
    <w:rsid w:val="006B5F63"/>
    <w:rsid w:val="006B719B"/>
    <w:rsid w:val="006B795B"/>
    <w:rsid w:val="006C09C5"/>
    <w:rsid w:val="006C0E07"/>
    <w:rsid w:val="006C25A3"/>
    <w:rsid w:val="006C281A"/>
    <w:rsid w:val="006C3E3E"/>
    <w:rsid w:val="006C4954"/>
    <w:rsid w:val="006C597F"/>
    <w:rsid w:val="006C61B8"/>
    <w:rsid w:val="006C6740"/>
    <w:rsid w:val="006C77A3"/>
    <w:rsid w:val="006D00A1"/>
    <w:rsid w:val="006D042A"/>
    <w:rsid w:val="006D0981"/>
    <w:rsid w:val="006D10E5"/>
    <w:rsid w:val="006D28A3"/>
    <w:rsid w:val="006D310A"/>
    <w:rsid w:val="006D3228"/>
    <w:rsid w:val="006D38BA"/>
    <w:rsid w:val="006D3A07"/>
    <w:rsid w:val="006D41BA"/>
    <w:rsid w:val="006D4230"/>
    <w:rsid w:val="006D4494"/>
    <w:rsid w:val="006D472E"/>
    <w:rsid w:val="006D5578"/>
    <w:rsid w:val="006D6348"/>
    <w:rsid w:val="006D671E"/>
    <w:rsid w:val="006D6B68"/>
    <w:rsid w:val="006E0164"/>
    <w:rsid w:val="006E0302"/>
    <w:rsid w:val="006E152D"/>
    <w:rsid w:val="006E17CC"/>
    <w:rsid w:val="006E252A"/>
    <w:rsid w:val="006E2906"/>
    <w:rsid w:val="006E2DB4"/>
    <w:rsid w:val="006E37D7"/>
    <w:rsid w:val="006E47D0"/>
    <w:rsid w:val="006E47FE"/>
    <w:rsid w:val="006E4927"/>
    <w:rsid w:val="006E49EB"/>
    <w:rsid w:val="006E50A8"/>
    <w:rsid w:val="006E56C3"/>
    <w:rsid w:val="006E790C"/>
    <w:rsid w:val="006F0F8E"/>
    <w:rsid w:val="006F16F4"/>
    <w:rsid w:val="006F1B5C"/>
    <w:rsid w:val="006F3362"/>
    <w:rsid w:val="006F33D1"/>
    <w:rsid w:val="006F33E4"/>
    <w:rsid w:val="006F36C3"/>
    <w:rsid w:val="006F3D4F"/>
    <w:rsid w:val="006F4651"/>
    <w:rsid w:val="006F51AB"/>
    <w:rsid w:val="006F583B"/>
    <w:rsid w:val="006F676F"/>
    <w:rsid w:val="0070069D"/>
    <w:rsid w:val="007016C8"/>
    <w:rsid w:val="00701C7F"/>
    <w:rsid w:val="00702D45"/>
    <w:rsid w:val="007037A2"/>
    <w:rsid w:val="007041FF"/>
    <w:rsid w:val="0070422F"/>
    <w:rsid w:val="00704692"/>
    <w:rsid w:val="007050E6"/>
    <w:rsid w:val="00705803"/>
    <w:rsid w:val="00707FDD"/>
    <w:rsid w:val="0071126C"/>
    <w:rsid w:val="007115F8"/>
    <w:rsid w:val="00711CB5"/>
    <w:rsid w:val="00711DD9"/>
    <w:rsid w:val="007125FC"/>
    <w:rsid w:val="00713A64"/>
    <w:rsid w:val="00715C43"/>
    <w:rsid w:val="0071671E"/>
    <w:rsid w:val="007178D6"/>
    <w:rsid w:val="00717EA8"/>
    <w:rsid w:val="00720493"/>
    <w:rsid w:val="00720C67"/>
    <w:rsid w:val="00721D85"/>
    <w:rsid w:val="00721E26"/>
    <w:rsid w:val="0072234D"/>
    <w:rsid w:val="00722C82"/>
    <w:rsid w:val="00725C1E"/>
    <w:rsid w:val="00726413"/>
    <w:rsid w:val="007304F8"/>
    <w:rsid w:val="00731857"/>
    <w:rsid w:val="007326D3"/>
    <w:rsid w:val="0073287E"/>
    <w:rsid w:val="00732F9E"/>
    <w:rsid w:val="0073352C"/>
    <w:rsid w:val="00735F8C"/>
    <w:rsid w:val="00736BE0"/>
    <w:rsid w:val="00736CAF"/>
    <w:rsid w:val="00740020"/>
    <w:rsid w:val="0074011E"/>
    <w:rsid w:val="00742909"/>
    <w:rsid w:val="00742CD0"/>
    <w:rsid w:val="00742FFE"/>
    <w:rsid w:val="007442EC"/>
    <w:rsid w:val="00750171"/>
    <w:rsid w:val="007503A7"/>
    <w:rsid w:val="0075055D"/>
    <w:rsid w:val="00750B10"/>
    <w:rsid w:val="00751263"/>
    <w:rsid w:val="00751F19"/>
    <w:rsid w:val="00752065"/>
    <w:rsid w:val="00752A6B"/>
    <w:rsid w:val="0075333C"/>
    <w:rsid w:val="0075365F"/>
    <w:rsid w:val="00753F0C"/>
    <w:rsid w:val="007540CA"/>
    <w:rsid w:val="007540D8"/>
    <w:rsid w:val="0075420A"/>
    <w:rsid w:val="00756C19"/>
    <w:rsid w:val="00756EF6"/>
    <w:rsid w:val="00757209"/>
    <w:rsid w:val="0075744E"/>
    <w:rsid w:val="00757BC5"/>
    <w:rsid w:val="0076152C"/>
    <w:rsid w:val="0076177F"/>
    <w:rsid w:val="00761942"/>
    <w:rsid w:val="007629E9"/>
    <w:rsid w:val="00762ACD"/>
    <w:rsid w:val="007647D0"/>
    <w:rsid w:val="00764FE3"/>
    <w:rsid w:val="007653E3"/>
    <w:rsid w:val="007659D3"/>
    <w:rsid w:val="00766884"/>
    <w:rsid w:val="007700CE"/>
    <w:rsid w:val="00770BE8"/>
    <w:rsid w:val="00770D34"/>
    <w:rsid w:val="00771EF6"/>
    <w:rsid w:val="0077245C"/>
    <w:rsid w:val="00772878"/>
    <w:rsid w:val="00772A13"/>
    <w:rsid w:val="0077420C"/>
    <w:rsid w:val="00774C50"/>
    <w:rsid w:val="007754AE"/>
    <w:rsid w:val="00775DF9"/>
    <w:rsid w:val="0078054E"/>
    <w:rsid w:val="00780807"/>
    <w:rsid w:val="00780A95"/>
    <w:rsid w:val="00780CE9"/>
    <w:rsid w:val="00780F9E"/>
    <w:rsid w:val="00781073"/>
    <w:rsid w:val="007812EA"/>
    <w:rsid w:val="00781874"/>
    <w:rsid w:val="00782347"/>
    <w:rsid w:val="00782B95"/>
    <w:rsid w:val="00784089"/>
    <w:rsid w:val="0078496D"/>
    <w:rsid w:val="0078550C"/>
    <w:rsid w:val="00786738"/>
    <w:rsid w:val="0079052E"/>
    <w:rsid w:val="007907D9"/>
    <w:rsid w:val="007911EB"/>
    <w:rsid w:val="0079131E"/>
    <w:rsid w:val="00791DE1"/>
    <w:rsid w:val="00793421"/>
    <w:rsid w:val="00793995"/>
    <w:rsid w:val="0079466E"/>
    <w:rsid w:val="00794E94"/>
    <w:rsid w:val="007953EE"/>
    <w:rsid w:val="00796079"/>
    <w:rsid w:val="0079640C"/>
    <w:rsid w:val="007973EA"/>
    <w:rsid w:val="007A0E24"/>
    <w:rsid w:val="007A1498"/>
    <w:rsid w:val="007A22B9"/>
    <w:rsid w:val="007A2D64"/>
    <w:rsid w:val="007A3225"/>
    <w:rsid w:val="007A389B"/>
    <w:rsid w:val="007A5790"/>
    <w:rsid w:val="007A5C25"/>
    <w:rsid w:val="007A6693"/>
    <w:rsid w:val="007A66D8"/>
    <w:rsid w:val="007B07CC"/>
    <w:rsid w:val="007B1423"/>
    <w:rsid w:val="007B1C37"/>
    <w:rsid w:val="007B30AD"/>
    <w:rsid w:val="007B3343"/>
    <w:rsid w:val="007B496A"/>
    <w:rsid w:val="007B5032"/>
    <w:rsid w:val="007B6A96"/>
    <w:rsid w:val="007B720C"/>
    <w:rsid w:val="007B7E78"/>
    <w:rsid w:val="007B7F06"/>
    <w:rsid w:val="007C0693"/>
    <w:rsid w:val="007C2957"/>
    <w:rsid w:val="007C2F3A"/>
    <w:rsid w:val="007C4AF8"/>
    <w:rsid w:val="007C57B4"/>
    <w:rsid w:val="007C588D"/>
    <w:rsid w:val="007C5D93"/>
    <w:rsid w:val="007C61F6"/>
    <w:rsid w:val="007C7708"/>
    <w:rsid w:val="007C77BC"/>
    <w:rsid w:val="007D0515"/>
    <w:rsid w:val="007D19BB"/>
    <w:rsid w:val="007D22F0"/>
    <w:rsid w:val="007D39AB"/>
    <w:rsid w:val="007D3E70"/>
    <w:rsid w:val="007D42C7"/>
    <w:rsid w:val="007D46F5"/>
    <w:rsid w:val="007D5B4F"/>
    <w:rsid w:val="007E0901"/>
    <w:rsid w:val="007E0D59"/>
    <w:rsid w:val="007E25A6"/>
    <w:rsid w:val="007E299C"/>
    <w:rsid w:val="007E3290"/>
    <w:rsid w:val="007E4B8D"/>
    <w:rsid w:val="007E5AB6"/>
    <w:rsid w:val="007E7B83"/>
    <w:rsid w:val="007F10CC"/>
    <w:rsid w:val="007F1E3E"/>
    <w:rsid w:val="007F2C3F"/>
    <w:rsid w:val="007F2D9A"/>
    <w:rsid w:val="007F36D1"/>
    <w:rsid w:val="007F38DE"/>
    <w:rsid w:val="007F3D95"/>
    <w:rsid w:val="007F42FB"/>
    <w:rsid w:val="007F5E73"/>
    <w:rsid w:val="007F6564"/>
    <w:rsid w:val="007F67A2"/>
    <w:rsid w:val="007F68C6"/>
    <w:rsid w:val="007F7276"/>
    <w:rsid w:val="007F73A0"/>
    <w:rsid w:val="00800846"/>
    <w:rsid w:val="00802228"/>
    <w:rsid w:val="00802BF9"/>
    <w:rsid w:val="00803202"/>
    <w:rsid w:val="008044AD"/>
    <w:rsid w:val="00805E55"/>
    <w:rsid w:val="0080614A"/>
    <w:rsid w:val="00806C33"/>
    <w:rsid w:val="00807632"/>
    <w:rsid w:val="0081036D"/>
    <w:rsid w:val="00810BAD"/>
    <w:rsid w:val="00811B7D"/>
    <w:rsid w:val="00811E19"/>
    <w:rsid w:val="008120EE"/>
    <w:rsid w:val="00812F22"/>
    <w:rsid w:val="00813706"/>
    <w:rsid w:val="00813B40"/>
    <w:rsid w:val="00813E55"/>
    <w:rsid w:val="008142AB"/>
    <w:rsid w:val="008166E7"/>
    <w:rsid w:val="008170E3"/>
    <w:rsid w:val="0081754C"/>
    <w:rsid w:val="008178C3"/>
    <w:rsid w:val="00820625"/>
    <w:rsid w:val="00820936"/>
    <w:rsid w:val="00820D37"/>
    <w:rsid w:val="00821564"/>
    <w:rsid w:val="00822E42"/>
    <w:rsid w:val="0082407B"/>
    <w:rsid w:val="00825894"/>
    <w:rsid w:val="00826F35"/>
    <w:rsid w:val="0082753A"/>
    <w:rsid w:val="0082793E"/>
    <w:rsid w:val="00830180"/>
    <w:rsid w:val="00831294"/>
    <w:rsid w:val="00832604"/>
    <w:rsid w:val="008327D0"/>
    <w:rsid w:val="00833032"/>
    <w:rsid w:val="00833A60"/>
    <w:rsid w:val="00834A07"/>
    <w:rsid w:val="008370A8"/>
    <w:rsid w:val="0083743B"/>
    <w:rsid w:val="008405D0"/>
    <w:rsid w:val="00840B2A"/>
    <w:rsid w:val="0084120A"/>
    <w:rsid w:val="00841700"/>
    <w:rsid w:val="00843699"/>
    <w:rsid w:val="00844867"/>
    <w:rsid w:val="008453FD"/>
    <w:rsid w:val="008455B3"/>
    <w:rsid w:val="00846477"/>
    <w:rsid w:val="00846482"/>
    <w:rsid w:val="0084657C"/>
    <w:rsid w:val="00847346"/>
    <w:rsid w:val="00847539"/>
    <w:rsid w:val="00847975"/>
    <w:rsid w:val="00847AA2"/>
    <w:rsid w:val="00850BCC"/>
    <w:rsid w:val="00851095"/>
    <w:rsid w:val="008511B0"/>
    <w:rsid w:val="00851752"/>
    <w:rsid w:val="00851CE1"/>
    <w:rsid w:val="00851F9C"/>
    <w:rsid w:val="00852E9D"/>
    <w:rsid w:val="00853B20"/>
    <w:rsid w:val="00853D6A"/>
    <w:rsid w:val="008551D8"/>
    <w:rsid w:val="00856408"/>
    <w:rsid w:val="00856B21"/>
    <w:rsid w:val="00857801"/>
    <w:rsid w:val="00857AAA"/>
    <w:rsid w:val="00863FEB"/>
    <w:rsid w:val="00864E34"/>
    <w:rsid w:val="00865E87"/>
    <w:rsid w:val="00867E78"/>
    <w:rsid w:val="00870A81"/>
    <w:rsid w:val="00870FD0"/>
    <w:rsid w:val="00871063"/>
    <w:rsid w:val="0087141E"/>
    <w:rsid w:val="008722F9"/>
    <w:rsid w:val="0087273F"/>
    <w:rsid w:val="00872C61"/>
    <w:rsid w:val="008741BD"/>
    <w:rsid w:val="00874408"/>
    <w:rsid w:val="008751DD"/>
    <w:rsid w:val="008759D9"/>
    <w:rsid w:val="0087631B"/>
    <w:rsid w:val="00877A85"/>
    <w:rsid w:val="00880716"/>
    <w:rsid w:val="00882A86"/>
    <w:rsid w:val="008833FB"/>
    <w:rsid w:val="008836CD"/>
    <w:rsid w:val="00883D4C"/>
    <w:rsid w:val="00885CA0"/>
    <w:rsid w:val="00885D8F"/>
    <w:rsid w:val="008860D1"/>
    <w:rsid w:val="008865E2"/>
    <w:rsid w:val="00886792"/>
    <w:rsid w:val="00886AD2"/>
    <w:rsid w:val="008900B7"/>
    <w:rsid w:val="00890BD2"/>
    <w:rsid w:val="00891858"/>
    <w:rsid w:val="0089240E"/>
    <w:rsid w:val="00892D37"/>
    <w:rsid w:val="00894123"/>
    <w:rsid w:val="00894144"/>
    <w:rsid w:val="008942D3"/>
    <w:rsid w:val="00895159"/>
    <w:rsid w:val="00896344"/>
    <w:rsid w:val="00896406"/>
    <w:rsid w:val="00896716"/>
    <w:rsid w:val="00896CB2"/>
    <w:rsid w:val="00896F65"/>
    <w:rsid w:val="00896FD3"/>
    <w:rsid w:val="008978AF"/>
    <w:rsid w:val="00897B53"/>
    <w:rsid w:val="008A0B70"/>
    <w:rsid w:val="008A0CB5"/>
    <w:rsid w:val="008A0E66"/>
    <w:rsid w:val="008A55CB"/>
    <w:rsid w:val="008A578A"/>
    <w:rsid w:val="008A5BB2"/>
    <w:rsid w:val="008A5E17"/>
    <w:rsid w:val="008A6C2D"/>
    <w:rsid w:val="008A770E"/>
    <w:rsid w:val="008A78D8"/>
    <w:rsid w:val="008B0695"/>
    <w:rsid w:val="008B0AA2"/>
    <w:rsid w:val="008B16E4"/>
    <w:rsid w:val="008B2DBF"/>
    <w:rsid w:val="008B31A0"/>
    <w:rsid w:val="008B6C7B"/>
    <w:rsid w:val="008C0815"/>
    <w:rsid w:val="008C092C"/>
    <w:rsid w:val="008C0A6B"/>
    <w:rsid w:val="008C0C87"/>
    <w:rsid w:val="008C0EDA"/>
    <w:rsid w:val="008C2B4D"/>
    <w:rsid w:val="008C3274"/>
    <w:rsid w:val="008C3471"/>
    <w:rsid w:val="008C39FB"/>
    <w:rsid w:val="008C4B0D"/>
    <w:rsid w:val="008C6C35"/>
    <w:rsid w:val="008C73A6"/>
    <w:rsid w:val="008C7E5B"/>
    <w:rsid w:val="008D045B"/>
    <w:rsid w:val="008D06B9"/>
    <w:rsid w:val="008D08E7"/>
    <w:rsid w:val="008D201D"/>
    <w:rsid w:val="008D295D"/>
    <w:rsid w:val="008D29EF"/>
    <w:rsid w:val="008D2F62"/>
    <w:rsid w:val="008D2F82"/>
    <w:rsid w:val="008D34A0"/>
    <w:rsid w:val="008D400B"/>
    <w:rsid w:val="008D4484"/>
    <w:rsid w:val="008D4680"/>
    <w:rsid w:val="008D5608"/>
    <w:rsid w:val="008D633A"/>
    <w:rsid w:val="008D6F4D"/>
    <w:rsid w:val="008D6FF8"/>
    <w:rsid w:val="008D7A9F"/>
    <w:rsid w:val="008E0602"/>
    <w:rsid w:val="008E0624"/>
    <w:rsid w:val="008E0A9C"/>
    <w:rsid w:val="008E0BD9"/>
    <w:rsid w:val="008E203D"/>
    <w:rsid w:val="008E2BF0"/>
    <w:rsid w:val="008E302B"/>
    <w:rsid w:val="008E4956"/>
    <w:rsid w:val="008E5000"/>
    <w:rsid w:val="008E653A"/>
    <w:rsid w:val="008E6569"/>
    <w:rsid w:val="008E6B5C"/>
    <w:rsid w:val="008E7DBA"/>
    <w:rsid w:val="008E7DCA"/>
    <w:rsid w:val="008F28CE"/>
    <w:rsid w:val="008F327F"/>
    <w:rsid w:val="008F3395"/>
    <w:rsid w:val="008F3732"/>
    <w:rsid w:val="008F76CF"/>
    <w:rsid w:val="008F773E"/>
    <w:rsid w:val="009016CF"/>
    <w:rsid w:val="00901B2E"/>
    <w:rsid w:val="00903C19"/>
    <w:rsid w:val="0090431D"/>
    <w:rsid w:val="00904524"/>
    <w:rsid w:val="00904926"/>
    <w:rsid w:val="009055C5"/>
    <w:rsid w:val="00905A52"/>
    <w:rsid w:val="00906486"/>
    <w:rsid w:val="00907E37"/>
    <w:rsid w:val="00907E58"/>
    <w:rsid w:val="009100F8"/>
    <w:rsid w:val="00910390"/>
    <w:rsid w:val="00910B8A"/>
    <w:rsid w:val="00910E44"/>
    <w:rsid w:val="0091268D"/>
    <w:rsid w:val="009126A2"/>
    <w:rsid w:val="00912BAE"/>
    <w:rsid w:val="00913141"/>
    <w:rsid w:val="0091350F"/>
    <w:rsid w:val="0091390F"/>
    <w:rsid w:val="00913E83"/>
    <w:rsid w:val="0091405E"/>
    <w:rsid w:val="009147C1"/>
    <w:rsid w:val="0091525A"/>
    <w:rsid w:val="00917414"/>
    <w:rsid w:val="00917791"/>
    <w:rsid w:val="009206BD"/>
    <w:rsid w:val="009219B9"/>
    <w:rsid w:val="00922CB5"/>
    <w:rsid w:val="00923765"/>
    <w:rsid w:val="00923D3D"/>
    <w:rsid w:val="009240D8"/>
    <w:rsid w:val="00924571"/>
    <w:rsid w:val="00925A16"/>
    <w:rsid w:val="009301A8"/>
    <w:rsid w:val="00930228"/>
    <w:rsid w:val="00930D85"/>
    <w:rsid w:val="009311FD"/>
    <w:rsid w:val="00931339"/>
    <w:rsid w:val="00931585"/>
    <w:rsid w:val="00931E8B"/>
    <w:rsid w:val="00932620"/>
    <w:rsid w:val="0093316C"/>
    <w:rsid w:val="0093370E"/>
    <w:rsid w:val="009348E1"/>
    <w:rsid w:val="00934B33"/>
    <w:rsid w:val="009357EC"/>
    <w:rsid w:val="00936D71"/>
    <w:rsid w:val="009406DD"/>
    <w:rsid w:val="0094076C"/>
    <w:rsid w:val="0094223C"/>
    <w:rsid w:val="00943920"/>
    <w:rsid w:val="009447E0"/>
    <w:rsid w:val="0094547F"/>
    <w:rsid w:val="00945A3F"/>
    <w:rsid w:val="00946354"/>
    <w:rsid w:val="00950FC4"/>
    <w:rsid w:val="00951083"/>
    <w:rsid w:val="00951683"/>
    <w:rsid w:val="00952558"/>
    <w:rsid w:val="00954BD6"/>
    <w:rsid w:val="009550DC"/>
    <w:rsid w:val="009555AB"/>
    <w:rsid w:val="00956362"/>
    <w:rsid w:val="00956E08"/>
    <w:rsid w:val="00957486"/>
    <w:rsid w:val="009608F5"/>
    <w:rsid w:val="00960F8F"/>
    <w:rsid w:val="0096238E"/>
    <w:rsid w:val="00962A32"/>
    <w:rsid w:val="00963BEB"/>
    <w:rsid w:val="00964B5E"/>
    <w:rsid w:val="00964D4E"/>
    <w:rsid w:val="009656D1"/>
    <w:rsid w:val="00965BC0"/>
    <w:rsid w:val="00966B2A"/>
    <w:rsid w:val="00970098"/>
    <w:rsid w:val="009703A6"/>
    <w:rsid w:val="00970C5C"/>
    <w:rsid w:val="00973302"/>
    <w:rsid w:val="0097346E"/>
    <w:rsid w:val="009735FD"/>
    <w:rsid w:val="0097409C"/>
    <w:rsid w:val="009742AA"/>
    <w:rsid w:val="00974BE0"/>
    <w:rsid w:val="00975450"/>
    <w:rsid w:val="00976281"/>
    <w:rsid w:val="009762DA"/>
    <w:rsid w:val="009768F6"/>
    <w:rsid w:val="00977A2D"/>
    <w:rsid w:val="00980D27"/>
    <w:rsid w:val="009819CF"/>
    <w:rsid w:val="00981CF0"/>
    <w:rsid w:val="00983712"/>
    <w:rsid w:val="0098439B"/>
    <w:rsid w:val="00984575"/>
    <w:rsid w:val="00984A26"/>
    <w:rsid w:val="00985976"/>
    <w:rsid w:val="00985A6E"/>
    <w:rsid w:val="00985ED1"/>
    <w:rsid w:val="009866C5"/>
    <w:rsid w:val="009868F4"/>
    <w:rsid w:val="00987025"/>
    <w:rsid w:val="00990688"/>
    <w:rsid w:val="00990D70"/>
    <w:rsid w:val="00991B3C"/>
    <w:rsid w:val="00992525"/>
    <w:rsid w:val="00992FC8"/>
    <w:rsid w:val="0099581D"/>
    <w:rsid w:val="009A0BED"/>
    <w:rsid w:val="009A104F"/>
    <w:rsid w:val="009A2C6E"/>
    <w:rsid w:val="009A346F"/>
    <w:rsid w:val="009A3E28"/>
    <w:rsid w:val="009A4AA8"/>
    <w:rsid w:val="009A53A7"/>
    <w:rsid w:val="009A5C71"/>
    <w:rsid w:val="009A6192"/>
    <w:rsid w:val="009A6B90"/>
    <w:rsid w:val="009A77A4"/>
    <w:rsid w:val="009B084A"/>
    <w:rsid w:val="009B08CA"/>
    <w:rsid w:val="009B26F8"/>
    <w:rsid w:val="009B29BA"/>
    <w:rsid w:val="009B36FA"/>
    <w:rsid w:val="009B4E1B"/>
    <w:rsid w:val="009B4E3D"/>
    <w:rsid w:val="009B4F08"/>
    <w:rsid w:val="009B6238"/>
    <w:rsid w:val="009B63F7"/>
    <w:rsid w:val="009B6F9F"/>
    <w:rsid w:val="009C10C7"/>
    <w:rsid w:val="009C18C9"/>
    <w:rsid w:val="009C1E75"/>
    <w:rsid w:val="009C31DA"/>
    <w:rsid w:val="009C337B"/>
    <w:rsid w:val="009C4D4F"/>
    <w:rsid w:val="009C5829"/>
    <w:rsid w:val="009C5992"/>
    <w:rsid w:val="009C62B9"/>
    <w:rsid w:val="009C7A83"/>
    <w:rsid w:val="009D1705"/>
    <w:rsid w:val="009D1DFF"/>
    <w:rsid w:val="009D2BBA"/>
    <w:rsid w:val="009D37BC"/>
    <w:rsid w:val="009D5426"/>
    <w:rsid w:val="009D6D67"/>
    <w:rsid w:val="009D7CB9"/>
    <w:rsid w:val="009E02F8"/>
    <w:rsid w:val="009E12ED"/>
    <w:rsid w:val="009E4102"/>
    <w:rsid w:val="009E4EBD"/>
    <w:rsid w:val="009E503A"/>
    <w:rsid w:val="009E5377"/>
    <w:rsid w:val="009E61C7"/>
    <w:rsid w:val="009E66F4"/>
    <w:rsid w:val="009E6BC4"/>
    <w:rsid w:val="009E6E37"/>
    <w:rsid w:val="009E720E"/>
    <w:rsid w:val="009E79D7"/>
    <w:rsid w:val="009E7B5E"/>
    <w:rsid w:val="009E7F99"/>
    <w:rsid w:val="009F052F"/>
    <w:rsid w:val="009F081B"/>
    <w:rsid w:val="009F0980"/>
    <w:rsid w:val="009F1C40"/>
    <w:rsid w:val="009F308F"/>
    <w:rsid w:val="009F4E02"/>
    <w:rsid w:val="009F4E21"/>
    <w:rsid w:val="009F4F1E"/>
    <w:rsid w:val="009F5616"/>
    <w:rsid w:val="009F5621"/>
    <w:rsid w:val="009F5E8B"/>
    <w:rsid w:val="009F6270"/>
    <w:rsid w:val="009F64DA"/>
    <w:rsid w:val="009F73D4"/>
    <w:rsid w:val="00A005F2"/>
    <w:rsid w:val="00A01179"/>
    <w:rsid w:val="00A01376"/>
    <w:rsid w:val="00A0149A"/>
    <w:rsid w:val="00A01841"/>
    <w:rsid w:val="00A01B41"/>
    <w:rsid w:val="00A02A78"/>
    <w:rsid w:val="00A03159"/>
    <w:rsid w:val="00A032DA"/>
    <w:rsid w:val="00A035DC"/>
    <w:rsid w:val="00A04370"/>
    <w:rsid w:val="00A05BE1"/>
    <w:rsid w:val="00A073D7"/>
    <w:rsid w:val="00A1038A"/>
    <w:rsid w:val="00A10964"/>
    <w:rsid w:val="00A10B63"/>
    <w:rsid w:val="00A10CF3"/>
    <w:rsid w:val="00A11360"/>
    <w:rsid w:val="00A12AA7"/>
    <w:rsid w:val="00A15549"/>
    <w:rsid w:val="00A15648"/>
    <w:rsid w:val="00A163E7"/>
    <w:rsid w:val="00A174ED"/>
    <w:rsid w:val="00A2024E"/>
    <w:rsid w:val="00A20AE5"/>
    <w:rsid w:val="00A20ED8"/>
    <w:rsid w:val="00A22D10"/>
    <w:rsid w:val="00A2363C"/>
    <w:rsid w:val="00A23709"/>
    <w:rsid w:val="00A23CB0"/>
    <w:rsid w:val="00A242AB"/>
    <w:rsid w:val="00A242EC"/>
    <w:rsid w:val="00A24BC0"/>
    <w:rsid w:val="00A2516A"/>
    <w:rsid w:val="00A2599C"/>
    <w:rsid w:val="00A25F5B"/>
    <w:rsid w:val="00A321EE"/>
    <w:rsid w:val="00A3283B"/>
    <w:rsid w:val="00A32EBB"/>
    <w:rsid w:val="00A34062"/>
    <w:rsid w:val="00A341E0"/>
    <w:rsid w:val="00A34C31"/>
    <w:rsid w:val="00A34CF3"/>
    <w:rsid w:val="00A34D36"/>
    <w:rsid w:val="00A34DD6"/>
    <w:rsid w:val="00A36138"/>
    <w:rsid w:val="00A36A67"/>
    <w:rsid w:val="00A37CBB"/>
    <w:rsid w:val="00A40626"/>
    <w:rsid w:val="00A40828"/>
    <w:rsid w:val="00A41407"/>
    <w:rsid w:val="00A42E2A"/>
    <w:rsid w:val="00A42FFA"/>
    <w:rsid w:val="00A43C76"/>
    <w:rsid w:val="00A43D9F"/>
    <w:rsid w:val="00A441A8"/>
    <w:rsid w:val="00A44205"/>
    <w:rsid w:val="00A45A65"/>
    <w:rsid w:val="00A465A0"/>
    <w:rsid w:val="00A51194"/>
    <w:rsid w:val="00A513C7"/>
    <w:rsid w:val="00A5309E"/>
    <w:rsid w:val="00A53A09"/>
    <w:rsid w:val="00A53B6D"/>
    <w:rsid w:val="00A55A1D"/>
    <w:rsid w:val="00A55A3D"/>
    <w:rsid w:val="00A55DF4"/>
    <w:rsid w:val="00A560BC"/>
    <w:rsid w:val="00A565D0"/>
    <w:rsid w:val="00A56726"/>
    <w:rsid w:val="00A649A2"/>
    <w:rsid w:val="00A66598"/>
    <w:rsid w:val="00A66DC3"/>
    <w:rsid w:val="00A6764B"/>
    <w:rsid w:val="00A676D3"/>
    <w:rsid w:val="00A67F32"/>
    <w:rsid w:val="00A7084E"/>
    <w:rsid w:val="00A717B2"/>
    <w:rsid w:val="00A71BF2"/>
    <w:rsid w:val="00A723ED"/>
    <w:rsid w:val="00A733A6"/>
    <w:rsid w:val="00A73515"/>
    <w:rsid w:val="00A73874"/>
    <w:rsid w:val="00A73C95"/>
    <w:rsid w:val="00A7572C"/>
    <w:rsid w:val="00A75E26"/>
    <w:rsid w:val="00A75F86"/>
    <w:rsid w:val="00A762B7"/>
    <w:rsid w:val="00A76574"/>
    <w:rsid w:val="00A7795A"/>
    <w:rsid w:val="00A77B8B"/>
    <w:rsid w:val="00A81062"/>
    <w:rsid w:val="00A81115"/>
    <w:rsid w:val="00A844E0"/>
    <w:rsid w:val="00A85588"/>
    <w:rsid w:val="00A857B6"/>
    <w:rsid w:val="00A87472"/>
    <w:rsid w:val="00A87F80"/>
    <w:rsid w:val="00A90354"/>
    <w:rsid w:val="00A90627"/>
    <w:rsid w:val="00A9062C"/>
    <w:rsid w:val="00A91677"/>
    <w:rsid w:val="00A91796"/>
    <w:rsid w:val="00A93BEB"/>
    <w:rsid w:val="00A94544"/>
    <w:rsid w:val="00A9458C"/>
    <w:rsid w:val="00A94988"/>
    <w:rsid w:val="00A974FF"/>
    <w:rsid w:val="00A97E06"/>
    <w:rsid w:val="00AA24BC"/>
    <w:rsid w:val="00AA2ABB"/>
    <w:rsid w:val="00AA2DEA"/>
    <w:rsid w:val="00AA2E82"/>
    <w:rsid w:val="00AA3691"/>
    <w:rsid w:val="00AA3B4E"/>
    <w:rsid w:val="00AA49BA"/>
    <w:rsid w:val="00AA5D5A"/>
    <w:rsid w:val="00AA6052"/>
    <w:rsid w:val="00AA702A"/>
    <w:rsid w:val="00AA7FD8"/>
    <w:rsid w:val="00AB1EA2"/>
    <w:rsid w:val="00AB228A"/>
    <w:rsid w:val="00AB2725"/>
    <w:rsid w:val="00AB2849"/>
    <w:rsid w:val="00AB2FFC"/>
    <w:rsid w:val="00AB30CE"/>
    <w:rsid w:val="00AB3E49"/>
    <w:rsid w:val="00AB3EE1"/>
    <w:rsid w:val="00AB4632"/>
    <w:rsid w:val="00AB4A2E"/>
    <w:rsid w:val="00AB6107"/>
    <w:rsid w:val="00AB67D8"/>
    <w:rsid w:val="00AB6EB4"/>
    <w:rsid w:val="00AB7033"/>
    <w:rsid w:val="00AB736A"/>
    <w:rsid w:val="00AC0F05"/>
    <w:rsid w:val="00AC11A3"/>
    <w:rsid w:val="00AC3A66"/>
    <w:rsid w:val="00AC3D34"/>
    <w:rsid w:val="00AC3D8A"/>
    <w:rsid w:val="00AC3EFA"/>
    <w:rsid w:val="00AC5A4C"/>
    <w:rsid w:val="00AC5E2B"/>
    <w:rsid w:val="00AC6B68"/>
    <w:rsid w:val="00AD0177"/>
    <w:rsid w:val="00AD0CBD"/>
    <w:rsid w:val="00AD1E2B"/>
    <w:rsid w:val="00AD25C6"/>
    <w:rsid w:val="00AD2BB0"/>
    <w:rsid w:val="00AD2BEC"/>
    <w:rsid w:val="00AD2E36"/>
    <w:rsid w:val="00AD4292"/>
    <w:rsid w:val="00AD5C6E"/>
    <w:rsid w:val="00AD5C78"/>
    <w:rsid w:val="00AD7DDD"/>
    <w:rsid w:val="00AD7E70"/>
    <w:rsid w:val="00AE04F2"/>
    <w:rsid w:val="00AE0538"/>
    <w:rsid w:val="00AE1748"/>
    <w:rsid w:val="00AE2572"/>
    <w:rsid w:val="00AE2F45"/>
    <w:rsid w:val="00AE37BF"/>
    <w:rsid w:val="00AE48BF"/>
    <w:rsid w:val="00AE58C5"/>
    <w:rsid w:val="00AE5A85"/>
    <w:rsid w:val="00AE5B0B"/>
    <w:rsid w:val="00AE5D63"/>
    <w:rsid w:val="00AE62D8"/>
    <w:rsid w:val="00AF00E9"/>
    <w:rsid w:val="00AF1719"/>
    <w:rsid w:val="00AF1C15"/>
    <w:rsid w:val="00AF24B0"/>
    <w:rsid w:val="00AF28BB"/>
    <w:rsid w:val="00AF2C80"/>
    <w:rsid w:val="00AF3B1B"/>
    <w:rsid w:val="00AF4616"/>
    <w:rsid w:val="00AF4B1D"/>
    <w:rsid w:val="00AF6C17"/>
    <w:rsid w:val="00AF6FE0"/>
    <w:rsid w:val="00AF735D"/>
    <w:rsid w:val="00B0069F"/>
    <w:rsid w:val="00B009FF"/>
    <w:rsid w:val="00B0141B"/>
    <w:rsid w:val="00B01722"/>
    <w:rsid w:val="00B02130"/>
    <w:rsid w:val="00B02381"/>
    <w:rsid w:val="00B02532"/>
    <w:rsid w:val="00B0260F"/>
    <w:rsid w:val="00B02644"/>
    <w:rsid w:val="00B04B37"/>
    <w:rsid w:val="00B04C3F"/>
    <w:rsid w:val="00B04E8D"/>
    <w:rsid w:val="00B05507"/>
    <w:rsid w:val="00B05AC1"/>
    <w:rsid w:val="00B05AD2"/>
    <w:rsid w:val="00B06497"/>
    <w:rsid w:val="00B1110C"/>
    <w:rsid w:val="00B113D3"/>
    <w:rsid w:val="00B11C99"/>
    <w:rsid w:val="00B13418"/>
    <w:rsid w:val="00B14F8C"/>
    <w:rsid w:val="00B150DD"/>
    <w:rsid w:val="00B15269"/>
    <w:rsid w:val="00B1567E"/>
    <w:rsid w:val="00B15B16"/>
    <w:rsid w:val="00B15BD3"/>
    <w:rsid w:val="00B1671A"/>
    <w:rsid w:val="00B17A34"/>
    <w:rsid w:val="00B2187A"/>
    <w:rsid w:val="00B2280E"/>
    <w:rsid w:val="00B23B1D"/>
    <w:rsid w:val="00B24D74"/>
    <w:rsid w:val="00B25428"/>
    <w:rsid w:val="00B2615C"/>
    <w:rsid w:val="00B262F4"/>
    <w:rsid w:val="00B2736F"/>
    <w:rsid w:val="00B3042B"/>
    <w:rsid w:val="00B30663"/>
    <w:rsid w:val="00B31B1C"/>
    <w:rsid w:val="00B31B9A"/>
    <w:rsid w:val="00B32920"/>
    <w:rsid w:val="00B32B81"/>
    <w:rsid w:val="00B32C85"/>
    <w:rsid w:val="00B353C0"/>
    <w:rsid w:val="00B3618B"/>
    <w:rsid w:val="00B36625"/>
    <w:rsid w:val="00B36A4C"/>
    <w:rsid w:val="00B36B47"/>
    <w:rsid w:val="00B40B28"/>
    <w:rsid w:val="00B4184F"/>
    <w:rsid w:val="00B4283B"/>
    <w:rsid w:val="00B456A6"/>
    <w:rsid w:val="00B47040"/>
    <w:rsid w:val="00B5034F"/>
    <w:rsid w:val="00B505E4"/>
    <w:rsid w:val="00B5249F"/>
    <w:rsid w:val="00B52746"/>
    <w:rsid w:val="00B533A4"/>
    <w:rsid w:val="00B55807"/>
    <w:rsid w:val="00B564D4"/>
    <w:rsid w:val="00B56EB4"/>
    <w:rsid w:val="00B579C5"/>
    <w:rsid w:val="00B629A3"/>
    <w:rsid w:val="00B62D5D"/>
    <w:rsid w:val="00B648B9"/>
    <w:rsid w:val="00B65D0F"/>
    <w:rsid w:val="00B671B6"/>
    <w:rsid w:val="00B67FD3"/>
    <w:rsid w:val="00B7019B"/>
    <w:rsid w:val="00B70992"/>
    <w:rsid w:val="00B70CA4"/>
    <w:rsid w:val="00B70E95"/>
    <w:rsid w:val="00B70F5F"/>
    <w:rsid w:val="00B714E9"/>
    <w:rsid w:val="00B71AE2"/>
    <w:rsid w:val="00B726EF"/>
    <w:rsid w:val="00B72761"/>
    <w:rsid w:val="00B72841"/>
    <w:rsid w:val="00B72E0E"/>
    <w:rsid w:val="00B733F9"/>
    <w:rsid w:val="00B7352C"/>
    <w:rsid w:val="00B73F3C"/>
    <w:rsid w:val="00B746AB"/>
    <w:rsid w:val="00B74741"/>
    <w:rsid w:val="00B75B91"/>
    <w:rsid w:val="00B75C11"/>
    <w:rsid w:val="00B7615D"/>
    <w:rsid w:val="00B77003"/>
    <w:rsid w:val="00B7779F"/>
    <w:rsid w:val="00B77DFC"/>
    <w:rsid w:val="00B804F1"/>
    <w:rsid w:val="00B8065D"/>
    <w:rsid w:val="00B81A71"/>
    <w:rsid w:val="00B8240B"/>
    <w:rsid w:val="00B82DC8"/>
    <w:rsid w:val="00B832E9"/>
    <w:rsid w:val="00B83A82"/>
    <w:rsid w:val="00B84214"/>
    <w:rsid w:val="00B84652"/>
    <w:rsid w:val="00B84A83"/>
    <w:rsid w:val="00B858AA"/>
    <w:rsid w:val="00B85A43"/>
    <w:rsid w:val="00B86055"/>
    <w:rsid w:val="00B876A7"/>
    <w:rsid w:val="00B91D1A"/>
    <w:rsid w:val="00B91F29"/>
    <w:rsid w:val="00B9215B"/>
    <w:rsid w:val="00B933FB"/>
    <w:rsid w:val="00B936CE"/>
    <w:rsid w:val="00B9478E"/>
    <w:rsid w:val="00B953D2"/>
    <w:rsid w:val="00B968F5"/>
    <w:rsid w:val="00B97FEA"/>
    <w:rsid w:val="00BA23FB"/>
    <w:rsid w:val="00BA2B74"/>
    <w:rsid w:val="00BA3E3E"/>
    <w:rsid w:val="00BA4547"/>
    <w:rsid w:val="00BA4622"/>
    <w:rsid w:val="00BA5FB4"/>
    <w:rsid w:val="00BA65AF"/>
    <w:rsid w:val="00BA76EA"/>
    <w:rsid w:val="00BA7F9D"/>
    <w:rsid w:val="00BB14CA"/>
    <w:rsid w:val="00BB1565"/>
    <w:rsid w:val="00BB30EB"/>
    <w:rsid w:val="00BB3297"/>
    <w:rsid w:val="00BB359B"/>
    <w:rsid w:val="00BB44F6"/>
    <w:rsid w:val="00BB4937"/>
    <w:rsid w:val="00BB5192"/>
    <w:rsid w:val="00BB5BD6"/>
    <w:rsid w:val="00BB7966"/>
    <w:rsid w:val="00BC045E"/>
    <w:rsid w:val="00BC2628"/>
    <w:rsid w:val="00BC28DC"/>
    <w:rsid w:val="00BC5424"/>
    <w:rsid w:val="00BC58DD"/>
    <w:rsid w:val="00BC5B94"/>
    <w:rsid w:val="00BC6CF8"/>
    <w:rsid w:val="00BC7F13"/>
    <w:rsid w:val="00BC7FAF"/>
    <w:rsid w:val="00BD08B6"/>
    <w:rsid w:val="00BD1DFE"/>
    <w:rsid w:val="00BD2330"/>
    <w:rsid w:val="00BD3503"/>
    <w:rsid w:val="00BD4CA3"/>
    <w:rsid w:val="00BD4FED"/>
    <w:rsid w:val="00BD6159"/>
    <w:rsid w:val="00BD6FAD"/>
    <w:rsid w:val="00BD7E6A"/>
    <w:rsid w:val="00BE0A07"/>
    <w:rsid w:val="00BE1890"/>
    <w:rsid w:val="00BE28DF"/>
    <w:rsid w:val="00BE2B9E"/>
    <w:rsid w:val="00BE3A11"/>
    <w:rsid w:val="00BE54F9"/>
    <w:rsid w:val="00BE637C"/>
    <w:rsid w:val="00BE63FC"/>
    <w:rsid w:val="00BE6FB5"/>
    <w:rsid w:val="00BE7C13"/>
    <w:rsid w:val="00BF00E8"/>
    <w:rsid w:val="00BF0986"/>
    <w:rsid w:val="00BF0A2E"/>
    <w:rsid w:val="00BF1210"/>
    <w:rsid w:val="00BF17A3"/>
    <w:rsid w:val="00BF18A8"/>
    <w:rsid w:val="00BF18BD"/>
    <w:rsid w:val="00BF22C5"/>
    <w:rsid w:val="00BF2528"/>
    <w:rsid w:val="00BF38C2"/>
    <w:rsid w:val="00BF3C65"/>
    <w:rsid w:val="00BF44F9"/>
    <w:rsid w:val="00BF4535"/>
    <w:rsid w:val="00BF505D"/>
    <w:rsid w:val="00BF53D8"/>
    <w:rsid w:val="00BF55E4"/>
    <w:rsid w:val="00BF7819"/>
    <w:rsid w:val="00BF7FF1"/>
    <w:rsid w:val="00C0042D"/>
    <w:rsid w:val="00C00885"/>
    <w:rsid w:val="00C00BA2"/>
    <w:rsid w:val="00C00C2F"/>
    <w:rsid w:val="00C01A83"/>
    <w:rsid w:val="00C04197"/>
    <w:rsid w:val="00C042AE"/>
    <w:rsid w:val="00C0489F"/>
    <w:rsid w:val="00C04D42"/>
    <w:rsid w:val="00C06CA2"/>
    <w:rsid w:val="00C0721D"/>
    <w:rsid w:val="00C10D21"/>
    <w:rsid w:val="00C10D9E"/>
    <w:rsid w:val="00C11197"/>
    <w:rsid w:val="00C11CEE"/>
    <w:rsid w:val="00C12D22"/>
    <w:rsid w:val="00C131F9"/>
    <w:rsid w:val="00C13DFC"/>
    <w:rsid w:val="00C14895"/>
    <w:rsid w:val="00C14A51"/>
    <w:rsid w:val="00C163C5"/>
    <w:rsid w:val="00C1696F"/>
    <w:rsid w:val="00C20541"/>
    <w:rsid w:val="00C20682"/>
    <w:rsid w:val="00C209D9"/>
    <w:rsid w:val="00C20D53"/>
    <w:rsid w:val="00C21983"/>
    <w:rsid w:val="00C21DBB"/>
    <w:rsid w:val="00C23002"/>
    <w:rsid w:val="00C24CD1"/>
    <w:rsid w:val="00C24D90"/>
    <w:rsid w:val="00C256B4"/>
    <w:rsid w:val="00C25D3A"/>
    <w:rsid w:val="00C2627A"/>
    <w:rsid w:val="00C26C45"/>
    <w:rsid w:val="00C27A01"/>
    <w:rsid w:val="00C30E54"/>
    <w:rsid w:val="00C313AE"/>
    <w:rsid w:val="00C3141F"/>
    <w:rsid w:val="00C324CE"/>
    <w:rsid w:val="00C32E88"/>
    <w:rsid w:val="00C3349D"/>
    <w:rsid w:val="00C344E7"/>
    <w:rsid w:val="00C35878"/>
    <w:rsid w:val="00C35B89"/>
    <w:rsid w:val="00C36B69"/>
    <w:rsid w:val="00C3705E"/>
    <w:rsid w:val="00C404E6"/>
    <w:rsid w:val="00C411C5"/>
    <w:rsid w:val="00C42407"/>
    <w:rsid w:val="00C427E8"/>
    <w:rsid w:val="00C431A3"/>
    <w:rsid w:val="00C44ED0"/>
    <w:rsid w:val="00C465B0"/>
    <w:rsid w:val="00C46CC4"/>
    <w:rsid w:val="00C50125"/>
    <w:rsid w:val="00C503E6"/>
    <w:rsid w:val="00C525AD"/>
    <w:rsid w:val="00C53350"/>
    <w:rsid w:val="00C53618"/>
    <w:rsid w:val="00C55D2A"/>
    <w:rsid w:val="00C55D38"/>
    <w:rsid w:val="00C56611"/>
    <w:rsid w:val="00C602A2"/>
    <w:rsid w:val="00C604FB"/>
    <w:rsid w:val="00C60540"/>
    <w:rsid w:val="00C6276E"/>
    <w:rsid w:val="00C62B12"/>
    <w:rsid w:val="00C633FB"/>
    <w:rsid w:val="00C6478A"/>
    <w:rsid w:val="00C64F51"/>
    <w:rsid w:val="00C66287"/>
    <w:rsid w:val="00C70191"/>
    <w:rsid w:val="00C71DB0"/>
    <w:rsid w:val="00C71DC9"/>
    <w:rsid w:val="00C72931"/>
    <w:rsid w:val="00C72AE4"/>
    <w:rsid w:val="00C72B15"/>
    <w:rsid w:val="00C745AF"/>
    <w:rsid w:val="00C7472D"/>
    <w:rsid w:val="00C74EBD"/>
    <w:rsid w:val="00C751FE"/>
    <w:rsid w:val="00C75DE4"/>
    <w:rsid w:val="00C7668B"/>
    <w:rsid w:val="00C76994"/>
    <w:rsid w:val="00C77954"/>
    <w:rsid w:val="00C77C97"/>
    <w:rsid w:val="00C827F9"/>
    <w:rsid w:val="00C835FE"/>
    <w:rsid w:val="00C8384A"/>
    <w:rsid w:val="00C8443C"/>
    <w:rsid w:val="00C854DD"/>
    <w:rsid w:val="00C85D9D"/>
    <w:rsid w:val="00C8602C"/>
    <w:rsid w:val="00C86A07"/>
    <w:rsid w:val="00C87342"/>
    <w:rsid w:val="00C873C8"/>
    <w:rsid w:val="00C87538"/>
    <w:rsid w:val="00C87991"/>
    <w:rsid w:val="00C87B84"/>
    <w:rsid w:val="00C908F3"/>
    <w:rsid w:val="00C90DB8"/>
    <w:rsid w:val="00C964F6"/>
    <w:rsid w:val="00C968B6"/>
    <w:rsid w:val="00C97F43"/>
    <w:rsid w:val="00CA0014"/>
    <w:rsid w:val="00CA0736"/>
    <w:rsid w:val="00CA19B9"/>
    <w:rsid w:val="00CA1BEA"/>
    <w:rsid w:val="00CA1CC2"/>
    <w:rsid w:val="00CA36B9"/>
    <w:rsid w:val="00CA37BE"/>
    <w:rsid w:val="00CA3FB3"/>
    <w:rsid w:val="00CA484F"/>
    <w:rsid w:val="00CA4ADF"/>
    <w:rsid w:val="00CA50D3"/>
    <w:rsid w:val="00CA6410"/>
    <w:rsid w:val="00CB1223"/>
    <w:rsid w:val="00CB175A"/>
    <w:rsid w:val="00CB1BD1"/>
    <w:rsid w:val="00CB2005"/>
    <w:rsid w:val="00CB2AA1"/>
    <w:rsid w:val="00CB3606"/>
    <w:rsid w:val="00CB3C6E"/>
    <w:rsid w:val="00CB4B8C"/>
    <w:rsid w:val="00CB4E7E"/>
    <w:rsid w:val="00CB61F9"/>
    <w:rsid w:val="00CB6842"/>
    <w:rsid w:val="00CB69CD"/>
    <w:rsid w:val="00CB773B"/>
    <w:rsid w:val="00CC01BB"/>
    <w:rsid w:val="00CC07F6"/>
    <w:rsid w:val="00CC2713"/>
    <w:rsid w:val="00CC2D64"/>
    <w:rsid w:val="00CC39DF"/>
    <w:rsid w:val="00CC46E9"/>
    <w:rsid w:val="00CC4D85"/>
    <w:rsid w:val="00CC53A3"/>
    <w:rsid w:val="00CC5ABC"/>
    <w:rsid w:val="00CC5B7C"/>
    <w:rsid w:val="00CC5DE8"/>
    <w:rsid w:val="00CC5F6A"/>
    <w:rsid w:val="00CC6784"/>
    <w:rsid w:val="00CC7BCB"/>
    <w:rsid w:val="00CD052A"/>
    <w:rsid w:val="00CD0581"/>
    <w:rsid w:val="00CD3012"/>
    <w:rsid w:val="00CD3421"/>
    <w:rsid w:val="00CD423E"/>
    <w:rsid w:val="00CD4609"/>
    <w:rsid w:val="00CD48D2"/>
    <w:rsid w:val="00CD4DC1"/>
    <w:rsid w:val="00CD5779"/>
    <w:rsid w:val="00CD580D"/>
    <w:rsid w:val="00CD64B9"/>
    <w:rsid w:val="00CD78D2"/>
    <w:rsid w:val="00CE08E2"/>
    <w:rsid w:val="00CE0A14"/>
    <w:rsid w:val="00CE0DBA"/>
    <w:rsid w:val="00CE0DE0"/>
    <w:rsid w:val="00CE0F20"/>
    <w:rsid w:val="00CE1B25"/>
    <w:rsid w:val="00CE2859"/>
    <w:rsid w:val="00CE47AB"/>
    <w:rsid w:val="00CE5772"/>
    <w:rsid w:val="00CE5BB5"/>
    <w:rsid w:val="00CE6FF4"/>
    <w:rsid w:val="00CE7095"/>
    <w:rsid w:val="00CE7B96"/>
    <w:rsid w:val="00CF006D"/>
    <w:rsid w:val="00CF08C7"/>
    <w:rsid w:val="00CF0C44"/>
    <w:rsid w:val="00CF0DD5"/>
    <w:rsid w:val="00CF15BA"/>
    <w:rsid w:val="00CF233B"/>
    <w:rsid w:val="00CF23AE"/>
    <w:rsid w:val="00CF4768"/>
    <w:rsid w:val="00CF591C"/>
    <w:rsid w:val="00D00614"/>
    <w:rsid w:val="00D01830"/>
    <w:rsid w:val="00D01834"/>
    <w:rsid w:val="00D03076"/>
    <w:rsid w:val="00D04566"/>
    <w:rsid w:val="00D05427"/>
    <w:rsid w:val="00D058A8"/>
    <w:rsid w:val="00D05F43"/>
    <w:rsid w:val="00D06017"/>
    <w:rsid w:val="00D06F2C"/>
    <w:rsid w:val="00D070E7"/>
    <w:rsid w:val="00D10441"/>
    <w:rsid w:val="00D12314"/>
    <w:rsid w:val="00D1260B"/>
    <w:rsid w:val="00D12E11"/>
    <w:rsid w:val="00D132DB"/>
    <w:rsid w:val="00D13E31"/>
    <w:rsid w:val="00D141D5"/>
    <w:rsid w:val="00D14B26"/>
    <w:rsid w:val="00D15000"/>
    <w:rsid w:val="00D15661"/>
    <w:rsid w:val="00D20EE3"/>
    <w:rsid w:val="00D21B54"/>
    <w:rsid w:val="00D22EA5"/>
    <w:rsid w:val="00D2395F"/>
    <w:rsid w:val="00D23F83"/>
    <w:rsid w:val="00D24988"/>
    <w:rsid w:val="00D25AEC"/>
    <w:rsid w:val="00D25E27"/>
    <w:rsid w:val="00D26049"/>
    <w:rsid w:val="00D27AE5"/>
    <w:rsid w:val="00D302D7"/>
    <w:rsid w:val="00D31985"/>
    <w:rsid w:val="00D338AD"/>
    <w:rsid w:val="00D33EBD"/>
    <w:rsid w:val="00D343D3"/>
    <w:rsid w:val="00D35620"/>
    <w:rsid w:val="00D35A0F"/>
    <w:rsid w:val="00D3615A"/>
    <w:rsid w:val="00D36C0D"/>
    <w:rsid w:val="00D37C98"/>
    <w:rsid w:val="00D37EC7"/>
    <w:rsid w:val="00D4005F"/>
    <w:rsid w:val="00D4084C"/>
    <w:rsid w:val="00D41389"/>
    <w:rsid w:val="00D413AB"/>
    <w:rsid w:val="00D416FC"/>
    <w:rsid w:val="00D425D1"/>
    <w:rsid w:val="00D42ABF"/>
    <w:rsid w:val="00D42BD9"/>
    <w:rsid w:val="00D442E0"/>
    <w:rsid w:val="00D4503F"/>
    <w:rsid w:val="00D45238"/>
    <w:rsid w:val="00D4579C"/>
    <w:rsid w:val="00D45FAC"/>
    <w:rsid w:val="00D46A44"/>
    <w:rsid w:val="00D470FC"/>
    <w:rsid w:val="00D47142"/>
    <w:rsid w:val="00D47BF0"/>
    <w:rsid w:val="00D5222D"/>
    <w:rsid w:val="00D52B28"/>
    <w:rsid w:val="00D5342F"/>
    <w:rsid w:val="00D53CBF"/>
    <w:rsid w:val="00D53EFD"/>
    <w:rsid w:val="00D541F3"/>
    <w:rsid w:val="00D55C8D"/>
    <w:rsid w:val="00D55E5A"/>
    <w:rsid w:val="00D56DEE"/>
    <w:rsid w:val="00D57EC6"/>
    <w:rsid w:val="00D60135"/>
    <w:rsid w:val="00D60268"/>
    <w:rsid w:val="00D60714"/>
    <w:rsid w:val="00D630C4"/>
    <w:rsid w:val="00D63B90"/>
    <w:rsid w:val="00D643AE"/>
    <w:rsid w:val="00D64F2F"/>
    <w:rsid w:val="00D66FC6"/>
    <w:rsid w:val="00D67824"/>
    <w:rsid w:val="00D70708"/>
    <w:rsid w:val="00D716A7"/>
    <w:rsid w:val="00D72BFC"/>
    <w:rsid w:val="00D734F4"/>
    <w:rsid w:val="00D73752"/>
    <w:rsid w:val="00D7391F"/>
    <w:rsid w:val="00D74B45"/>
    <w:rsid w:val="00D753BF"/>
    <w:rsid w:val="00D75DD8"/>
    <w:rsid w:val="00D76E2A"/>
    <w:rsid w:val="00D76E86"/>
    <w:rsid w:val="00D81D7F"/>
    <w:rsid w:val="00D82571"/>
    <w:rsid w:val="00D852B6"/>
    <w:rsid w:val="00D8663E"/>
    <w:rsid w:val="00D86FFF"/>
    <w:rsid w:val="00D878FD"/>
    <w:rsid w:val="00D90BD3"/>
    <w:rsid w:val="00D914AC"/>
    <w:rsid w:val="00D94BAB"/>
    <w:rsid w:val="00D95EFA"/>
    <w:rsid w:val="00D96210"/>
    <w:rsid w:val="00D979FC"/>
    <w:rsid w:val="00DA0706"/>
    <w:rsid w:val="00DA0B0C"/>
    <w:rsid w:val="00DA2FE4"/>
    <w:rsid w:val="00DA3520"/>
    <w:rsid w:val="00DA3F9F"/>
    <w:rsid w:val="00DA4E5B"/>
    <w:rsid w:val="00DA54EB"/>
    <w:rsid w:val="00DA604E"/>
    <w:rsid w:val="00DA67BB"/>
    <w:rsid w:val="00DA7BEA"/>
    <w:rsid w:val="00DB05FC"/>
    <w:rsid w:val="00DB0D6F"/>
    <w:rsid w:val="00DB24EF"/>
    <w:rsid w:val="00DB31EA"/>
    <w:rsid w:val="00DB343E"/>
    <w:rsid w:val="00DB3805"/>
    <w:rsid w:val="00DB38CA"/>
    <w:rsid w:val="00DB4C55"/>
    <w:rsid w:val="00DB6373"/>
    <w:rsid w:val="00DB6924"/>
    <w:rsid w:val="00DB6F5E"/>
    <w:rsid w:val="00DC0095"/>
    <w:rsid w:val="00DC025B"/>
    <w:rsid w:val="00DC0268"/>
    <w:rsid w:val="00DC0418"/>
    <w:rsid w:val="00DC1AAD"/>
    <w:rsid w:val="00DC37E4"/>
    <w:rsid w:val="00DC4227"/>
    <w:rsid w:val="00DC46A1"/>
    <w:rsid w:val="00DC4DA9"/>
    <w:rsid w:val="00DC6075"/>
    <w:rsid w:val="00DC610C"/>
    <w:rsid w:val="00DD08AA"/>
    <w:rsid w:val="00DD0B58"/>
    <w:rsid w:val="00DD0C3C"/>
    <w:rsid w:val="00DD0C84"/>
    <w:rsid w:val="00DD4FE7"/>
    <w:rsid w:val="00DD70B6"/>
    <w:rsid w:val="00DD77EF"/>
    <w:rsid w:val="00DE451F"/>
    <w:rsid w:val="00DE4E57"/>
    <w:rsid w:val="00DE5C0E"/>
    <w:rsid w:val="00DE654F"/>
    <w:rsid w:val="00DE7D50"/>
    <w:rsid w:val="00DE7F6E"/>
    <w:rsid w:val="00DF0296"/>
    <w:rsid w:val="00DF0613"/>
    <w:rsid w:val="00DF0F5C"/>
    <w:rsid w:val="00DF1362"/>
    <w:rsid w:val="00DF14B7"/>
    <w:rsid w:val="00DF1C11"/>
    <w:rsid w:val="00DF2E92"/>
    <w:rsid w:val="00DF4319"/>
    <w:rsid w:val="00DF43AA"/>
    <w:rsid w:val="00DF45F0"/>
    <w:rsid w:val="00DF4761"/>
    <w:rsid w:val="00DF4B39"/>
    <w:rsid w:val="00DF5E66"/>
    <w:rsid w:val="00E000E9"/>
    <w:rsid w:val="00E0029E"/>
    <w:rsid w:val="00E0086D"/>
    <w:rsid w:val="00E0155C"/>
    <w:rsid w:val="00E03245"/>
    <w:rsid w:val="00E0441A"/>
    <w:rsid w:val="00E05726"/>
    <w:rsid w:val="00E061C4"/>
    <w:rsid w:val="00E07367"/>
    <w:rsid w:val="00E07CDF"/>
    <w:rsid w:val="00E1012D"/>
    <w:rsid w:val="00E103F7"/>
    <w:rsid w:val="00E11F6C"/>
    <w:rsid w:val="00E12831"/>
    <w:rsid w:val="00E1359D"/>
    <w:rsid w:val="00E1409C"/>
    <w:rsid w:val="00E1456A"/>
    <w:rsid w:val="00E148B2"/>
    <w:rsid w:val="00E1540F"/>
    <w:rsid w:val="00E157F6"/>
    <w:rsid w:val="00E15D05"/>
    <w:rsid w:val="00E16AA9"/>
    <w:rsid w:val="00E17712"/>
    <w:rsid w:val="00E2009F"/>
    <w:rsid w:val="00E20589"/>
    <w:rsid w:val="00E20701"/>
    <w:rsid w:val="00E2229E"/>
    <w:rsid w:val="00E23495"/>
    <w:rsid w:val="00E24468"/>
    <w:rsid w:val="00E25197"/>
    <w:rsid w:val="00E260BE"/>
    <w:rsid w:val="00E26830"/>
    <w:rsid w:val="00E322A1"/>
    <w:rsid w:val="00E332D9"/>
    <w:rsid w:val="00E348C0"/>
    <w:rsid w:val="00E34DD8"/>
    <w:rsid w:val="00E34EC8"/>
    <w:rsid w:val="00E35846"/>
    <w:rsid w:val="00E36DDD"/>
    <w:rsid w:val="00E37C87"/>
    <w:rsid w:val="00E400AC"/>
    <w:rsid w:val="00E402C1"/>
    <w:rsid w:val="00E40516"/>
    <w:rsid w:val="00E415F7"/>
    <w:rsid w:val="00E421B5"/>
    <w:rsid w:val="00E47994"/>
    <w:rsid w:val="00E5109B"/>
    <w:rsid w:val="00E514F7"/>
    <w:rsid w:val="00E5159C"/>
    <w:rsid w:val="00E52836"/>
    <w:rsid w:val="00E52C16"/>
    <w:rsid w:val="00E53733"/>
    <w:rsid w:val="00E53FD3"/>
    <w:rsid w:val="00E54973"/>
    <w:rsid w:val="00E54D45"/>
    <w:rsid w:val="00E54E1D"/>
    <w:rsid w:val="00E54FC8"/>
    <w:rsid w:val="00E55393"/>
    <w:rsid w:val="00E5567A"/>
    <w:rsid w:val="00E5577C"/>
    <w:rsid w:val="00E57D99"/>
    <w:rsid w:val="00E60741"/>
    <w:rsid w:val="00E6111B"/>
    <w:rsid w:val="00E61C63"/>
    <w:rsid w:val="00E62348"/>
    <w:rsid w:val="00E62C76"/>
    <w:rsid w:val="00E62EB3"/>
    <w:rsid w:val="00E63805"/>
    <w:rsid w:val="00E6460E"/>
    <w:rsid w:val="00E6513C"/>
    <w:rsid w:val="00E6557B"/>
    <w:rsid w:val="00E65683"/>
    <w:rsid w:val="00E66477"/>
    <w:rsid w:val="00E667F8"/>
    <w:rsid w:val="00E6714A"/>
    <w:rsid w:val="00E6769D"/>
    <w:rsid w:val="00E67E36"/>
    <w:rsid w:val="00E72277"/>
    <w:rsid w:val="00E72751"/>
    <w:rsid w:val="00E72A35"/>
    <w:rsid w:val="00E7344F"/>
    <w:rsid w:val="00E73E33"/>
    <w:rsid w:val="00E742A6"/>
    <w:rsid w:val="00E751C1"/>
    <w:rsid w:val="00E761DE"/>
    <w:rsid w:val="00E8015B"/>
    <w:rsid w:val="00E803DF"/>
    <w:rsid w:val="00E80471"/>
    <w:rsid w:val="00E80D56"/>
    <w:rsid w:val="00E8121A"/>
    <w:rsid w:val="00E81CD3"/>
    <w:rsid w:val="00E81F5C"/>
    <w:rsid w:val="00E83777"/>
    <w:rsid w:val="00E847C5"/>
    <w:rsid w:val="00E85B92"/>
    <w:rsid w:val="00E8634E"/>
    <w:rsid w:val="00E87762"/>
    <w:rsid w:val="00E87AB6"/>
    <w:rsid w:val="00E87D1C"/>
    <w:rsid w:val="00E90429"/>
    <w:rsid w:val="00E908F8"/>
    <w:rsid w:val="00E90DC1"/>
    <w:rsid w:val="00E91CC9"/>
    <w:rsid w:val="00E91F5F"/>
    <w:rsid w:val="00E921A1"/>
    <w:rsid w:val="00E931F9"/>
    <w:rsid w:val="00E93C55"/>
    <w:rsid w:val="00E9563A"/>
    <w:rsid w:val="00E95A19"/>
    <w:rsid w:val="00E95C86"/>
    <w:rsid w:val="00E968A0"/>
    <w:rsid w:val="00E97C17"/>
    <w:rsid w:val="00EA1729"/>
    <w:rsid w:val="00EA1FDD"/>
    <w:rsid w:val="00EA261D"/>
    <w:rsid w:val="00EA4812"/>
    <w:rsid w:val="00EA51B8"/>
    <w:rsid w:val="00EA592B"/>
    <w:rsid w:val="00EA5BDC"/>
    <w:rsid w:val="00EA6979"/>
    <w:rsid w:val="00EA6FAA"/>
    <w:rsid w:val="00EA7040"/>
    <w:rsid w:val="00EA73F7"/>
    <w:rsid w:val="00EA7E95"/>
    <w:rsid w:val="00EB029D"/>
    <w:rsid w:val="00EB0DB8"/>
    <w:rsid w:val="00EB12DD"/>
    <w:rsid w:val="00EB1DE1"/>
    <w:rsid w:val="00EB24FB"/>
    <w:rsid w:val="00EB2EA5"/>
    <w:rsid w:val="00EB35B8"/>
    <w:rsid w:val="00EB36C1"/>
    <w:rsid w:val="00EB3CD0"/>
    <w:rsid w:val="00EB457F"/>
    <w:rsid w:val="00EB5D6B"/>
    <w:rsid w:val="00EB6C4D"/>
    <w:rsid w:val="00EB7521"/>
    <w:rsid w:val="00EC031F"/>
    <w:rsid w:val="00EC039A"/>
    <w:rsid w:val="00EC0ED1"/>
    <w:rsid w:val="00EC28B0"/>
    <w:rsid w:val="00EC28B7"/>
    <w:rsid w:val="00EC2C05"/>
    <w:rsid w:val="00EC3331"/>
    <w:rsid w:val="00EC3653"/>
    <w:rsid w:val="00EC3A72"/>
    <w:rsid w:val="00EC3B23"/>
    <w:rsid w:val="00EC412F"/>
    <w:rsid w:val="00EC4411"/>
    <w:rsid w:val="00EC47C0"/>
    <w:rsid w:val="00EC4D16"/>
    <w:rsid w:val="00EC5FA8"/>
    <w:rsid w:val="00EC60AE"/>
    <w:rsid w:val="00EC6216"/>
    <w:rsid w:val="00ED04A3"/>
    <w:rsid w:val="00ED0E23"/>
    <w:rsid w:val="00ED2153"/>
    <w:rsid w:val="00ED24DD"/>
    <w:rsid w:val="00ED3396"/>
    <w:rsid w:val="00ED35B0"/>
    <w:rsid w:val="00ED3C5E"/>
    <w:rsid w:val="00ED3D4B"/>
    <w:rsid w:val="00ED3EC9"/>
    <w:rsid w:val="00ED5336"/>
    <w:rsid w:val="00ED58AE"/>
    <w:rsid w:val="00ED5DEC"/>
    <w:rsid w:val="00ED5FC8"/>
    <w:rsid w:val="00ED73E6"/>
    <w:rsid w:val="00ED7E0B"/>
    <w:rsid w:val="00EE0099"/>
    <w:rsid w:val="00EE0F41"/>
    <w:rsid w:val="00EE1B40"/>
    <w:rsid w:val="00EE2D21"/>
    <w:rsid w:val="00EE30C8"/>
    <w:rsid w:val="00EE342A"/>
    <w:rsid w:val="00EE3CA9"/>
    <w:rsid w:val="00EE4FDC"/>
    <w:rsid w:val="00EE584D"/>
    <w:rsid w:val="00EE5C9B"/>
    <w:rsid w:val="00EE6030"/>
    <w:rsid w:val="00EE7D7C"/>
    <w:rsid w:val="00EF0812"/>
    <w:rsid w:val="00EF2194"/>
    <w:rsid w:val="00EF231D"/>
    <w:rsid w:val="00EF33B3"/>
    <w:rsid w:val="00EF37A3"/>
    <w:rsid w:val="00EF47C3"/>
    <w:rsid w:val="00EF55E2"/>
    <w:rsid w:val="00EF624B"/>
    <w:rsid w:val="00EF63EF"/>
    <w:rsid w:val="00EF723A"/>
    <w:rsid w:val="00EF76D6"/>
    <w:rsid w:val="00F0053A"/>
    <w:rsid w:val="00F015FE"/>
    <w:rsid w:val="00F016D6"/>
    <w:rsid w:val="00F01B71"/>
    <w:rsid w:val="00F030C1"/>
    <w:rsid w:val="00F03E32"/>
    <w:rsid w:val="00F04801"/>
    <w:rsid w:val="00F04B58"/>
    <w:rsid w:val="00F050D2"/>
    <w:rsid w:val="00F0547B"/>
    <w:rsid w:val="00F05BA2"/>
    <w:rsid w:val="00F05D38"/>
    <w:rsid w:val="00F06350"/>
    <w:rsid w:val="00F06D17"/>
    <w:rsid w:val="00F06F02"/>
    <w:rsid w:val="00F07261"/>
    <w:rsid w:val="00F07839"/>
    <w:rsid w:val="00F07960"/>
    <w:rsid w:val="00F1180C"/>
    <w:rsid w:val="00F128D3"/>
    <w:rsid w:val="00F134C1"/>
    <w:rsid w:val="00F13A5F"/>
    <w:rsid w:val="00F14012"/>
    <w:rsid w:val="00F152B9"/>
    <w:rsid w:val="00F15EE9"/>
    <w:rsid w:val="00F16750"/>
    <w:rsid w:val="00F1677E"/>
    <w:rsid w:val="00F16B40"/>
    <w:rsid w:val="00F17404"/>
    <w:rsid w:val="00F20397"/>
    <w:rsid w:val="00F20655"/>
    <w:rsid w:val="00F20BAA"/>
    <w:rsid w:val="00F2103C"/>
    <w:rsid w:val="00F21C9A"/>
    <w:rsid w:val="00F222E8"/>
    <w:rsid w:val="00F22722"/>
    <w:rsid w:val="00F2286A"/>
    <w:rsid w:val="00F22F08"/>
    <w:rsid w:val="00F2391D"/>
    <w:rsid w:val="00F23C64"/>
    <w:rsid w:val="00F25EDA"/>
    <w:rsid w:val="00F26641"/>
    <w:rsid w:val="00F31501"/>
    <w:rsid w:val="00F35054"/>
    <w:rsid w:val="00F366B4"/>
    <w:rsid w:val="00F3709C"/>
    <w:rsid w:val="00F3762B"/>
    <w:rsid w:val="00F377DD"/>
    <w:rsid w:val="00F40D38"/>
    <w:rsid w:val="00F40E64"/>
    <w:rsid w:val="00F427D8"/>
    <w:rsid w:val="00F42921"/>
    <w:rsid w:val="00F430C9"/>
    <w:rsid w:val="00F43370"/>
    <w:rsid w:val="00F44252"/>
    <w:rsid w:val="00F446EE"/>
    <w:rsid w:val="00F44995"/>
    <w:rsid w:val="00F45D33"/>
    <w:rsid w:val="00F46710"/>
    <w:rsid w:val="00F46F53"/>
    <w:rsid w:val="00F47AFD"/>
    <w:rsid w:val="00F47C79"/>
    <w:rsid w:val="00F47EFE"/>
    <w:rsid w:val="00F47F00"/>
    <w:rsid w:val="00F5067A"/>
    <w:rsid w:val="00F51346"/>
    <w:rsid w:val="00F515EC"/>
    <w:rsid w:val="00F52D3B"/>
    <w:rsid w:val="00F52DCD"/>
    <w:rsid w:val="00F52EC3"/>
    <w:rsid w:val="00F53069"/>
    <w:rsid w:val="00F5448D"/>
    <w:rsid w:val="00F55E0F"/>
    <w:rsid w:val="00F57914"/>
    <w:rsid w:val="00F60B4F"/>
    <w:rsid w:val="00F60ED5"/>
    <w:rsid w:val="00F610BD"/>
    <w:rsid w:val="00F61AB2"/>
    <w:rsid w:val="00F61AD9"/>
    <w:rsid w:val="00F61F8F"/>
    <w:rsid w:val="00F623A0"/>
    <w:rsid w:val="00F63C14"/>
    <w:rsid w:val="00F63D6E"/>
    <w:rsid w:val="00F650FB"/>
    <w:rsid w:val="00F65253"/>
    <w:rsid w:val="00F661A1"/>
    <w:rsid w:val="00F66EFA"/>
    <w:rsid w:val="00F70BDE"/>
    <w:rsid w:val="00F710CB"/>
    <w:rsid w:val="00F71222"/>
    <w:rsid w:val="00F72888"/>
    <w:rsid w:val="00F73981"/>
    <w:rsid w:val="00F7449C"/>
    <w:rsid w:val="00F759DA"/>
    <w:rsid w:val="00F805B2"/>
    <w:rsid w:val="00F80992"/>
    <w:rsid w:val="00F80A1F"/>
    <w:rsid w:val="00F8333D"/>
    <w:rsid w:val="00F833AA"/>
    <w:rsid w:val="00F8473C"/>
    <w:rsid w:val="00F85A65"/>
    <w:rsid w:val="00F85CCE"/>
    <w:rsid w:val="00F86504"/>
    <w:rsid w:val="00F86C4C"/>
    <w:rsid w:val="00F87BFF"/>
    <w:rsid w:val="00F9111E"/>
    <w:rsid w:val="00F91B5A"/>
    <w:rsid w:val="00F91C7E"/>
    <w:rsid w:val="00F92C11"/>
    <w:rsid w:val="00F92F6D"/>
    <w:rsid w:val="00F93B81"/>
    <w:rsid w:val="00F93EAA"/>
    <w:rsid w:val="00F952EF"/>
    <w:rsid w:val="00F95328"/>
    <w:rsid w:val="00F95EA1"/>
    <w:rsid w:val="00F96509"/>
    <w:rsid w:val="00F97566"/>
    <w:rsid w:val="00F97650"/>
    <w:rsid w:val="00FA0E4F"/>
    <w:rsid w:val="00FA16B0"/>
    <w:rsid w:val="00FA3522"/>
    <w:rsid w:val="00FA4787"/>
    <w:rsid w:val="00FA5921"/>
    <w:rsid w:val="00FA62D6"/>
    <w:rsid w:val="00FA645A"/>
    <w:rsid w:val="00FA7BB8"/>
    <w:rsid w:val="00FB0057"/>
    <w:rsid w:val="00FB152C"/>
    <w:rsid w:val="00FB1D76"/>
    <w:rsid w:val="00FB1E0A"/>
    <w:rsid w:val="00FB2222"/>
    <w:rsid w:val="00FB27A4"/>
    <w:rsid w:val="00FB3337"/>
    <w:rsid w:val="00FB3511"/>
    <w:rsid w:val="00FB4F49"/>
    <w:rsid w:val="00FB53DA"/>
    <w:rsid w:val="00FB5726"/>
    <w:rsid w:val="00FB5D6F"/>
    <w:rsid w:val="00FC0C3A"/>
    <w:rsid w:val="00FC1926"/>
    <w:rsid w:val="00FC2197"/>
    <w:rsid w:val="00FC2A58"/>
    <w:rsid w:val="00FC3ADF"/>
    <w:rsid w:val="00FC3E3D"/>
    <w:rsid w:val="00FC4473"/>
    <w:rsid w:val="00FC4FAE"/>
    <w:rsid w:val="00FC510E"/>
    <w:rsid w:val="00FC5931"/>
    <w:rsid w:val="00FC69F9"/>
    <w:rsid w:val="00FC6B87"/>
    <w:rsid w:val="00FC75BE"/>
    <w:rsid w:val="00FD0731"/>
    <w:rsid w:val="00FD1C6E"/>
    <w:rsid w:val="00FD2454"/>
    <w:rsid w:val="00FD3A42"/>
    <w:rsid w:val="00FD408C"/>
    <w:rsid w:val="00FD4C44"/>
    <w:rsid w:val="00FD526D"/>
    <w:rsid w:val="00FD553C"/>
    <w:rsid w:val="00FD5685"/>
    <w:rsid w:val="00FD6497"/>
    <w:rsid w:val="00FD69A4"/>
    <w:rsid w:val="00FD7C36"/>
    <w:rsid w:val="00FE068F"/>
    <w:rsid w:val="00FE0A05"/>
    <w:rsid w:val="00FE0B25"/>
    <w:rsid w:val="00FE17E8"/>
    <w:rsid w:val="00FE19BD"/>
    <w:rsid w:val="00FE4F96"/>
    <w:rsid w:val="00FE55EF"/>
    <w:rsid w:val="00FE56AA"/>
    <w:rsid w:val="00FE5EB8"/>
    <w:rsid w:val="00FE66ED"/>
    <w:rsid w:val="00FE6EF7"/>
    <w:rsid w:val="00FF0615"/>
    <w:rsid w:val="00FF0661"/>
    <w:rsid w:val="00FF118E"/>
    <w:rsid w:val="00FF2B91"/>
    <w:rsid w:val="00FF39C1"/>
    <w:rsid w:val="00FF3D4A"/>
    <w:rsid w:val="00FF431C"/>
    <w:rsid w:val="00FF4924"/>
    <w:rsid w:val="00FF4E61"/>
    <w:rsid w:val="00FF5F34"/>
    <w:rsid w:val="00FF63F1"/>
    <w:rsid w:val="00FF652F"/>
    <w:rsid w:val="00FF6E13"/>
    <w:rsid w:val="00FF790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3185"/>
    <o:shapelayout v:ext="edit">
      <o:idmap v:ext="edit" data="1"/>
    </o:shapelayout>
  </w:shapeDefaults>
  <w:decimalSymbol w:val="."/>
  <w:listSeparator w:val=","/>
  <w14:docId w14:val="64344832"/>
  <w14:defaultImageDpi w14:val="330"/>
  <w15:docId w15:val="{321C81D7-A149-439B-A3BE-AA569DB78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3E38"/>
    <w:pPr>
      <w:spacing w:line="360" w:lineRule="auto"/>
      <w:jc w:val="both"/>
    </w:pPr>
    <w:rPr>
      <w:sz w:val="24"/>
      <w:lang w:eastAsia="en-US"/>
    </w:rPr>
  </w:style>
  <w:style w:type="paragraph" w:styleId="Heading1">
    <w:name w:val="heading 1"/>
    <w:basedOn w:val="Normal"/>
    <w:next w:val="Paragraph"/>
    <w:link w:val="Heading1Char"/>
    <w:qFormat/>
    <w:rsid w:val="006A1E66"/>
    <w:pPr>
      <w:keepNext/>
      <w:numPr>
        <w:numId w:val="3"/>
      </w:numPr>
      <w:jc w:val="left"/>
      <w:outlineLvl w:val="0"/>
    </w:pPr>
    <w:rPr>
      <w:rFonts w:ascii="Times New Roman Bold" w:hAnsi="Times New Roman Bold" w:cs="Arial"/>
      <w:b/>
      <w:bCs/>
      <w:caps/>
      <w:kern w:val="32"/>
      <w:sz w:val="28"/>
      <w:szCs w:val="28"/>
    </w:rPr>
  </w:style>
  <w:style w:type="paragraph" w:styleId="Heading2">
    <w:name w:val="heading 2"/>
    <w:basedOn w:val="Normal"/>
    <w:next w:val="Paragraph"/>
    <w:qFormat/>
    <w:rsid w:val="006D472E"/>
    <w:pPr>
      <w:keepNext/>
      <w:spacing w:before="240" w:after="120" w:line="264" w:lineRule="auto"/>
      <w:jc w:val="left"/>
      <w:outlineLvl w:val="1"/>
    </w:pPr>
    <w:rPr>
      <w:rFonts w:cs="Arial"/>
      <w:b/>
      <w:bCs/>
      <w:iCs/>
      <w:sz w:val="32"/>
      <w:szCs w:val="28"/>
    </w:rPr>
  </w:style>
  <w:style w:type="paragraph" w:styleId="Heading3">
    <w:name w:val="heading 3"/>
    <w:basedOn w:val="Normal"/>
    <w:next w:val="Paragraph"/>
    <w:link w:val="Heading3Char"/>
    <w:qFormat/>
    <w:rsid w:val="00606FF5"/>
    <w:pPr>
      <w:keepNext/>
      <w:numPr>
        <w:ilvl w:val="2"/>
        <w:numId w:val="3"/>
      </w:numPr>
      <w:spacing w:before="120" w:after="60" w:line="264" w:lineRule="auto"/>
      <w:jc w:val="left"/>
      <w:outlineLvl w:val="2"/>
    </w:pPr>
    <w:rPr>
      <w:rFonts w:cs="Arial"/>
      <w:b/>
      <w:bCs/>
      <w:i/>
      <w:sz w:val="26"/>
      <w:szCs w:val="26"/>
    </w:rPr>
  </w:style>
  <w:style w:type="paragraph" w:styleId="Heading4">
    <w:name w:val="heading 4"/>
    <w:basedOn w:val="Normal"/>
    <w:next w:val="Paragraph"/>
    <w:qFormat/>
    <w:rsid w:val="00606FF5"/>
    <w:pPr>
      <w:keepNext/>
      <w:numPr>
        <w:ilvl w:val="3"/>
        <w:numId w:val="3"/>
      </w:numPr>
      <w:spacing w:before="120" w:after="60" w:line="264" w:lineRule="auto"/>
      <w:jc w:val="left"/>
      <w:outlineLvl w:val="3"/>
    </w:pPr>
    <w:rPr>
      <w:b/>
      <w:bCs/>
      <w:sz w:val="22"/>
      <w:szCs w:val="28"/>
    </w:rPr>
  </w:style>
  <w:style w:type="paragraph" w:styleId="Heading5">
    <w:name w:val="heading 5"/>
    <w:basedOn w:val="Normal"/>
    <w:next w:val="Paragraph"/>
    <w:qFormat/>
    <w:rsid w:val="002E3E38"/>
    <w:pPr>
      <w:keepNext/>
      <w:numPr>
        <w:ilvl w:val="4"/>
        <w:numId w:val="3"/>
      </w:numPr>
      <w:spacing w:before="120" w:after="60" w:line="264" w:lineRule="auto"/>
      <w:outlineLvl w:val="4"/>
    </w:pPr>
    <w:rPr>
      <w:b/>
      <w:bCs/>
      <w:iCs/>
      <w:szCs w:val="26"/>
    </w:rPr>
  </w:style>
  <w:style w:type="paragraph" w:styleId="Heading6">
    <w:name w:val="heading 6"/>
    <w:basedOn w:val="Normal"/>
    <w:next w:val="Paragraph"/>
    <w:qFormat/>
    <w:rsid w:val="002E3E38"/>
    <w:pPr>
      <w:keepNext/>
      <w:numPr>
        <w:ilvl w:val="5"/>
        <w:numId w:val="3"/>
      </w:numPr>
      <w:spacing w:before="120" w:after="60" w:line="264" w:lineRule="auto"/>
      <w:outlineLvl w:val="5"/>
    </w:pPr>
    <w:rPr>
      <w:b/>
      <w:bCs/>
      <w:sz w:val="22"/>
      <w:szCs w:val="22"/>
    </w:rPr>
  </w:style>
  <w:style w:type="paragraph" w:styleId="Heading7">
    <w:name w:val="heading 7"/>
    <w:basedOn w:val="Normal"/>
    <w:next w:val="Paragraph"/>
    <w:qFormat/>
    <w:rsid w:val="002E3E38"/>
    <w:pPr>
      <w:numPr>
        <w:ilvl w:val="6"/>
        <w:numId w:val="3"/>
      </w:numPr>
      <w:spacing w:before="120" w:after="60" w:line="264" w:lineRule="auto"/>
      <w:outlineLvl w:val="6"/>
    </w:pPr>
    <w:rPr>
      <w:b/>
      <w:sz w:val="22"/>
    </w:rPr>
  </w:style>
  <w:style w:type="paragraph" w:styleId="Heading8">
    <w:name w:val="heading 8"/>
    <w:basedOn w:val="Normal"/>
    <w:next w:val="Normal"/>
    <w:qFormat/>
    <w:rsid w:val="002E3E38"/>
    <w:pPr>
      <w:numPr>
        <w:ilvl w:val="7"/>
        <w:numId w:val="23"/>
      </w:numPr>
      <w:spacing w:before="240" w:after="60"/>
      <w:outlineLvl w:val="7"/>
    </w:pPr>
    <w:rPr>
      <w:rFonts w:ascii="Arial" w:hAnsi="Arial"/>
      <w:i/>
      <w:sz w:val="16"/>
    </w:rPr>
  </w:style>
  <w:style w:type="paragraph" w:styleId="Heading9">
    <w:name w:val="heading 9"/>
    <w:basedOn w:val="Normal"/>
    <w:next w:val="Normal"/>
    <w:qFormat/>
    <w:rsid w:val="002E3E38"/>
    <w:pPr>
      <w:numPr>
        <w:ilvl w:val="8"/>
        <w:numId w:val="23"/>
      </w:numPr>
      <w:outlineLvl w:val="8"/>
    </w:pPr>
    <w:rPr>
      <w:rFonts w:ascii="Arial" w:hAnsi="Arial"/>
      <w:i/>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2E3E38"/>
    <w:pPr>
      <w:spacing w:before="120" w:after="120" w:line="264" w:lineRule="auto"/>
      <w:jc w:val="left"/>
    </w:pPr>
  </w:style>
  <w:style w:type="paragraph" w:styleId="Title">
    <w:name w:val="Title"/>
    <w:basedOn w:val="Normal"/>
    <w:qFormat/>
    <w:rsid w:val="002E3E38"/>
    <w:pPr>
      <w:spacing w:before="240" w:after="120" w:line="264" w:lineRule="auto"/>
      <w:jc w:val="center"/>
    </w:pPr>
    <w:rPr>
      <w:rFonts w:cs="Arial"/>
      <w:b/>
      <w:bCs/>
      <w:kern w:val="28"/>
      <w:sz w:val="32"/>
      <w:szCs w:val="32"/>
    </w:rPr>
  </w:style>
  <w:style w:type="paragraph" w:styleId="Header">
    <w:name w:val="header"/>
    <w:basedOn w:val="Normal"/>
    <w:link w:val="HeaderChar"/>
    <w:uiPriority w:val="99"/>
    <w:rsid w:val="002E3E38"/>
    <w:pPr>
      <w:tabs>
        <w:tab w:val="center" w:pos="4320"/>
        <w:tab w:val="right" w:pos="8640"/>
      </w:tabs>
      <w:spacing w:line="264" w:lineRule="auto"/>
      <w:jc w:val="left"/>
    </w:pPr>
    <w:rPr>
      <w:color w:val="333333"/>
      <w:sz w:val="20"/>
    </w:rPr>
  </w:style>
  <w:style w:type="paragraph" w:styleId="Footer">
    <w:name w:val="footer"/>
    <w:basedOn w:val="Normal"/>
    <w:link w:val="FooterChar"/>
    <w:uiPriority w:val="99"/>
    <w:rsid w:val="002E3E38"/>
    <w:pPr>
      <w:tabs>
        <w:tab w:val="center" w:pos="4320"/>
        <w:tab w:val="right" w:pos="8640"/>
      </w:tabs>
      <w:spacing w:line="264" w:lineRule="auto"/>
    </w:pPr>
    <w:rPr>
      <w:color w:val="333333"/>
      <w:sz w:val="20"/>
    </w:rPr>
  </w:style>
  <w:style w:type="paragraph" w:customStyle="1" w:styleId="ListIndent2">
    <w:name w:val="List Indent 2"/>
    <w:basedOn w:val="Normal"/>
    <w:rsid w:val="002E3E38"/>
    <w:pPr>
      <w:numPr>
        <w:numId w:val="4"/>
      </w:numPr>
      <w:spacing w:line="264" w:lineRule="auto"/>
      <w:ind w:left="720"/>
      <w:jc w:val="left"/>
    </w:pPr>
  </w:style>
  <w:style w:type="paragraph" w:customStyle="1" w:styleId="TOCTitle">
    <w:name w:val="TOC Title"/>
    <w:basedOn w:val="Title"/>
    <w:rsid w:val="002E3E38"/>
    <w:pPr>
      <w:spacing w:before="120" w:after="0"/>
    </w:pPr>
    <w:rPr>
      <w:sz w:val="24"/>
    </w:rPr>
  </w:style>
  <w:style w:type="paragraph" w:styleId="ListBullet">
    <w:name w:val="List Bullet"/>
    <w:basedOn w:val="Normal"/>
    <w:rsid w:val="002E3E38"/>
    <w:pPr>
      <w:numPr>
        <w:numId w:val="1"/>
      </w:numPr>
      <w:tabs>
        <w:tab w:val="left" w:pos="360"/>
      </w:tabs>
      <w:spacing w:line="264" w:lineRule="auto"/>
      <w:jc w:val="left"/>
    </w:pPr>
  </w:style>
  <w:style w:type="paragraph" w:styleId="ListNumber">
    <w:name w:val="List Number"/>
    <w:basedOn w:val="Normal"/>
    <w:rsid w:val="002E3E38"/>
    <w:pPr>
      <w:numPr>
        <w:numId w:val="2"/>
      </w:numPr>
      <w:spacing w:line="264" w:lineRule="auto"/>
      <w:jc w:val="left"/>
    </w:pPr>
  </w:style>
  <w:style w:type="paragraph" w:styleId="Caption">
    <w:name w:val="caption"/>
    <w:next w:val="00Paragraph"/>
    <w:qFormat/>
    <w:rsid w:val="00565332"/>
    <w:pPr>
      <w:keepNext/>
      <w:spacing w:after="120" w:line="360" w:lineRule="auto"/>
    </w:pPr>
    <w:rPr>
      <w:rFonts w:eastAsia="MS Mincho"/>
      <w:bCs/>
      <w:sz w:val="24"/>
      <w:szCs w:val="24"/>
      <w:lang w:eastAsia="en-US"/>
    </w:rPr>
  </w:style>
  <w:style w:type="table" w:styleId="TableGrid">
    <w:name w:val="Table Grid"/>
    <w:basedOn w:val="TableNormal"/>
    <w:uiPriority w:val="59"/>
    <w:rsid w:val="00A53B6D"/>
    <w:rPr>
      <w:rFonts w:eastAsia="MS Mincho"/>
      <w:lang w:val="en-GB"/>
    </w:rPr>
    <w:tblPr>
      <w:tblBorders>
        <w:top w:val="single" w:sz="6" w:space="0" w:color="auto"/>
        <w:left w:val="single" w:sz="6" w:space="0" w:color="auto"/>
        <w:bottom w:val="single" w:sz="6" w:space="0" w:color="auto"/>
        <w:right w:val="single" w:sz="6" w:space="0" w:color="auto"/>
        <w:insideH w:val="single" w:sz="2" w:space="0" w:color="auto"/>
        <w:insideV w:val="single" w:sz="2" w:space="0" w:color="auto"/>
      </w:tblBorders>
    </w:tblPr>
  </w:style>
  <w:style w:type="paragraph" w:customStyle="1" w:styleId="TableColumnHeader">
    <w:name w:val="Table Column Header"/>
    <w:basedOn w:val="Normal"/>
    <w:rsid w:val="002E3E38"/>
    <w:pPr>
      <w:spacing w:line="240" w:lineRule="auto"/>
      <w:jc w:val="center"/>
    </w:pPr>
    <w:rPr>
      <w:b/>
      <w:sz w:val="22"/>
    </w:rPr>
  </w:style>
  <w:style w:type="paragraph" w:customStyle="1" w:styleId="TableRowHeader">
    <w:name w:val="Table Row Header"/>
    <w:basedOn w:val="Normal"/>
    <w:rsid w:val="002E3E38"/>
    <w:pPr>
      <w:spacing w:line="240" w:lineRule="auto"/>
      <w:jc w:val="left"/>
    </w:pPr>
    <w:rPr>
      <w:b/>
      <w:sz w:val="22"/>
    </w:rPr>
  </w:style>
  <w:style w:type="paragraph" w:customStyle="1" w:styleId="TableEntry">
    <w:name w:val="Table Entry"/>
    <w:basedOn w:val="Normal"/>
    <w:rsid w:val="002E3E38"/>
    <w:pPr>
      <w:spacing w:line="240" w:lineRule="auto"/>
      <w:jc w:val="center"/>
    </w:pPr>
  </w:style>
  <w:style w:type="paragraph" w:customStyle="1" w:styleId="TableFootnote">
    <w:name w:val="Table Footnote"/>
    <w:basedOn w:val="Footer"/>
    <w:rsid w:val="002E3E38"/>
    <w:pPr>
      <w:spacing w:before="60" w:after="240" w:line="240" w:lineRule="auto"/>
      <w:jc w:val="left"/>
    </w:pPr>
    <w:rPr>
      <w:color w:val="auto"/>
    </w:rPr>
  </w:style>
  <w:style w:type="paragraph" w:customStyle="1" w:styleId="References">
    <w:name w:val="References"/>
    <w:basedOn w:val="Paragraph"/>
    <w:rsid w:val="002E3E38"/>
    <w:pPr>
      <w:spacing w:before="0" w:after="240" w:line="240" w:lineRule="auto"/>
      <w:ind w:left="720" w:hanging="720"/>
    </w:pPr>
    <w:rPr>
      <w:sz w:val="20"/>
    </w:rPr>
  </w:style>
  <w:style w:type="paragraph" w:customStyle="1" w:styleId="TableEntryLeft">
    <w:name w:val="Table Entry Left"/>
    <w:basedOn w:val="TableEntry"/>
    <w:rsid w:val="002E3E38"/>
    <w:pPr>
      <w:jc w:val="left"/>
    </w:pPr>
    <w:rPr>
      <w:szCs w:val="24"/>
    </w:rPr>
  </w:style>
  <w:style w:type="paragraph" w:styleId="TOC1">
    <w:name w:val="toc 1"/>
    <w:autoRedefine/>
    <w:uiPriority w:val="39"/>
    <w:rsid w:val="00A53B6D"/>
    <w:pPr>
      <w:tabs>
        <w:tab w:val="left" w:pos="709"/>
        <w:tab w:val="right" w:leader="middleDot" w:pos="8732"/>
      </w:tabs>
      <w:spacing w:after="120" w:line="300" w:lineRule="atLeast"/>
      <w:ind w:left="709" w:right="794" w:hanging="709"/>
    </w:pPr>
    <w:rPr>
      <w:rFonts w:eastAsia="MS Mincho"/>
      <w:b/>
      <w:caps/>
      <w:sz w:val="22"/>
      <w:szCs w:val="22"/>
      <w:lang w:eastAsia="en-US"/>
    </w:rPr>
  </w:style>
  <w:style w:type="paragraph" w:styleId="TOC2">
    <w:name w:val="toc 2"/>
    <w:autoRedefine/>
    <w:uiPriority w:val="39"/>
    <w:rsid w:val="00A53B6D"/>
    <w:pPr>
      <w:tabs>
        <w:tab w:val="left" w:pos="1134"/>
        <w:tab w:val="right" w:leader="middleDot" w:pos="8732"/>
      </w:tabs>
      <w:spacing w:after="120" w:line="300" w:lineRule="atLeast"/>
      <w:ind w:left="1135" w:right="794" w:hanging="851"/>
    </w:pPr>
    <w:rPr>
      <w:rFonts w:eastAsia="MS Mincho"/>
      <w:sz w:val="22"/>
      <w:szCs w:val="22"/>
      <w:lang w:eastAsia="en-US"/>
    </w:rPr>
  </w:style>
  <w:style w:type="paragraph" w:styleId="TOC3">
    <w:name w:val="toc 3"/>
    <w:autoRedefine/>
    <w:uiPriority w:val="39"/>
    <w:rsid w:val="00A53B6D"/>
    <w:pPr>
      <w:tabs>
        <w:tab w:val="left" w:pos="1559"/>
        <w:tab w:val="right" w:leader="middleDot" w:pos="8732"/>
      </w:tabs>
      <w:spacing w:after="60" w:line="300" w:lineRule="atLeast"/>
      <w:ind w:left="1559" w:right="794" w:hanging="992"/>
    </w:pPr>
    <w:rPr>
      <w:rFonts w:eastAsia="MS Mincho"/>
      <w:sz w:val="22"/>
      <w:szCs w:val="22"/>
      <w:lang w:eastAsia="en-US"/>
    </w:rPr>
  </w:style>
  <w:style w:type="paragraph" w:styleId="TOC4">
    <w:name w:val="toc 4"/>
    <w:autoRedefine/>
    <w:uiPriority w:val="39"/>
    <w:rsid w:val="00A53B6D"/>
    <w:pPr>
      <w:tabs>
        <w:tab w:val="left" w:pos="1985"/>
        <w:tab w:val="right" w:leader="middleDot" w:pos="8732"/>
      </w:tabs>
      <w:spacing w:after="60" w:line="300" w:lineRule="atLeast"/>
      <w:ind w:left="1985" w:right="794" w:hanging="1134"/>
    </w:pPr>
    <w:rPr>
      <w:rFonts w:eastAsia="MS Mincho"/>
      <w:sz w:val="22"/>
      <w:szCs w:val="22"/>
      <w:lang w:eastAsia="en-US"/>
    </w:rPr>
  </w:style>
  <w:style w:type="paragraph" w:styleId="TOC5">
    <w:name w:val="toc 5"/>
    <w:autoRedefine/>
    <w:rsid w:val="00A53B6D"/>
    <w:pPr>
      <w:tabs>
        <w:tab w:val="left" w:pos="2268"/>
        <w:tab w:val="right" w:leader="middleDot" w:pos="8732"/>
      </w:tabs>
      <w:spacing w:after="60" w:line="300" w:lineRule="atLeast"/>
      <w:ind w:left="2268" w:right="794" w:hanging="1276"/>
    </w:pPr>
    <w:rPr>
      <w:rFonts w:eastAsia="MS Mincho"/>
      <w:sz w:val="22"/>
      <w:szCs w:val="22"/>
      <w:lang w:eastAsia="en-US"/>
    </w:rPr>
  </w:style>
  <w:style w:type="paragraph" w:styleId="TOC6">
    <w:name w:val="toc 6"/>
    <w:autoRedefine/>
    <w:rsid w:val="00A53B6D"/>
    <w:pPr>
      <w:tabs>
        <w:tab w:val="left" w:pos="2552"/>
        <w:tab w:val="right" w:leader="middleDot" w:pos="8732"/>
      </w:tabs>
      <w:spacing w:after="60" w:line="300" w:lineRule="atLeast"/>
      <w:ind w:left="2551" w:right="794" w:hanging="1355"/>
    </w:pPr>
    <w:rPr>
      <w:rFonts w:eastAsia="MS Mincho"/>
      <w:sz w:val="22"/>
      <w:szCs w:val="22"/>
      <w:lang w:eastAsia="en-US"/>
    </w:rPr>
  </w:style>
  <w:style w:type="paragraph" w:styleId="TOC7">
    <w:name w:val="toc 7"/>
    <w:autoRedefine/>
    <w:rsid w:val="00A53B6D"/>
    <w:pPr>
      <w:tabs>
        <w:tab w:val="left" w:pos="2977"/>
        <w:tab w:val="right" w:leader="middleDot" w:pos="8732"/>
      </w:tabs>
      <w:spacing w:after="60" w:line="300" w:lineRule="atLeast"/>
      <w:ind w:left="2977" w:right="794" w:hanging="1537"/>
    </w:pPr>
    <w:rPr>
      <w:rFonts w:eastAsia="MS Mincho"/>
      <w:sz w:val="22"/>
      <w:szCs w:val="22"/>
      <w:lang w:eastAsia="en-US"/>
    </w:rPr>
  </w:style>
  <w:style w:type="paragraph" w:styleId="TableofFigures">
    <w:name w:val="table of figures"/>
    <w:uiPriority w:val="99"/>
    <w:rsid w:val="00A53B6D"/>
    <w:pPr>
      <w:tabs>
        <w:tab w:val="left" w:pos="1134"/>
        <w:tab w:val="right" w:leader="middleDot" w:pos="8732"/>
      </w:tabs>
      <w:spacing w:line="300" w:lineRule="atLeast"/>
      <w:ind w:left="1134" w:right="794" w:hanging="1134"/>
    </w:pPr>
    <w:rPr>
      <w:rFonts w:eastAsia="MS Mincho"/>
      <w:sz w:val="22"/>
      <w:szCs w:val="22"/>
      <w:lang w:eastAsia="en-US"/>
    </w:rPr>
  </w:style>
  <w:style w:type="paragraph" w:styleId="BalloonText">
    <w:name w:val="Balloon Text"/>
    <w:basedOn w:val="Normal"/>
    <w:semiHidden/>
    <w:rsid w:val="002E3E38"/>
    <w:rPr>
      <w:rFonts w:ascii="Tahoma" w:hAnsi="Tahoma" w:cs="Tahoma"/>
      <w:sz w:val="16"/>
      <w:szCs w:val="16"/>
    </w:rPr>
  </w:style>
  <w:style w:type="paragraph" w:styleId="EndnoteText">
    <w:name w:val="endnote text"/>
    <w:basedOn w:val="Normal"/>
    <w:semiHidden/>
    <w:rsid w:val="002E3E38"/>
    <w:pPr>
      <w:keepLines/>
      <w:spacing w:after="240"/>
      <w:ind w:left="720" w:hanging="720"/>
    </w:pPr>
    <w:rPr>
      <w:snapToGrid w:val="0"/>
    </w:rPr>
  </w:style>
  <w:style w:type="paragraph" w:styleId="CommentText">
    <w:name w:val="annotation text"/>
    <w:basedOn w:val="Normal"/>
    <w:link w:val="CommentTextChar"/>
    <w:uiPriority w:val="99"/>
    <w:semiHidden/>
    <w:rsid w:val="002E3E38"/>
    <w:rPr>
      <w:sz w:val="20"/>
    </w:rPr>
  </w:style>
  <w:style w:type="character" w:styleId="Hyperlink">
    <w:name w:val="Hyperlink"/>
    <w:basedOn w:val="DefaultParagraphFont"/>
    <w:uiPriority w:val="99"/>
    <w:rsid w:val="00A53B6D"/>
    <w:rPr>
      <w:color w:val="000000"/>
      <w:u w:val="none"/>
    </w:rPr>
  </w:style>
  <w:style w:type="paragraph" w:customStyle="1" w:styleId="Bodytext11">
    <w:name w:val="Body text 1.1"/>
    <w:basedOn w:val="Normal"/>
    <w:rsid w:val="002E3E38"/>
    <w:pPr>
      <w:spacing w:after="120" w:line="264" w:lineRule="auto"/>
    </w:pPr>
    <w:rPr>
      <w:lang w:eastAsia="de-DE"/>
    </w:rPr>
  </w:style>
  <w:style w:type="paragraph" w:customStyle="1" w:styleId="TableEntries11pt">
    <w:name w:val="Table Entries 11 pt"/>
    <w:basedOn w:val="Normal"/>
    <w:rsid w:val="002E3E38"/>
    <w:pPr>
      <w:spacing w:before="20" w:after="20" w:line="240" w:lineRule="auto"/>
      <w:jc w:val="left"/>
    </w:pPr>
    <w:rPr>
      <w:sz w:val="22"/>
      <w:szCs w:val="22"/>
      <w:lang w:val="en-GB" w:eastAsia="zh-CN"/>
    </w:rPr>
  </w:style>
  <w:style w:type="paragraph" w:customStyle="1" w:styleId="TitleTOC">
    <w:name w:val="Title (TOC)"/>
    <w:basedOn w:val="Normal"/>
    <w:next w:val="Bodytext11"/>
    <w:rsid w:val="002E3E38"/>
    <w:pPr>
      <w:spacing w:line="264" w:lineRule="auto"/>
      <w:jc w:val="center"/>
    </w:pPr>
    <w:rPr>
      <w:b/>
      <w:lang w:eastAsia="de-DE"/>
    </w:rPr>
  </w:style>
  <w:style w:type="paragraph" w:styleId="HTMLPreformatted">
    <w:name w:val="HTML Preformatted"/>
    <w:basedOn w:val="Normal"/>
    <w:rsid w:val="009563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Arial Unicode MS" w:eastAsia="Arial Unicode MS" w:hAnsi="Arial Unicode MS" w:cs="Arial Unicode MS"/>
      <w:sz w:val="20"/>
      <w:lang w:val="en-GB"/>
    </w:rPr>
  </w:style>
  <w:style w:type="paragraph" w:styleId="BodyText">
    <w:name w:val="Body Text"/>
    <w:basedOn w:val="Normal"/>
    <w:rsid w:val="001767BC"/>
    <w:pPr>
      <w:spacing w:line="240" w:lineRule="auto"/>
      <w:jc w:val="center"/>
    </w:pPr>
    <w:rPr>
      <w:rFonts w:ascii="Verdana" w:hAnsi="Verdana"/>
      <w:sz w:val="36"/>
      <w:szCs w:val="24"/>
      <w:lang w:val="en-GB"/>
    </w:rPr>
  </w:style>
  <w:style w:type="character" w:customStyle="1" w:styleId="ParagraphChar">
    <w:name w:val="Paragraph Char"/>
    <w:basedOn w:val="DefaultParagraphFont"/>
    <w:link w:val="Paragraph"/>
    <w:rsid w:val="00055563"/>
    <w:rPr>
      <w:sz w:val="24"/>
      <w:lang w:val="en-US" w:eastAsia="en-US" w:bidi="ar-SA"/>
    </w:rPr>
  </w:style>
  <w:style w:type="character" w:customStyle="1" w:styleId="Heading1Char">
    <w:name w:val="Heading 1 Char"/>
    <w:basedOn w:val="DefaultParagraphFont"/>
    <w:link w:val="Heading1"/>
    <w:rsid w:val="006A1E66"/>
    <w:rPr>
      <w:rFonts w:ascii="Times New Roman Bold" w:hAnsi="Times New Roman Bold" w:cs="Arial"/>
      <w:b/>
      <w:bCs/>
      <w:caps/>
      <w:kern w:val="32"/>
      <w:sz w:val="28"/>
      <w:szCs w:val="28"/>
      <w:lang w:eastAsia="en-US"/>
    </w:rPr>
  </w:style>
  <w:style w:type="paragraph" w:styleId="BodyText3">
    <w:name w:val="Body Text 3"/>
    <w:basedOn w:val="Normal"/>
    <w:rsid w:val="003C07C7"/>
    <w:pPr>
      <w:spacing w:after="120"/>
    </w:pPr>
    <w:rPr>
      <w:sz w:val="16"/>
      <w:szCs w:val="16"/>
    </w:rPr>
  </w:style>
  <w:style w:type="paragraph" w:styleId="DocumentMap">
    <w:name w:val="Document Map"/>
    <w:basedOn w:val="Normal"/>
    <w:semiHidden/>
    <w:rsid w:val="000F4610"/>
    <w:pPr>
      <w:shd w:val="clear" w:color="auto" w:fill="000080"/>
    </w:pPr>
    <w:rPr>
      <w:rFonts w:ascii="Tahoma" w:hAnsi="Tahoma" w:cs="Tahoma"/>
      <w:sz w:val="20"/>
    </w:rPr>
  </w:style>
  <w:style w:type="character" w:styleId="FollowedHyperlink">
    <w:name w:val="FollowedHyperlink"/>
    <w:basedOn w:val="DefaultParagraphFont"/>
    <w:rsid w:val="00A53B6D"/>
    <w:rPr>
      <w:color w:val="000000"/>
      <w:u w:val="none"/>
    </w:rPr>
  </w:style>
  <w:style w:type="paragraph" w:styleId="PlainText">
    <w:name w:val="Plain Text"/>
    <w:basedOn w:val="Normal"/>
    <w:rsid w:val="00026B2F"/>
    <w:pPr>
      <w:spacing w:line="240" w:lineRule="auto"/>
      <w:jc w:val="left"/>
    </w:pPr>
    <w:rPr>
      <w:rFonts w:ascii="Courier New" w:eastAsia="MS Mincho" w:hAnsi="Courier New" w:cs="Courier New"/>
      <w:sz w:val="20"/>
      <w:lang w:eastAsia="ja-JP"/>
    </w:rPr>
  </w:style>
  <w:style w:type="table" w:customStyle="1" w:styleId="TableGrid1">
    <w:name w:val="Table Grid1"/>
    <w:basedOn w:val="TableNormal"/>
    <w:next w:val="TableGrid"/>
    <w:rsid w:val="00FF431C"/>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Left">
    <w:name w:val="Normal + Left"/>
    <w:basedOn w:val="Normal"/>
    <w:rsid w:val="0069530F"/>
    <w:pPr>
      <w:jc w:val="left"/>
    </w:pPr>
  </w:style>
  <w:style w:type="paragraph" w:customStyle="1" w:styleId="Normal10pt">
    <w:name w:val="Normal + 10 pt"/>
    <w:aliases w:val="Left,Left:  2.54 cm,Line spacing:  single"/>
    <w:basedOn w:val="Normal"/>
    <w:rsid w:val="006036F8"/>
    <w:rPr>
      <w:sz w:val="20"/>
    </w:rPr>
  </w:style>
  <w:style w:type="paragraph" w:customStyle="1" w:styleId="NormalAsianMSMincho">
    <w:name w:val="Normal + (Asian) MS Mincho"/>
    <w:aliases w:val="10 pt"/>
    <w:basedOn w:val="Normal"/>
    <w:rsid w:val="00865E87"/>
    <w:rPr>
      <w:rFonts w:eastAsia="MS Mincho"/>
      <w:sz w:val="20"/>
      <w:lang w:eastAsia="ja-JP"/>
    </w:rPr>
  </w:style>
  <w:style w:type="paragraph" w:styleId="List">
    <w:name w:val="List"/>
    <w:basedOn w:val="Normal"/>
    <w:rsid w:val="00846477"/>
    <w:pPr>
      <w:ind w:left="283" w:hanging="283"/>
    </w:pPr>
  </w:style>
  <w:style w:type="paragraph" w:customStyle="1" w:styleId="Normal10">
    <w:name w:val="Normal + 10"/>
    <w:basedOn w:val="Normal"/>
    <w:rsid w:val="009E12ED"/>
    <w:pPr>
      <w:jc w:val="left"/>
    </w:pPr>
  </w:style>
  <w:style w:type="paragraph" w:customStyle="1" w:styleId="Technisch4">
    <w:name w:val="Technisch 4"/>
    <w:rsid w:val="00870FD0"/>
    <w:pPr>
      <w:tabs>
        <w:tab w:val="left" w:pos="-720"/>
      </w:tabs>
      <w:suppressAutoHyphens/>
    </w:pPr>
    <w:rPr>
      <w:rFonts w:ascii="Dutch 801 Roman" w:hAnsi="Dutch 801 Roman"/>
      <w:b/>
      <w:sz w:val="24"/>
      <w:lang w:eastAsia="en-US"/>
    </w:rPr>
  </w:style>
  <w:style w:type="paragraph" w:customStyle="1" w:styleId="Dokument1">
    <w:name w:val="Dokument 1"/>
    <w:rsid w:val="00870FD0"/>
    <w:pPr>
      <w:keepNext/>
      <w:keepLines/>
      <w:tabs>
        <w:tab w:val="left" w:pos="-720"/>
      </w:tabs>
      <w:suppressAutoHyphens/>
    </w:pPr>
    <w:rPr>
      <w:rFonts w:ascii="Dutch 801 Roman" w:hAnsi="Dutch 801 Roman"/>
      <w:sz w:val="24"/>
      <w:lang w:eastAsia="en-US"/>
    </w:rPr>
  </w:style>
  <w:style w:type="character" w:customStyle="1" w:styleId="TableChar">
    <w:name w:val="Table Char"/>
    <w:aliases w:val="10 pt  Bold Char,9 pt Char"/>
    <w:basedOn w:val="DefaultParagraphFont"/>
    <w:link w:val="Table"/>
    <w:uiPriority w:val="99"/>
    <w:locked/>
    <w:rsid w:val="001D4703"/>
    <w:rPr>
      <w:rFonts w:ascii="Arial" w:hAnsi="Arial" w:cs="Arial"/>
    </w:rPr>
  </w:style>
  <w:style w:type="paragraph" w:customStyle="1" w:styleId="Table">
    <w:name w:val="Table"/>
    <w:basedOn w:val="Normal"/>
    <w:link w:val="TableChar"/>
    <w:uiPriority w:val="99"/>
    <w:rsid w:val="001D4703"/>
    <w:pPr>
      <w:spacing w:before="40" w:after="20" w:line="240" w:lineRule="auto"/>
      <w:jc w:val="left"/>
    </w:pPr>
    <w:rPr>
      <w:rFonts w:ascii="Arial" w:hAnsi="Arial" w:cs="Arial"/>
      <w:sz w:val="20"/>
      <w:lang w:eastAsia="ja-JP"/>
    </w:rPr>
  </w:style>
  <w:style w:type="character" w:customStyle="1" w:styleId="LegendChar">
    <w:name w:val="Legend Char"/>
    <w:basedOn w:val="DefaultParagraphFont"/>
    <w:link w:val="Legend"/>
    <w:uiPriority w:val="99"/>
    <w:locked/>
    <w:rsid w:val="001D4703"/>
    <w:rPr>
      <w:rFonts w:ascii="Arial" w:hAnsi="Arial" w:cs="Arial"/>
    </w:rPr>
  </w:style>
  <w:style w:type="paragraph" w:customStyle="1" w:styleId="Legend">
    <w:name w:val="Legend"/>
    <w:basedOn w:val="Normal"/>
    <w:link w:val="LegendChar"/>
    <w:uiPriority w:val="99"/>
    <w:rsid w:val="001D4703"/>
    <w:pPr>
      <w:spacing w:before="40" w:after="20" w:line="240" w:lineRule="auto"/>
      <w:jc w:val="left"/>
    </w:pPr>
    <w:rPr>
      <w:rFonts w:ascii="Arial" w:hAnsi="Arial" w:cs="Arial"/>
      <w:sz w:val="20"/>
      <w:lang w:eastAsia="ja-JP"/>
    </w:rPr>
  </w:style>
  <w:style w:type="paragraph" w:customStyle="1" w:styleId="Comment">
    <w:name w:val="Comment"/>
    <w:basedOn w:val="Normal"/>
    <w:next w:val="Normal"/>
    <w:link w:val="CommentChar"/>
    <w:rsid w:val="006846A7"/>
    <w:pPr>
      <w:keepLines/>
      <w:spacing w:before="120" w:line="240" w:lineRule="auto"/>
    </w:pPr>
    <w:rPr>
      <w:i/>
      <w:color w:val="BF30B5"/>
      <w:szCs w:val="24"/>
    </w:rPr>
  </w:style>
  <w:style w:type="character" w:customStyle="1" w:styleId="CommentChar">
    <w:name w:val="Comment Char"/>
    <w:link w:val="Comment"/>
    <w:rsid w:val="006846A7"/>
    <w:rPr>
      <w:i/>
      <w:color w:val="BF30B5"/>
      <w:sz w:val="24"/>
      <w:szCs w:val="24"/>
      <w:lang w:eastAsia="en-US"/>
    </w:rPr>
  </w:style>
  <w:style w:type="paragraph" w:customStyle="1" w:styleId="Text">
    <w:name w:val="Text"/>
    <w:basedOn w:val="Normal"/>
    <w:link w:val="TextChar"/>
    <w:rsid w:val="00EB3CD0"/>
    <w:pPr>
      <w:spacing w:before="120" w:line="240" w:lineRule="auto"/>
    </w:pPr>
  </w:style>
  <w:style w:type="character" w:customStyle="1" w:styleId="TextChar">
    <w:name w:val="Text Char"/>
    <w:link w:val="Text"/>
    <w:rsid w:val="00EB3CD0"/>
    <w:rPr>
      <w:sz w:val="24"/>
      <w:lang w:eastAsia="en-US"/>
    </w:rPr>
  </w:style>
  <w:style w:type="character" w:styleId="CommentReference">
    <w:name w:val="annotation reference"/>
    <w:basedOn w:val="DefaultParagraphFont"/>
    <w:uiPriority w:val="99"/>
    <w:rsid w:val="000C1485"/>
    <w:rPr>
      <w:sz w:val="16"/>
      <w:szCs w:val="16"/>
    </w:rPr>
  </w:style>
  <w:style w:type="paragraph" w:customStyle="1" w:styleId="18TableEntries11pt">
    <w:name w:val="18Table Entries 11 pt"/>
    <w:rsid w:val="00A53B6D"/>
    <w:pPr>
      <w:keepNext/>
      <w:jc w:val="center"/>
    </w:pPr>
    <w:rPr>
      <w:rFonts w:eastAsia="MS Mincho"/>
      <w:sz w:val="22"/>
      <w:szCs w:val="22"/>
      <w:lang w:eastAsia="en-US"/>
    </w:rPr>
  </w:style>
  <w:style w:type="character" w:customStyle="1" w:styleId="CommentTextChar">
    <w:name w:val="Comment Text Char"/>
    <w:basedOn w:val="DefaultParagraphFont"/>
    <w:link w:val="CommentText"/>
    <w:uiPriority w:val="99"/>
    <w:semiHidden/>
    <w:rsid w:val="000C1485"/>
    <w:rPr>
      <w:lang w:eastAsia="en-US"/>
    </w:rPr>
  </w:style>
  <w:style w:type="character" w:customStyle="1" w:styleId="Instructions">
    <w:name w:val="Instructions"/>
    <w:rsid w:val="00D01834"/>
    <w:rPr>
      <w:i/>
      <w:iCs/>
      <w:color w:val="008000"/>
    </w:rPr>
  </w:style>
  <w:style w:type="character" w:customStyle="1" w:styleId="ExampleText">
    <w:name w:val="Example Text"/>
    <w:rsid w:val="00510CB9"/>
    <w:rPr>
      <w:color w:val="FF0000"/>
    </w:rPr>
  </w:style>
  <w:style w:type="paragraph" w:styleId="CommentSubject">
    <w:name w:val="annotation subject"/>
    <w:basedOn w:val="CommentText"/>
    <w:next w:val="CommentText"/>
    <w:link w:val="CommentSubjectChar"/>
    <w:rsid w:val="00555516"/>
    <w:rPr>
      <w:b/>
      <w:bCs/>
    </w:rPr>
  </w:style>
  <w:style w:type="character" w:customStyle="1" w:styleId="CommentSubjectChar">
    <w:name w:val="Comment Subject Char"/>
    <w:basedOn w:val="CommentTextChar"/>
    <w:link w:val="CommentSubject"/>
    <w:rsid w:val="00555516"/>
    <w:rPr>
      <w:b/>
      <w:bCs/>
      <w:lang w:eastAsia="en-US"/>
    </w:rPr>
  </w:style>
  <w:style w:type="paragraph" w:customStyle="1" w:styleId="Synopsis">
    <w:name w:val="Synopsis"/>
    <w:basedOn w:val="Text"/>
    <w:rsid w:val="00605408"/>
    <w:rPr>
      <w:rFonts w:ascii="Arial" w:hAnsi="Arial"/>
      <w:sz w:val="20"/>
    </w:rPr>
  </w:style>
  <w:style w:type="character" w:customStyle="1" w:styleId="Heading3Char">
    <w:name w:val="Heading 3 Char"/>
    <w:basedOn w:val="DefaultParagraphFont"/>
    <w:link w:val="Heading3"/>
    <w:rsid w:val="00606FF5"/>
    <w:rPr>
      <w:rFonts w:cs="Arial"/>
      <w:b/>
      <w:bCs/>
      <w:i/>
      <w:sz w:val="26"/>
      <w:szCs w:val="26"/>
      <w:lang w:eastAsia="en-US"/>
    </w:rPr>
  </w:style>
  <w:style w:type="paragraph" w:customStyle="1" w:styleId="12Title">
    <w:name w:val="12Title"/>
    <w:next w:val="00Paragraph"/>
    <w:rsid w:val="00A53B6D"/>
    <w:pPr>
      <w:spacing w:before="240" w:after="120" w:line="300" w:lineRule="atLeast"/>
      <w:jc w:val="center"/>
    </w:pPr>
    <w:rPr>
      <w:rFonts w:eastAsia="MS Mincho"/>
      <w:b/>
      <w:sz w:val="32"/>
      <w:szCs w:val="32"/>
      <w:lang w:eastAsia="en-US"/>
    </w:rPr>
  </w:style>
  <w:style w:type="paragraph" w:customStyle="1" w:styleId="01Heading1">
    <w:name w:val="01Heading 1"/>
    <w:next w:val="Normal"/>
    <w:rsid w:val="00A53B6D"/>
    <w:pPr>
      <w:keepNext/>
      <w:keepLines/>
      <w:numPr>
        <w:numId w:val="23"/>
      </w:numPr>
      <w:spacing w:before="240" w:after="60" w:line="300" w:lineRule="atLeast"/>
      <w:outlineLvl w:val="0"/>
    </w:pPr>
    <w:rPr>
      <w:rFonts w:eastAsia="MS Mincho"/>
      <w:b/>
      <w:caps/>
      <w:sz w:val="28"/>
      <w:szCs w:val="28"/>
      <w:lang w:eastAsia="en-US"/>
    </w:rPr>
  </w:style>
  <w:style w:type="paragraph" w:customStyle="1" w:styleId="02Heading2">
    <w:name w:val="02Heading 2"/>
    <w:next w:val="Normal"/>
    <w:rsid w:val="00A53B6D"/>
    <w:pPr>
      <w:keepNext/>
      <w:keepLines/>
      <w:numPr>
        <w:ilvl w:val="1"/>
        <w:numId w:val="23"/>
      </w:numPr>
      <w:tabs>
        <w:tab w:val="clear" w:pos="2201"/>
        <w:tab w:val="num" w:pos="851"/>
      </w:tabs>
      <w:spacing w:before="120" w:after="60" w:line="300" w:lineRule="atLeast"/>
      <w:ind w:left="851"/>
      <w:outlineLvl w:val="1"/>
    </w:pPr>
    <w:rPr>
      <w:rFonts w:eastAsia="MS Mincho"/>
      <w:b/>
      <w:sz w:val="28"/>
      <w:szCs w:val="28"/>
      <w:lang w:eastAsia="en-US"/>
    </w:rPr>
  </w:style>
  <w:style w:type="paragraph" w:customStyle="1" w:styleId="03Heading3">
    <w:name w:val="03Heading 3"/>
    <w:next w:val="Normal"/>
    <w:rsid w:val="00A53B6D"/>
    <w:pPr>
      <w:keepNext/>
      <w:keepLines/>
      <w:numPr>
        <w:ilvl w:val="2"/>
        <w:numId w:val="23"/>
      </w:numPr>
      <w:spacing w:before="120" w:after="60" w:line="300" w:lineRule="atLeast"/>
      <w:outlineLvl w:val="2"/>
    </w:pPr>
    <w:rPr>
      <w:rFonts w:eastAsia="MS Mincho"/>
      <w:b/>
      <w:sz w:val="24"/>
      <w:szCs w:val="24"/>
      <w:lang w:eastAsia="en-US"/>
    </w:rPr>
  </w:style>
  <w:style w:type="paragraph" w:customStyle="1" w:styleId="04Heading4">
    <w:name w:val="04Heading 4"/>
    <w:next w:val="Normal"/>
    <w:rsid w:val="00A53B6D"/>
    <w:pPr>
      <w:keepNext/>
      <w:keepLines/>
      <w:numPr>
        <w:ilvl w:val="3"/>
        <w:numId w:val="23"/>
      </w:numPr>
      <w:spacing w:before="120" w:after="60" w:line="300" w:lineRule="atLeast"/>
      <w:outlineLvl w:val="3"/>
    </w:pPr>
    <w:rPr>
      <w:rFonts w:eastAsia="MS Mincho"/>
      <w:b/>
      <w:sz w:val="24"/>
      <w:szCs w:val="24"/>
      <w:lang w:eastAsia="en-US"/>
    </w:rPr>
  </w:style>
  <w:style w:type="paragraph" w:customStyle="1" w:styleId="05Heading5">
    <w:name w:val="05Heading 5"/>
    <w:next w:val="Normal"/>
    <w:rsid w:val="00A53B6D"/>
    <w:pPr>
      <w:keepNext/>
      <w:keepLines/>
      <w:numPr>
        <w:ilvl w:val="4"/>
        <w:numId w:val="23"/>
      </w:numPr>
      <w:spacing w:before="120" w:after="60" w:line="300" w:lineRule="atLeast"/>
      <w:outlineLvl w:val="4"/>
    </w:pPr>
    <w:rPr>
      <w:rFonts w:eastAsia="MS Mincho"/>
      <w:b/>
      <w:sz w:val="24"/>
      <w:szCs w:val="24"/>
      <w:lang w:eastAsia="en-US"/>
    </w:rPr>
  </w:style>
  <w:style w:type="paragraph" w:customStyle="1" w:styleId="06Heading6">
    <w:name w:val="06Heading 6"/>
    <w:next w:val="Normal"/>
    <w:rsid w:val="00A53B6D"/>
    <w:pPr>
      <w:keepNext/>
      <w:keepLines/>
      <w:numPr>
        <w:ilvl w:val="5"/>
        <w:numId w:val="23"/>
      </w:numPr>
      <w:spacing w:before="120" w:after="60" w:line="300" w:lineRule="atLeast"/>
      <w:outlineLvl w:val="5"/>
    </w:pPr>
    <w:rPr>
      <w:rFonts w:eastAsia="MS Mincho"/>
      <w:b/>
      <w:sz w:val="22"/>
      <w:szCs w:val="22"/>
      <w:lang w:eastAsia="en-US"/>
    </w:rPr>
  </w:style>
  <w:style w:type="paragraph" w:customStyle="1" w:styleId="07Heading7">
    <w:name w:val="07Heading 7"/>
    <w:next w:val="Normal"/>
    <w:rsid w:val="00A53B6D"/>
    <w:pPr>
      <w:keepNext/>
      <w:keepLines/>
      <w:numPr>
        <w:ilvl w:val="6"/>
        <w:numId w:val="23"/>
      </w:numPr>
      <w:spacing w:before="120" w:after="60" w:line="300" w:lineRule="atLeast"/>
      <w:outlineLvl w:val="6"/>
    </w:pPr>
    <w:rPr>
      <w:rFonts w:eastAsia="MS Mincho"/>
      <w:b/>
      <w:sz w:val="22"/>
      <w:szCs w:val="22"/>
      <w:lang w:eastAsia="en-US"/>
    </w:rPr>
  </w:style>
  <w:style w:type="paragraph" w:customStyle="1" w:styleId="00Paragraph">
    <w:name w:val="00Paragraph"/>
    <w:link w:val="00ParagraphChar"/>
    <w:qFormat/>
    <w:rsid w:val="006206FC"/>
    <w:pPr>
      <w:spacing w:after="120" w:line="360" w:lineRule="auto"/>
    </w:pPr>
    <w:rPr>
      <w:rFonts w:eastAsia="MS Mincho"/>
      <w:sz w:val="24"/>
      <w:szCs w:val="24"/>
      <w:lang w:eastAsia="en-US"/>
    </w:rPr>
  </w:style>
  <w:style w:type="paragraph" w:customStyle="1" w:styleId="08SubheadingBold">
    <w:name w:val="08Subheading Bold"/>
    <w:next w:val="00Paragraph"/>
    <w:rsid w:val="00A53B6D"/>
    <w:pPr>
      <w:keepNext/>
      <w:spacing w:line="300" w:lineRule="atLeast"/>
    </w:pPr>
    <w:rPr>
      <w:rFonts w:eastAsia="MS Mincho"/>
      <w:b/>
      <w:sz w:val="24"/>
      <w:szCs w:val="24"/>
      <w:lang w:eastAsia="en-US"/>
    </w:rPr>
  </w:style>
  <w:style w:type="paragraph" w:customStyle="1" w:styleId="09SubheadingItalic">
    <w:name w:val="09Subheading Italic"/>
    <w:next w:val="00Paragraph"/>
    <w:rsid w:val="00A53B6D"/>
    <w:pPr>
      <w:keepNext/>
      <w:spacing w:line="300" w:lineRule="atLeast"/>
    </w:pPr>
    <w:rPr>
      <w:rFonts w:eastAsia="MS Mincho"/>
      <w:i/>
      <w:sz w:val="24"/>
      <w:szCs w:val="24"/>
      <w:lang w:eastAsia="en-US"/>
    </w:rPr>
  </w:style>
  <w:style w:type="paragraph" w:customStyle="1" w:styleId="10Bullet">
    <w:name w:val="10Bullet"/>
    <w:rsid w:val="00A53B6D"/>
    <w:pPr>
      <w:numPr>
        <w:numId w:val="15"/>
      </w:numPr>
      <w:spacing w:line="300" w:lineRule="atLeast"/>
    </w:pPr>
    <w:rPr>
      <w:rFonts w:eastAsia="MS Mincho"/>
      <w:sz w:val="24"/>
      <w:szCs w:val="24"/>
      <w:lang w:eastAsia="en-US"/>
    </w:rPr>
  </w:style>
  <w:style w:type="paragraph" w:customStyle="1" w:styleId="11Numbering">
    <w:name w:val="11Numbering"/>
    <w:rsid w:val="00A53B6D"/>
    <w:pPr>
      <w:numPr>
        <w:numId w:val="16"/>
      </w:numPr>
      <w:spacing w:line="300" w:lineRule="atLeast"/>
    </w:pPr>
    <w:rPr>
      <w:rFonts w:eastAsia="MS Mincho"/>
      <w:sz w:val="24"/>
      <w:szCs w:val="24"/>
      <w:lang w:eastAsia="en-US"/>
    </w:rPr>
  </w:style>
  <w:style w:type="paragraph" w:customStyle="1" w:styleId="13TitleTOC">
    <w:name w:val="13Title (TOC)"/>
    <w:next w:val="00Paragraph"/>
    <w:rsid w:val="00A53B6D"/>
    <w:pPr>
      <w:spacing w:after="120" w:line="300" w:lineRule="atLeast"/>
      <w:jc w:val="center"/>
    </w:pPr>
    <w:rPr>
      <w:rFonts w:eastAsia="MS Mincho"/>
      <w:b/>
      <w:sz w:val="24"/>
      <w:szCs w:val="24"/>
      <w:lang w:eastAsia="en-US"/>
    </w:rPr>
  </w:style>
  <w:style w:type="paragraph" w:customStyle="1" w:styleId="14References">
    <w:name w:val="14References"/>
    <w:rsid w:val="00A53B6D"/>
    <w:pPr>
      <w:spacing w:after="240"/>
      <w:ind w:left="567" w:hanging="567"/>
    </w:pPr>
    <w:rPr>
      <w:rFonts w:eastAsia="MS Mincho"/>
      <w:sz w:val="22"/>
      <w:lang w:eastAsia="en-US"/>
    </w:rPr>
  </w:style>
  <w:style w:type="paragraph" w:customStyle="1" w:styleId="15TableRowColHeader">
    <w:name w:val="15Table Row/Col Header"/>
    <w:rsid w:val="00A53B6D"/>
    <w:pPr>
      <w:keepNext/>
      <w:jc w:val="center"/>
    </w:pPr>
    <w:rPr>
      <w:rFonts w:eastAsia="MS Mincho"/>
      <w:b/>
      <w:sz w:val="22"/>
      <w:szCs w:val="22"/>
      <w:lang w:eastAsia="en-US"/>
    </w:rPr>
  </w:style>
  <w:style w:type="paragraph" w:customStyle="1" w:styleId="16TableEntries9pt">
    <w:name w:val="16Table Entries 9 pt"/>
    <w:rsid w:val="00A53B6D"/>
    <w:pPr>
      <w:keepNext/>
      <w:jc w:val="center"/>
    </w:pPr>
    <w:rPr>
      <w:rFonts w:eastAsia="MS Mincho"/>
      <w:sz w:val="18"/>
      <w:szCs w:val="18"/>
      <w:lang w:eastAsia="en-US"/>
    </w:rPr>
  </w:style>
  <w:style w:type="paragraph" w:customStyle="1" w:styleId="17TableEntries10pt">
    <w:name w:val="17Table Entries 10 pt"/>
    <w:rsid w:val="00A53B6D"/>
    <w:pPr>
      <w:keepNext/>
      <w:jc w:val="center"/>
    </w:pPr>
    <w:rPr>
      <w:rFonts w:eastAsia="MS Mincho"/>
      <w:lang w:eastAsia="en-US"/>
    </w:rPr>
  </w:style>
  <w:style w:type="paragraph" w:customStyle="1" w:styleId="19TableEntries12pt">
    <w:name w:val="19Table Entries 12 pt"/>
    <w:rsid w:val="00A53B6D"/>
    <w:pPr>
      <w:keepNext/>
      <w:jc w:val="center"/>
    </w:pPr>
    <w:rPr>
      <w:rFonts w:eastAsia="MS Mincho"/>
      <w:sz w:val="24"/>
      <w:szCs w:val="24"/>
      <w:lang w:eastAsia="en-US"/>
    </w:rPr>
  </w:style>
  <w:style w:type="paragraph" w:customStyle="1" w:styleId="20TableFootnote">
    <w:name w:val="20Table Footnote"/>
    <w:rsid w:val="00A53B6D"/>
    <w:pPr>
      <w:spacing w:before="60" w:after="60"/>
    </w:pPr>
    <w:rPr>
      <w:rFonts w:eastAsia="MS Mincho"/>
      <w:lang w:eastAsia="en-US"/>
    </w:rPr>
  </w:style>
  <w:style w:type="paragraph" w:customStyle="1" w:styleId="21Header">
    <w:name w:val="21Header"/>
    <w:link w:val="21HeaderChar"/>
    <w:uiPriority w:val="22"/>
    <w:qFormat/>
    <w:rsid w:val="00A53B6D"/>
    <w:pPr>
      <w:tabs>
        <w:tab w:val="right" w:pos="9072"/>
      </w:tabs>
    </w:pPr>
    <w:rPr>
      <w:rFonts w:eastAsia="MS Mincho"/>
      <w:color w:val="333333"/>
      <w:lang w:eastAsia="en-US"/>
    </w:rPr>
  </w:style>
  <w:style w:type="paragraph" w:customStyle="1" w:styleId="22Footer">
    <w:name w:val="22Footer"/>
    <w:rsid w:val="00A53B6D"/>
    <w:pPr>
      <w:tabs>
        <w:tab w:val="center" w:pos="4536"/>
        <w:tab w:val="right" w:pos="9072"/>
      </w:tabs>
    </w:pPr>
    <w:rPr>
      <w:rFonts w:eastAsia="MS Mincho"/>
      <w:color w:val="333333"/>
      <w:lang w:eastAsia="en-US"/>
    </w:rPr>
  </w:style>
  <w:style w:type="paragraph" w:customStyle="1" w:styleId="23HeaderLandscape">
    <w:name w:val="23Header (Landscape)"/>
    <w:rsid w:val="00A53B6D"/>
    <w:pPr>
      <w:tabs>
        <w:tab w:val="right" w:pos="14742"/>
      </w:tabs>
    </w:pPr>
    <w:rPr>
      <w:rFonts w:eastAsia="MS Mincho"/>
      <w:color w:val="333333"/>
      <w:lang w:eastAsia="en-US"/>
    </w:rPr>
  </w:style>
  <w:style w:type="paragraph" w:customStyle="1" w:styleId="24FooterLandscape">
    <w:name w:val="24Footer (Landscape)"/>
    <w:rsid w:val="00A53B6D"/>
    <w:pPr>
      <w:tabs>
        <w:tab w:val="center" w:pos="7371"/>
        <w:tab w:val="right" w:pos="14742"/>
      </w:tabs>
    </w:pPr>
    <w:rPr>
      <w:rFonts w:eastAsia="MS Mincho"/>
      <w:color w:val="333333"/>
      <w:lang w:eastAsia="en-US"/>
    </w:rPr>
  </w:style>
  <w:style w:type="character" w:customStyle="1" w:styleId="21HeaderChar">
    <w:name w:val="21Header Char"/>
    <w:basedOn w:val="DefaultParagraphFont"/>
    <w:link w:val="21Header"/>
    <w:uiPriority w:val="22"/>
    <w:rsid w:val="00A53B6D"/>
    <w:rPr>
      <w:rFonts w:eastAsia="MS Mincho"/>
      <w:color w:val="333333"/>
      <w:lang w:eastAsia="en-US"/>
    </w:rPr>
  </w:style>
  <w:style w:type="paragraph" w:styleId="ListParagraph">
    <w:name w:val="List Paragraph"/>
    <w:basedOn w:val="Normal"/>
    <w:uiPriority w:val="34"/>
    <w:qFormat/>
    <w:rsid w:val="00AF6C17"/>
    <w:pPr>
      <w:ind w:left="720"/>
      <w:contextualSpacing/>
    </w:pPr>
  </w:style>
  <w:style w:type="character" w:customStyle="1" w:styleId="00ParagraphChar">
    <w:name w:val="00Paragraph Char"/>
    <w:basedOn w:val="DefaultParagraphFont"/>
    <w:link w:val="00Paragraph"/>
    <w:rsid w:val="006206FC"/>
    <w:rPr>
      <w:rFonts w:eastAsia="MS Mincho"/>
      <w:sz w:val="24"/>
      <w:szCs w:val="24"/>
      <w:lang w:eastAsia="en-US"/>
    </w:rPr>
  </w:style>
  <w:style w:type="table" w:styleId="TableSimple1">
    <w:name w:val="Table Simple 1"/>
    <w:basedOn w:val="TableNormal"/>
    <w:rsid w:val="00FB3511"/>
    <w:pPr>
      <w:spacing w:line="360" w:lineRule="auto"/>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Classic1">
    <w:name w:val="Table Classic 1"/>
    <w:basedOn w:val="TableNormal"/>
    <w:rsid w:val="002E3A79"/>
    <w:pPr>
      <w:spacing w:line="360" w:lineRule="auto"/>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imple2">
    <w:name w:val="Table Simple 2"/>
    <w:basedOn w:val="TableNormal"/>
    <w:rsid w:val="00E0155C"/>
    <w:pPr>
      <w:spacing w:line="360" w:lineRule="auto"/>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character" w:customStyle="1" w:styleId="personname">
    <w:name w:val="person_name"/>
    <w:basedOn w:val="DefaultParagraphFont"/>
    <w:rsid w:val="004F0B6A"/>
  </w:style>
  <w:style w:type="character" w:customStyle="1" w:styleId="apple-converted-space">
    <w:name w:val="apple-converted-space"/>
    <w:basedOn w:val="DefaultParagraphFont"/>
    <w:rsid w:val="004F0B6A"/>
  </w:style>
  <w:style w:type="character" w:styleId="Emphasis">
    <w:name w:val="Emphasis"/>
    <w:basedOn w:val="DefaultParagraphFont"/>
    <w:uiPriority w:val="20"/>
    <w:qFormat/>
    <w:rsid w:val="004F0B6A"/>
    <w:rPr>
      <w:i/>
      <w:iCs/>
    </w:rPr>
  </w:style>
  <w:style w:type="character" w:customStyle="1" w:styleId="MTEquationSection">
    <w:name w:val="MTEquationSection"/>
    <w:basedOn w:val="DefaultParagraphFont"/>
    <w:rsid w:val="008F76CF"/>
    <w:rPr>
      <w:vanish/>
      <w:color w:val="FF0000"/>
    </w:rPr>
  </w:style>
  <w:style w:type="paragraph" w:customStyle="1" w:styleId="MTDisplayEquation">
    <w:name w:val="MTDisplayEquation"/>
    <w:basedOn w:val="00Paragraph"/>
    <w:next w:val="Normal"/>
    <w:link w:val="MTDisplayEquationChar"/>
    <w:rsid w:val="009E66F4"/>
    <w:pPr>
      <w:tabs>
        <w:tab w:val="center" w:pos="4500"/>
        <w:tab w:val="right" w:pos="9000"/>
      </w:tabs>
      <w:jc w:val="both"/>
    </w:pPr>
  </w:style>
  <w:style w:type="character" w:customStyle="1" w:styleId="MTDisplayEquationChar">
    <w:name w:val="MTDisplayEquation Char"/>
    <w:basedOn w:val="00ParagraphChar"/>
    <w:link w:val="MTDisplayEquation"/>
    <w:rsid w:val="009E66F4"/>
    <w:rPr>
      <w:rFonts w:eastAsia="MS Mincho"/>
      <w:sz w:val="24"/>
      <w:szCs w:val="24"/>
      <w:lang w:eastAsia="en-US"/>
    </w:rPr>
  </w:style>
  <w:style w:type="character" w:styleId="HTMLCite">
    <w:name w:val="HTML Cite"/>
    <w:basedOn w:val="DefaultParagraphFont"/>
    <w:uiPriority w:val="99"/>
    <w:semiHidden/>
    <w:unhideWhenUsed/>
    <w:rsid w:val="00DE7D50"/>
    <w:rPr>
      <w:i/>
      <w:iCs/>
    </w:rPr>
  </w:style>
  <w:style w:type="character" w:customStyle="1" w:styleId="author">
    <w:name w:val="author"/>
    <w:basedOn w:val="DefaultParagraphFont"/>
    <w:rsid w:val="00DE7D50"/>
  </w:style>
  <w:style w:type="character" w:customStyle="1" w:styleId="pubyear">
    <w:name w:val="pubyear"/>
    <w:basedOn w:val="DefaultParagraphFont"/>
    <w:rsid w:val="00DE7D50"/>
  </w:style>
  <w:style w:type="character" w:customStyle="1" w:styleId="articletitle">
    <w:name w:val="articletitle"/>
    <w:basedOn w:val="DefaultParagraphFont"/>
    <w:rsid w:val="00DE7D50"/>
  </w:style>
  <w:style w:type="character" w:customStyle="1" w:styleId="journaltitle">
    <w:name w:val="journaltitle"/>
    <w:basedOn w:val="DefaultParagraphFont"/>
    <w:rsid w:val="00DE7D50"/>
  </w:style>
  <w:style w:type="character" w:customStyle="1" w:styleId="vol">
    <w:name w:val="vol"/>
    <w:basedOn w:val="DefaultParagraphFont"/>
    <w:rsid w:val="00DE7D50"/>
  </w:style>
  <w:style w:type="character" w:customStyle="1" w:styleId="citedissue">
    <w:name w:val="citedissue"/>
    <w:basedOn w:val="DefaultParagraphFont"/>
    <w:rsid w:val="00DE7D50"/>
  </w:style>
  <w:style w:type="character" w:customStyle="1" w:styleId="pagefirst">
    <w:name w:val="pagefirst"/>
    <w:basedOn w:val="DefaultParagraphFont"/>
    <w:rsid w:val="00DE7D50"/>
  </w:style>
  <w:style w:type="character" w:customStyle="1" w:styleId="pagelast">
    <w:name w:val="pagelast"/>
    <w:basedOn w:val="DefaultParagraphFont"/>
    <w:rsid w:val="00DE7D50"/>
  </w:style>
  <w:style w:type="character" w:customStyle="1" w:styleId="HeaderChar">
    <w:name w:val="Header Char"/>
    <w:basedOn w:val="DefaultParagraphFont"/>
    <w:link w:val="Header"/>
    <w:uiPriority w:val="99"/>
    <w:rsid w:val="00B55807"/>
    <w:rPr>
      <w:color w:val="333333"/>
      <w:lang w:eastAsia="en-US"/>
    </w:rPr>
  </w:style>
  <w:style w:type="character" w:customStyle="1" w:styleId="FooterChar">
    <w:name w:val="Footer Char"/>
    <w:basedOn w:val="DefaultParagraphFont"/>
    <w:link w:val="Footer"/>
    <w:uiPriority w:val="99"/>
    <w:rsid w:val="00B55807"/>
    <w:rPr>
      <w:color w:val="333333"/>
      <w:lang w:eastAsia="en-US"/>
    </w:rPr>
  </w:style>
  <w:style w:type="paragraph" w:customStyle="1" w:styleId="Style19TableEntries12ptLeft">
    <w:name w:val="Style 19Table Entries 12 pt + Left"/>
    <w:basedOn w:val="19TableEntries12pt"/>
    <w:rsid w:val="006A1E66"/>
    <w:pPr>
      <w:spacing w:after="120" w:line="360" w:lineRule="auto"/>
      <w:jc w:val="left"/>
    </w:pPr>
    <w:rPr>
      <w:rFonts w:eastAsia="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069214">
      <w:bodyDiv w:val="1"/>
      <w:marLeft w:val="0"/>
      <w:marRight w:val="0"/>
      <w:marTop w:val="0"/>
      <w:marBottom w:val="0"/>
      <w:divBdr>
        <w:top w:val="none" w:sz="0" w:space="0" w:color="auto"/>
        <w:left w:val="none" w:sz="0" w:space="0" w:color="auto"/>
        <w:bottom w:val="none" w:sz="0" w:space="0" w:color="auto"/>
        <w:right w:val="none" w:sz="0" w:space="0" w:color="auto"/>
      </w:divBdr>
    </w:div>
    <w:div w:id="87311915">
      <w:bodyDiv w:val="1"/>
      <w:marLeft w:val="0"/>
      <w:marRight w:val="0"/>
      <w:marTop w:val="0"/>
      <w:marBottom w:val="0"/>
      <w:divBdr>
        <w:top w:val="none" w:sz="0" w:space="0" w:color="auto"/>
        <w:left w:val="none" w:sz="0" w:space="0" w:color="auto"/>
        <w:bottom w:val="none" w:sz="0" w:space="0" w:color="auto"/>
        <w:right w:val="none" w:sz="0" w:space="0" w:color="auto"/>
      </w:divBdr>
    </w:div>
    <w:div w:id="481972510">
      <w:bodyDiv w:val="1"/>
      <w:marLeft w:val="0"/>
      <w:marRight w:val="0"/>
      <w:marTop w:val="0"/>
      <w:marBottom w:val="0"/>
      <w:divBdr>
        <w:top w:val="none" w:sz="0" w:space="0" w:color="auto"/>
        <w:left w:val="none" w:sz="0" w:space="0" w:color="auto"/>
        <w:bottom w:val="none" w:sz="0" w:space="0" w:color="auto"/>
        <w:right w:val="none" w:sz="0" w:space="0" w:color="auto"/>
      </w:divBdr>
    </w:div>
    <w:div w:id="631864568">
      <w:bodyDiv w:val="1"/>
      <w:marLeft w:val="0"/>
      <w:marRight w:val="0"/>
      <w:marTop w:val="0"/>
      <w:marBottom w:val="0"/>
      <w:divBdr>
        <w:top w:val="none" w:sz="0" w:space="0" w:color="auto"/>
        <w:left w:val="none" w:sz="0" w:space="0" w:color="auto"/>
        <w:bottom w:val="none" w:sz="0" w:space="0" w:color="auto"/>
        <w:right w:val="none" w:sz="0" w:space="0" w:color="auto"/>
      </w:divBdr>
    </w:div>
    <w:div w:id="664746730">
      <w:bodyDiv w:val="1"/>
      <w:marLeft w:val="0"/>
      <w:marRight w:val="0"/>
      <w:marTop w:val="0"/>
      <w:marBottom w:val="0"/>
      <w:divBdr>
        <w:top w:val="none" w:sz="0" w:space="0" w:color="auto"/>
        <w:left w:val="none" w:sz="0" w:space="0" w:color="auto"/>
        <w:bottom w:val="none" w:sz="0" w:space="0" w:color="auto"/>
        <w:right w:val="none" w:sz="0" w:space="0" w:color="auto"/>
      </w:divBdr>
    </w:div>
    <w:div w:id="787626345">
      <w:bodyDiv w:val="1"/>
      <w:marLeft w:val="0"/>
      <w:marRight w:val="0"/>
      <w:marTop w:val="0"/>
      <w:marBottom w:val="0"/>
      <w:divBdr>
        <w:top w:val="none" w:sz="0" w:space="0" w:color="auto"/>
        <w:left w:val="none" w:sz="0" w:space="0" w:color="auto"/>
        <w:bottom w:val="none" w:sz="0" w:space="0" w:color="auto"/>
        <w:right w:val="none" w:sz="0" w:space="0" w:color="auto"/>
      </w:divBdr>
    </w:div>
    <w:div w:id="925844873">
      <w:bodyDiv w:val="1"/>
      <w:marLeft w:val="0"/>
      <w:marRight w:val="0"/>
      <w:marTop w:val="0"/>
      <w:marBottom w:val="0"/>
      <w:divBdr>
        <w:top w:val="none" w:sz="0" w:space="0" w:color="auto"/>
        <w:left w:val="none" w:sz="0" w:space="0" w:color="auto"/>
        <w:bottom w:val="none" w:sz="0" w:space="0" w:color="auto"/>
        <w:right w:val="none" w:sz="0" w:space="0" w:color="auto"/>
      </w:divBdr>
    </w:div>
    <w:div w:id="951978332">
      <w:bodyDiv w:val="1"/>
      <w:marLeft w:val="0"/>
      <w:marRight w:val="0"/>
      <w:marTop w:val="0"/>
      <w:marBottom w:val="0"/>
      <w:divBdr>
        <w:top w:val="none" w:sz="0" w:space="0" w:color="auto"/>
        <w:left w:val="none" w:sz="0" w:space="0" w:color="auto"/>
        <w:bottom w:val="none" w:sz="0" w:space="0" w:color="auto"/>
        <w:right w:val="none" w:sz="0" w:space="0" w:color="auto"/>
      </w:divBdr>
    </w:div>
    <w:div w:id="984360312">
      <w:bodyDiv w:val="1"/>
      <w:marLeft w:val="0"/>
      <w:marRight w:val="0"/>
      <w:marTop w:val="0"/>
      <w:marBottom w:val="0"/>
      <w:divBdr>
        <w:top w:val="none" w:sz="0" w:space="0" w:color="auto"/>
        <w:left w:val="none" w:sz="0" w:space="0" w:color="auto"/>
        <w:bottom w:val="none" w:sz="0" w:space="0" w:color="auto"/>
        <w:right w:val="none" w:sz="0" w:space="0" w:color="auto"/>
      </w:divBdr>
    </w:div>
    <w:div w:id="988749021">
      <w:bodyDiv w:val="1"/>
      <w:marLeft w:val="0"/>
      <w:marRight w:val="0"/>
      <w:marTop w:val="0"/>
      <w:marBottom w:val="0"/>
      <w:divBdr>
        <w:top w:val="none" w:sz="0" w:space="0" w:color="auto"/>
        <w:left w:val="none" w:sz="0" w:space="0" w:color="auto"/>
        <w:bottom w:val="none" w:sz="0" w:space="0" w:color="auto"/>
        <w:right w:val="none" w:sz="0" w:space="0" w:color="auto"/>
      </w:divBdr>
    </w:div>
    <w:div w:id="1009525406">
      <w:bodyDiv w:val="1"/>
      <w:marLeft w:val="0"/>
      <w:marRight w:val="0"/>
      <w:marTop w:val="0"/>
      <w:marBottom w:val="0"/>
      <w:divBdr>
        <w:top w:val="none" w:sz="0" w:space="0" w:color="auto"/>
        <w:left w:val="none" w:sz="0" w:space="0" w:color="auto"/>
        <w:bottom w:val="none" w:sz="0" w:space="0" w:color="auto"/>
        <w:right w:val="none" w:sz="0" w:space="0" w:color="auto"/>
      </w:divBdr>
    </w:div>
    <w:div w:id="1174298487">
      <w:bodyDiv w:val="1"/>
      <w:marLeft w:val="0"/>
      <w:marRight w:val="0"/>
      <w:marTop w:val="0"/>
      <w:marBottom w:val="0"/>
      <w:divBdr>
        <w:top w:val="none" w:sz="0" w:space="0" w:color="auto"/>
        <w:left w:val="none" w:sz="0" w:space="0" w:color="auto"/>
        <w:bottom w:val="none" w:sz="0" w:space="0" w:color="auto"/>
        <w:right w:val="none" w:sz="0" w:space="0" w:color="auto"/>
      </w:divBdr>
    </w:div>
    <w:div w:id="1182821441">
      <w:bodyDiv w:val="1"/>
      <w:marLeft w:val="0"/>
      <w:marRight w:val="0"/>
      <w:marTop w:val="0"/>
      <w:marBottom w:val="0"/>
      <w:divBdr>
        <w:top w:val="none" w:sz="0" w:space="0" w:color="auto"/>
        <w:left w:val="none" w:sz="0" w:space="0" w:color="auto"/>
        <w:bottom w:val="none" w:sz="0" w:space="0" w:color="auto"/>
        <w:right w:val="none" w:sz="0" w:space="0" w:color="auto"/>
      </w:divBdr>
    </w:div>
    <w:div w:id="1196456792">
      <w:bodyDiv w:val="1"/>
      <w:marLeft w:val="0"/>
      <w:marRight w:val="0"/>
      <w:marTop w:val="0"/>
      <w:marBottom w:val="0"/>
      <w:divBdr>
        <w:top w:val="none" w:sz="0" w:space="0" w:color="auto"/>
        <w:left w:val="none" w:sz="0" w:space="0" w:color="auto"/>
        <w:bottom w:val="none" w:sz="0" w:space="0" w:color="auto"/>
        <w:right w:val="none" w:sz="0" w:space="0" w:color="auto"/>
      </w:divBdr>
    </w:div>
    <w:div w:id="1343554342">
      <w:bodyDiv w:val="1"/>
      <w:marLeft w:val="0"/>
      <w:marRight w:val="0"/>
      <w:marTop w:val="0"/>
      <w:marBottom w:val="0"/>
      <w:divBdr>
        <w:top w:val="none" w:sz="0" w:space="0" w:color="auto"/>
        <w:left w:val="none" w:sz="0" w:space="0" w:color="auto"/>
        <w:bottom w:val="none" w:sz="0" w:space="0" w:color="auto"/>
        <w:right w:val="none" w:sz="0" w:space="0" w:color="auto"/>
      </w:divBdr>
    </w:div>
    <w:div w:id="1353922519">
      <w:bodyDiv w:val="1"/>
      <w:marLeft w:val="0"/>
      <w:marRight w:val="0"/>
      <w:marTop w:val="0"/>
      <w:marBottom w:val="0"/>
      <w:divBdr>
        <w:top w:val="none" w:sz="0" w:space="0" w:color="auto"/>
        <w:left w:val="none" w:sz="0" w:space="0" w:color="auto"/>
        <w:bottom w:val="none" w:sz="0" w:space="0" w:color="auto"/>
        <w:right w:val="none" w:sz="0" w:space="0" w:color="auto"/>
      </w:divBdr>
    </w:div>
    <w:div w:id="1395540888">
      <w:bodyDiv w:val="1"/>
      <w:marLeft w:val="0"/>
      <w:marRight w:val="0"/>
      <w:marTop w:val="0"/>
      <w:marBottom w:val="0"/>
      <w:divBdr>
        <w:top w:val="none" w:sz="0" w:space="0" w:color="auto"/>
        <w:left w:val="none" w:sz="0" w:space="0" w:color="auto"/>
        <w:bottom w:val="none" w:sz="0" w:space="0" w:color="auto"/>
        <w:right w:val="none" w:sz="0" w:space="0" w:color="auto"/>
      </w:divBdr>
    </w:div>
    <w:div w:id="1446458954">
      <w:bodyDiv w:val="1"/>
      <w:marLeft w:val="0"/>
      <w:marRight w:val="0"/>
      <w:marTop w:val="0"/>
      <w:marBottom w:val="0"/>
      <w:divBdr>
        <w:top w:val="none" w:sz="0" w:space="0" w:color="auto"/>
        <w:left w:val="none" w:sz="0" w:space="0" w:color="auto"/>
        <w:bottom w:val="none" w:sz="0" w:space="0" w:color="auto"/>
        <w:right w:val="none" w:sz="0" w:space="0" w:color="auto"/>
      </w:divBdr>
    </w:div>
    <w:div w:id="1498644222">
      <w:bodyDiv w:val="1"/>
      <w:marLeft w:val="0"/>
      <w:marRight w:val="0"/>
      <w:marTop w:val="0"/>
      <w:marBottom w:val="0"/>
      <w:divBdr>
        <w:top w:val="none" w:sz="0" w:space="0" w:color="auto"/>
        <w:left w:val="none" w:sz="0" w:space="0" w:color="auto"/>
        <w:bottom w:val="none" w:sz="0" w:space="0" w:color="auto"/>
        <w:right w:val="none" w:sz="0" w:space="0" w:color="auto"/>
      </w:divBdr>
    </w:div>
    <w:div w:id="1654795726">
      <w:bodyDiv w:val="1"/>
      <w:marLeft w:val="0"/>
      <w:marRight w:val="0"/>
      <w:marTop w:val="0"/>
      <w:marBottom w:val="0"/>
      <w:divBdr>
        <w:top w:val="none" w:sz="0" w:space="0" w:color="auto"/>
        <w:left w:val="none" w:sz="0" w:space="0" w:color="auto"/>
        <w:bottom w:val="none" w:sz="0" w:space="0" w:color="auto"/>
        <w:right w:val="none" w:sz="0" w:space="0" w:color="auto"/>
      </w:divBdr>
      <w:divsChild>
        <w:div w:id="921178739">
          <w:marLeft w:val="0"/>
          <w:marRight w:val="0"/>
          <w:marTop w:val="0"/>
          <w:marBottom w:val="0"/>
          <w:divBdr>
            <w:top w:val="none" w:sz="0" w:space="0" w:color="auto"/>
            <w:left w:val="none" w:sz="0" w:space="0" w:color="auto"/>
            <w:bottom w:val="none" w:sz="0" w:space="0" w:color="auto"/>
            <w:right w:val="none" w:sz="0" w:space="0" w:color="auto"/>
          </w:divBdr>
        </w:div>
      </w:divsChild>
    </w:div>
    <w:div w:id="1700744242">
      <w:bodyDiv w:val="1"/>
      <w:marLeft w:val="0"/>
      <w:marRight w:val="0"/>
      <w:marTop w:val="0"/>
      <w:marBottom w:val="0"/>
      <w:divBdr>
        <w:top w:val="none" w:sz="0" w:space="0" w:color="auto"/>
        <w:left w:val="none" w:sz="0" w:space="0" w:color="auto"/>
        <w:bottom w:val="none" w:sz="0" w:space="0" w:color="auto"/>
        <w:right w:val="none" w:sz="0" w:space="0" w:color="auto"/>
      </w:divBdr>
    </w:div>
    <w:div w:id="1726642917">
      <w:bodyDiv w:val="1"/>
      <w:marLeft w:val="0"/>
      <w:marRight w:val="0"/>
      <w:marTop w:val="0"/>
      <w:marBottom w:val="0"/>
      <w:divBdr>
        <w:top w:val="none" w:sz="0" w:space="0" w:color="auto"/>
        <w:left w:val="none" w:sz="0" w:space="0" w:color="auto"/>
        <w:bottom w:val="none" w:sz="0" w:space="0" w:color="auto"/>
        <w:right w:val="none" w:sz="0" w:space="0" w:color="auto"/>
      </w:divBdr>
    </w:div>
    <w:div w:id="1840660209">
      <w:bodyDiv w:val="1"/>
      <w:marLeft w:val="0"/>
      <w:marRight w:val="0"/>
      <w:marTop w:val="0"/>
      <w:marBottom w:val="0"/>
      <w:divBdr>
        <w:top w:val="none" w:sz="0" w:space="0" w:color="auto"/>
        <w:left w:val="none" w:sz="0" w:space="0" w:color="auto"/>
        <w:bottom w:val="none" w:sz="0" w:space="0" w:color="auto"/>
        <w:right w:val="none" w:sz="0" w:space="0" w:color="auto"/>
      </w:divBdr>
    </w:div>
    <w:div w:id="2092316054">
      <w:bodyDiv w:val="1"/>
      <w:marLeft w:val="0"/>
      <w:marRight w:val="0"/>
      <w:marTop w:val="0"/>
      <w:marBottom w:val="0"/>
      <w:divBdr>
        <w:top w:val="none" w:sz="0" w:space="0" w:color="auto"/>
        <w:left w:val="none" w:sz="0" w:space="0" w:color="auto"/>
        <w:bottom w:val="none" w:sz="0" w:space="0" w:color="auto"/>
        <w:right w:val="none" w:sz="0" w:space="0" w:color="auto"/>
      </w:divBdr>
    </w:div>
    <w:div w:id="2141069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oleObject" Target="embeddings/oleObject1.bin"/><Relationship Id="rId18" Type="http://schemas.openxmlformats.org/officeDocument/2006/relationships/fontTable" Target="fontTable.xml"/><Relationship Id="rId3" Type="http://schemas.openxmlformats.org/officeDocument/2006/relationships/customXml" Target="../customXml/item2.xml"/><Relationship Id="rId7" Type="http://schemas.openxmlformats.org/officeDocument/2006/relationships/styles" Target="styles.xml"/><Relationship Id="rId12" Type="http://schemas.openxmlformats.org/officeDocument/2006/relationships/image" Target="media/image1.wmf"/><Relationship Id="rId17" Type="http://schemas.openxmlformats.org/officeDocument/2006/relationships/footer" Target="footer1.xml"/><Relationship Id="rId2" Type="http://schemas.openxmlformats.org/officeDocument/2006/relationships/customXml" Target="../customXml/item1.xml"/><Relationship Id="rId16" Type="http://schemas.openxmlformats.org/officeDocument/2006/relationships/header" Target="header1.xml"/><Relationship Id="rId1" Type="http://schemas.microsoft.com/office/2006/relationships/keyMapCustomizations" Target="customizations.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4.xml"/><Relationship Id="rId15" Type="http://schemas.openxmlformats.org/officeDocument/2006/relationships/image" Target="media/image3.png"/><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3.xml"/><Relationship Id="rId9" Type="http://schemas.openxmlformats.org/officeDocument/2006/relationships/webSettings" Target="webSettings.xml"/><Relationship Id="rId14"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cgrog\Application%20Data\Microsoft\Templates\MAA%20Templates\Mother%20Template%20V1.1.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2923B248E83934D97F8B04C6F55BC4E" ma:contentTypeVersion="0" ma:contentTypeDescription="Create a new document." ma:contentTypeScope="" ma:versionID="e5f09fb6be186106f19bc4e9fcb21d2a">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E8900F-15BD-42B5-B64C-62ED215418C2}">
  <ds:schemaRefs>
    <ds:schemaRef ds:uri="http://schemas.microsoft.com/sharepoint/v3/contenttype/forms"/>
  </ds:schemaRefs>
</ds:datastoreItem>
</file>

<file path=customXml/itemProps2.xml><?xml version="1.0" encoding="utf-8"?>
<ds:datastoreItem xmlns:ds="http://schemas.openxmlformats.org/officeDocument/2006/customXml" ds:itemID="{CDA9A080-99A5-48E5-AF79-82D398A2441C}">
  <ds:schemaRefs>
    <ds:schemaRef ds:uri="http://schemas.microsoft.com/office/infopath/2007/PartnerControls"/>
    <ds:schemaRef ds:uri="http://schemas.microsoft.com/office/2006/documentManagement/types"/>
    <ds:schemaRef ds:uri="http://schemas.microsoft.com/office/2006/metadata/properties"/>
    <ds:schemaRef ds:uri="http://purl.org/dc/elements/1.1/"/>
    <ds:schemaRef ds:uri="http://schemas.openxmlformats.org/package/2006/metadata/core-properties"/>
    <ds:schemaRef ds:uri="http://purl.org/dc/dcmitype/"/>
    <ds:schemaRef ds:uri="http://purl.org/dc/terms/"/>
    <ds:schemaRef ds:uri="http://www.w3.org/XML/1998/namespace"/>
  </ds:schemaRefs>
</ds:datastoreItem>
</file>

<file path=customXml/itemProps3.xml><?xml version="1.0" encoding="utf-8"?>
<ds:datastoreItem xmlns:ds="http://schemas.openxmlformats.org/officeDocument/2006/customXml" ds:itemID="{2681DCD5-ABE4-4B22-9410-E884AF0BB8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76F49DA8-9057-4945-B762-8D668A010F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other Template V1.1.dot</Template>
  <TotalTime>0</TotalTime>
  <Pages>4</Pages>
  <Words>422</Words>
  <Characters>255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CONFIDENTIAL</vt:lpstr>
    </vt:vector>
  </TitlesOfParts>
  <Company>Astellas Pharma</Company>
  <LinksUpToDate>false</LinksUpToDate>
  <CharactersWithSpaces>2968</CharactersWithSpaces>
  <SharedDoc>false</SharedDoc>
  <HLinks>
    <vt:vector size="378" baseType="variant">
      <vt:variant>
        <vt:i4>1441841</vt:i4>
      </vt:variant>
      <vt:variant>
        <vt:i4>383</vt:i4>
      </vt:variant>
      <vt:variant>
        <vt:i4>0</vt:i4>
      </vt:variant>
      <vt:variant>
        <vt:i4>5</vt:i4>
      </vt:variant>
      <vt:variant>
        <vt:lpwstr/>
      </vt:variant>
      <vt:variant>
        <vt:lpwstr>_Toc388438953</vt:lpwstr>
      </vt:variant>
      <vt:variant>
        <vt:i4>1441841</vt:i4>
      </vt:variant>
      <vt:variant>
        <vt:i4>374</vt:i4>
      </vt:variant>
      <vt:variant>
        <vt:i4>0</vt:i4>
      </vt:variant>
      <vt:variant>
        <vt:i4>5</vt:i4>
      </vt:variant>
      <vt:variant>
        <vt:lpwstr/>
      </vt:variant>
      <vt:variant>
        <vt:lpwstr>_Toc388438952</vt:lpwstr>
      </vt:variant>
      <vt:variant>
        <vt:i4>1441841</vt:i4>
      </vt:variant>
      <vt:variant>
        <vt:i4>368</vt:i4>
      </vt:variant>
      <vt:variant>
        <vt:i4>0</vt:i4>
      </vt:variant>
      <vt:variant>
        <vt:i4>5</vt:i4>
      </vt:variant>
      <vt:variant>
        <vt:lpwstr/>
      </vt:variant>
      <vt:variant>
        <vt:lpwstr>_Toc388438951</vt:lpwstr>
      </vt:variant>
      <vt:variant>
        <vt:i4>1441841</vt:i4>
      </vt:variant>
      <vt:variant>
        <vt:i4>362</vt:i4>
      </vt:variant>
      <vt:variant>
        <vt:i4>0</vt:i4>
      </vt:variant>
      <vt:variant>
        <vt:i4>5</vt:i4>
      </vt:variant>
      <vt:variant>
        <vt:lpwstr/>
      </vt:variant>
      <vt:variant>
        <vt:lpwstr>_Toc388438950</vt:lpwstr>
      </vt:variant>
      <vt:variant>
        <vt:i4>1507377</vt:i4>
      </vt:variant>
      <vt:variant>
        <vt:i4>356</vt:i4>
      </vt:variant>
      <vt:variant>
        <vt:i4>0</vt:i4>
      </vt:variant>
      <vt:variant>
        <vt:i4>5</vt:i4>
      </vt:variant>
      <vt:variant>
        <vt:lpwstr/>
      </vt:variant>
      <vt:variant>
        <vt:lpwstr>_Toc388438949</vt:lpwstr>
      </vt:variant>
      <vt:variant>
        <vt:i4>1507377</vt:i4>
      </vt:variant>
      <vt:variant>
        <vt:i4>350</vt:i4>
      </vt:variant>
      <vt:variant>
        <vt:i4>0</vt:i4>
      </vt:variant>
      <vt:variant>
        <vt:i4>5</vt:i4>
      </vt:variant>
      <vt:variant>
        <vt:lpwstr/>
      </vt:variant>
      <vt:variant>
        <vt:lpwstr>_Toc388438948</vt:lpwstr>
      </vt:variant>
      <vt:variant>
        <vt:i4>1507377</vt:i4>
      </vt:variant>
      <vt:variant>
        <vt:i4>344</vt:i4>
      </vt:variant>
      <vt:variant>
        <vt:i4>0</vt:i4>
      </vt:variant>
      <vt:variant>
        <vt:i4>5</vt:i4>
      </vt:variant>
      <vt:variant>
        <vt:lpwstr/>
      </vt:variant>
      <vt:variant>
        <vt:lpwstr>_Toc388438947</vt:lpwstr>
      </vt:variant>
      <vt:variant>
        <vt:i4>1507377</vt:i4>
      </vt:variant>
      <vt:variant>
        <vt:i4>338</vt:i4>
      </vt:variant>
      <vt:variant>
        <vt:i4>0</vt:i4>
      </vt:variant>
      <vt:variant>
        <vt:i4>5</vt:i4>
      </vt:variant>
      <vt:variant>
        <vt:lpwstr/>
      </vt:variant>
      <vt:variant>
        <vt:lpwstr>_Toc388438946</vt:lpwstr>
      </vt:variant>
      <vt:variant>
        <vt:i4>1507377</vt:i4>
      </vt:variant>
      <vt:variant>
        <vt:i4>332</vt:i4>
      </vt:variant>
      <vt:variant>
        <vt:i4>0</vt:i4>
      </vt:variant>
      <vt:variant>
        <vt:i4>5</vt:i4>
      </vt:variant>
      <vt:variant>
        <vt:lpwstr/>
      </vt:variant>
      <vt:variant>
        <vt:lpwstr>_Toc388438945</vt:lpwstr>
      </vt:variant>
      <vt:variant>
        <vt:i4>1507377</vt:i4>
      </vt:variant>
      <vt:variant>
        <vt:i4>326</vt:i4>
      </vt:variant>
      <vt:variant>
        <vt:i4>0</vt:i4>
      </vt:variant>
      <vt:variant>
        <vt:i4>5</vt:i4>
      </vt:variant>
      <vt:variant>
        <vt:lpwstr/>
      </vt:variant>
      <vt:variant>
        <vt:lpwstr>_Toc388438944</vt:lpwstr>
      </vt:variant>
      <vt:variant>
        <vt:i4>1507377</vt:i4>
      </vt:variant>
      <vt:variant>
        <vt:i4>317</vt:i4>
      </vt:variant>
      <vt:variant>
        <vt:i4>0</vt:i4>
      </vt:variant>
      <vt:variant>
        <vt:i4>5</vt:i4>
      </vt:variant>
      <vt:variant>
        <vt:lpwstr/>
      </vt:variant>
      <vt:variant>
        <vt:lpwstr>_Toc388438943</vt:lpwstr>
      </vt:variant>
      <vt:variant>
        <vt:i4>1507377</vt:i4>
      </vt:variant>
      <vt:variant>
        <vt:i4>311</vt:i4>
      </vt:variant>
      <vt:variant>
        <vt:i4>0</vt:i4>
      </vt:variant>
      <vt:variant>
        <vt:i4>5</vt:i4>
      </vt:variant>
      <vt:variant>
        <vt:lpwstr/>
      </vt:variant>
      <vt:variant>
        <vt:lpwstr>_Toc388438942</vt:lpwstr>
      </vt:variant>
      <vt:variant>
        <vt:i4>1507377</vt:i4>
      </vt:variant>
      <vt:variant>
        <vt:i4>305</vt:i4>
      </vt:variant>
      <vt:variant>
        <vt:i4>0</vt:i4>
      </vt:variant>
      <vt:variant>
        <vt:i4>5</vt:i4>
      </vt:variant>
      <vt:variant>
        <vt:lpwstr/>
      </vt:variant>
      <vt:variant>
        <vt:lpwstr>_Toc388438941</vt:lpwstr>
      </vt:variant>
      <vt:variant>
        <vt:i4>1507377</vt:i4>
      </vt:variant>
      <vt:variant>
        <vt:i4>299</vt:i4>
      </vt:variant>
      <vt:variant>
        <vt:i4>0</vt:i4>
      </vt:variant>
      <vt:variant>
        <vt:i4>5</vt:i4>
      </vt:variant>
      <vt:variant>
        <vt:lpwstr/>
      </vt:variant>
      <vt:variant>
        <vt:lpwstr>_Toc388438940</vt:lpwstr>
      </vt:variant>
      <vt:variant>
        <vt:i4>1048625</vt:i4>
      </vt:variant>
      <vt:variant>
        <vt:i4>293</vt:i4>
      </vt:variant>
      <vt:variant>
        <vt:i4>0</vt:i4>
      </vt:variant>
      <vt:variant>
        <vt:i4>5</vt:i4>
      </vt:variant>
      <vt:variant>
        <vt:lpwstr/>
      </vt:variant>
      <vt:variant>
        <vt:lpwstr>_Toc388438939</vt:lpwstr>
      </vt:variant>
      <vt:variant>
        <vt:i4>1048625</vt:i4>
      </vt:variant>
      <vt:variant>
        <vt:i4>287</vt:i4>
      </vt:variant>
      <vt:variant>
        <vt:i4>0</vt:i4>
      </vt:variant>
      <vt:variant>
        <vt:i4>5</vt:i4>
      </vt:variant>
      <vt:variant>
        <vt:lpwstr/>
      </vt:variant>
      <vt:variant>
        <vt:lpwstr>_Toc388438938</vt:lpwstr>
      </vt:variant>
      <vt:variant>
        <vt:i4>1048625</vt:i4>
      </vt:variant>
      <vt:variant>
        <vt:i4>281</vt:i4>
      </vt:variant>
      <vt:variant>
        <vt:i4>0</vt:i4>
      </vt:variant>
      <vt:variant>
        <vt:i4>5</vt:i4>
      </vt:variant>
      <vt:variant>
        <vt:lpwstr/>
      </vt:variant>
      <vt:variant>
        <vt:lpwstr>_Toc388438937</vt:lpwstr>
      </vt:variant>
      <vt:variant>
        <vt:i4>1048625</vt:i4>
      </vt:variant>
      <vt:variant>
        <vt:i4>275</vt:i4>
      </vt:variant>
      <vt:variant>
        <vt:i4>0</vt:i4>
      </vt:variant>
      <vt:variant>
        <vt:i4>5</vt:i4>
      </vt:variant>
      <vt:variant>
        <vt:lpwstr/>
      </vt:variant>
      <vt:variant>
        <vt:lpwstr>_Toc388438936</vt:lpwstr>
      </vt:variant>
      <vt:variant>
        <vt:i4>1048625</vt:i4>
      </vt:variant>
      <vt:variant>
        <vt:i4>269</vt:i4>
      </vt:variant>
      <vt:variant>
        <vt:i4>0</vt:i4>
      </vt:variant>
      <vt:variant>
        <vt:i4>5</vt:i4>
      </vt:variant>
      <vt:variant>
        <vt:lpwstr/>
      </vt:variant>
      <vt:variant>
        <vt:lpwstr>_Toc388438935</vt:lpwstr>
      </vt:variant>
      <vt:variant>
        <vt:i4>1048625</vt:i4>
      </vt:variant>
      <vt:variant>
        <vt:i4>263</vt:i4>
      </vt:variant>
      <vt:variant>
        <vt:i4>0</vt:i4>
      </vt:variant>
      <vt:variant>
        <vt:i4>5</vt:i4>
      </vt:variant>
      <vt:variant>
        <vt:lpwstr/>
      </vt:variant>
      <vt:variant>
        <vt:lpwstr>_Toc388438934</vt:lpwstr>
      </vt:variant>
      <vt:variant>
        <vt:i4>1048625</vt:i4>
      </vt:variant>
      <vt:variant>
        <vt:i4>257</vt:i4>
      </vt:variant>
      <vt:variant>
        <vt:i4>0</vt:i4>
      </vt:variant>
      <vt:variant>
        <vt:i4>5</vt:i4>
      </vt:variant>
      <vt:variant>
        <vt:lpwstr/>
      </vt:variant>
      <vt:variant>
        <vt:lpwstr>_Toc388438933</vt:lpwstr>
      </vt:variant>
      <vt:variant>
        <vt:i4>1048625</vt:i4>
      </vt:variant>
      <vt:variant>
        <vt:i4>251</vt:i4>
      </vt:variant>
      <vt:variant>
        <vt:i4>0</vt:i4>
      </vt:variant>
      <vt:variant>
        <vt:i4>5</vt:i4>
      </vt:variant>
      <vt:variant>
        <vt:lpwstr/>
      </vt:variant>
      <vt:variant>
        <vt:lpwstr>_Toc388438932</vt:lpwstr>
      </vt:variant>
      <vt:variant>
        <vt:i4>1048625</vt:i4>
      </vt:variant>
      <vt:variant>
        <vt:i4>245</vt:i4>
      </vt:variant>
      <vt:variant>
        <vt:i4>0</vt:i4>
      </vt:variant>
      <vt:variant>
        <vt:i4>5</vt:i4>
      </vt:variant>
      <vt:variant>
        <vt:lpwstr/>
      </vt:variant>
      <vt:variant>
        <vt:lpwstr>_Toc388438931</vt:lpwstr>
      </vt:variant>
      <vt:variant>
        <vt:i4>1048625</vt:i4>
      </vt:variant>
      <vt:variant>
        <vt:i4>239</vt:i4>
      </vt:variant>
      <vt:variant>
        <vt:i4>0</vt:i4>
      </vt:variant>
      <vt:variant>
        <vt:i4>5</vt:i4>
      </vt:variant>
      <vt:variant>
        <vt:lpwstr/>
      </vt:variant>
      <vt:variant>
        <vt:lpwstr>_Toc388438930</vt:lpwstr>
      </vt:variant>
      <vt:variant>
        <vt:i4>1114161</vt:i4>
      </vt:variant>
      <vt:variant>
        <vt:i4>233</vt:i4>
      </vt:variant>
      <vt:variant>
        <vt:i4>0</vt:i4>
      </vt:variant>
      <vt:variant>
        <vt:i4>5</vt:i4>
      </vt:variant>
      <vt:variant>
        <vt:lpwstr/>
      </vt:variant>
      <vt:variant>
        <vt:lpwstr>_Toc388438929</vt:lpwstr>
      </vt:variant>
      <vt:variant>
        <vt:i4>1114161</vt:i4>
      </vt:variant>
      <vt:variant>
        <vt:i4>227</vt:i4>
      </vt:variant>
      <vt:variant>
        <vt:i4>0</vt:i4>
      </vt:variant>
      <vt:variant>
        <vt:i4>5</vt:i4>
      </vt:variant>
      <vt:variant>
        <vt:lpwstr/>
      </vt:variant>
      <vt:variant>
        <vt:lpwstr>_Toc388438928</vt:lpwstr>
      </vt:variant>
      <vt:variant>
        <vt:i4>1114161</vt:i4>
      </vt:variant>
      <vt:variant>
        <vt:i4>221</vt:i4>
      </vt:variant>
      <vt:variant>
        <vt:i4>0</vt:i4>
      </vt:variant>
      <vt:variant>
        <vt:i4>5</vt:i4>
      </vt:variant>
      <vt:variant>
        <vt:lpwstr/>
      </vt:variant>
      <vt:variant>
        <vt:lpwstr>_Toc388438927</vt:lpwstr>
      </vt:variant>
      <vt:variant>
        <vt:i4>1114161</vt:i4>
      </vt:variant>
      <vt:variant>
        <vt:i4>215</vt:i4>
      </vt:variant>
      <vt:variant>
        <vt:i4>0</vt:i4>
      </vt:variant>
      <vt:variant>
        <vt:i4>5</vt:i4>
      </vt:variant>
      <vt:variant>
        <vt:lpwstr/>
      </vt:variant>
      <vt:variant>
        <vt:lpwstr>_Toc388438926</vt:lpwstr>
      </vt:variant>
      <vt:variant>
        <vt:i4>1114161</vt:i4>
      </vt:variant>
      <vt:variant>
        <vt:i4>209</vt:i4>
      </vt:variant>
      <vt:variant>
        <vt:i4>0</vt:i4>
      </vt:variant>
      <vt:variant>
        <vt:i4>5</vt:i4>
      </vt:variant>
      <vt:variant>
        <vt:lpwstr/>
      </vt:variant>
      <vt:variant>
        <vt:lpwstr>_Toc388438925</vt:lpwstr>
      </vt:variant>
      <vt:variant>
        <vt:i4>1114161</vt:i4>
      </vt:variant>
      <vt:variant>
        <vt:i4>203</vt:i4>
      </vt:variant>
      <vt:variant>
        <vt:i4>0</vt:i4>
      </vt:variant>
      <vt:variant>
        <vt:i4>5</vt:i4>
      </vt:variant>
      <vt:variant>
        <vt:lpwstr/>
      </vt:variant>
      <vt:variant>
        <vt:lpwstr>_Toc388438924</vt:lpwstr>
      </vt:variant>
      <vt:variant>
        <vt:i4>1114161</vt:i4>
      </vt:variant>
      <vt:variant>
        <vt:i4>197</vt:i4>
      </vt:variant>
      <vt:variant>
        <vt:i4>0</vt:i4>
      </vt:variant>
      <vt:variant>
        <vt:i4>5</vt:i4>
      </vt:variant>
      <vt:variant>
        <vt:lpwstr/>
      </vt:variant>
      <vt:variant>
        <vt:lpwstr>_Toc388438923</vt:lpwstr>
      </vt:variant>
      <vt:variant>
        <vt:i4>1114161</vt:i4>
      </vt:variant>
      <vt:variant>
        <vt:i4>191</vt:i4>
      </vt:variant>
      <vt:variant>
        <vt:i4>0</vt:i4>
      </vt:variant>
      <vt:variant>
        <vt:i4>5</vt:i4>
      </vt:variant>
      <vt:variant>
        <vt:lpwstr/>
      </vt:variant>
      <vt:variant>
        <vt:lpwstr>_Toc388438922</vt:lpwstr>
      </vt:variant>
      <vt:variant>
        <vt:i4>1114161</vt:i4>
      </vt:variant>
      <vt:variant>
        <vt:i4>185</vt:i4>
      </vt:variant>
      <vt:variant>
        <vt:i4>0</vt:i4>
      </vt:variant>
      <vt:variant>
        <vt:i4>5</vt:i4>
      </vt:variant>
      <vt:variant>
        <vt:lpwstr/>
      </vt:variant>
      <vt:variant>
        <vt:lpwstr>_Toc388438921</vt:lpwstr>
      </vt:variant>
      <vt:variant>
        <vt:i4>1114161</vt:i4>
      </vt:variant>
      <vt:variant>
        <vt:i4>179</vt:i4>
      </vt:variant>
      <vt:variant>
        <vt:i4>0</vt:i4>
      </vt:variant>
      <vt:variant>
        <vt:i4>5</vt:i4>
      </vt:variant>
      <vt:variant>
        <vt:lpwstr/>
      </vt:variant>
      <vt:variant>
        <vt:lpwstr>_Toc388438920</vt:lpwstr>
      </vt:variant>
      <vt:variant>
        <vt:i4>1179697</vt:i4>
      </vt:variant>
      <vt:variant>
        <vt:i4>173</vt:i4>
      </vt:variant>
      <vt:variant>
        <vt:i4>0</vt:i4>
      </vt:variant>
      <vt:variant>
        <vt:i4>5</vt:i4>
      </vt:variant>
      <vt:variant>
        <vt:lpwstr/>
      </vt:variant>
      <vt:variant>
        <vt:lpwstr>_Toc388438919</vt:lpwstr>
      </vt:variant>
      <vt:variant>
        <vt:i4>1179697</vt:i4>
      </vt:variant>
      <vt:variant>
        <vt:i4>167</vt:i4>
      </vt:variant>
      <vt:variant>
        <vt:i4>0</vt:i4>
      </vt:variant>
      <vt:variant>
        <vt:i4>5</vt:i4>
      </vt:variant>
      <vt:variant>
        <vt:lpwstr/>
      </vt:variant>
      <vt:variant>
        <vt:lpwstr>_Toc388438918</vt:lpwstr>
      </vt:variant>
      <vt:variant>
        <vt:i4>1179697</vt:i4>
      </vt:variant>
      <vt:variant>
        <vt:i4>161</vt:i4>
      </vt:variant>
      <vt:variant>
        <vt:i4>0</vt:i4>
      </vt:variant>
      <vt:variant>
        <vt:i4>5</vt:i4>
      </vt:variant>
      <vt:variant>
        <vt:lpwstr/>
      </vt:variant>
      <vt:variant>
        <vt:lpwstr>_Toc388438917</vt:lpwstr>
      </vt:variant>
      <vt:variant>
        <vt:i4>1179697</vt:i4>
      </vt:variant>
      <vt:variant>
        <vt:i4>155</vt:i4>
      </vt:variant>
      <vt:variant>
        <vt:i4>0</vt:i4>
      </vt:variant>
      <vt:variant>
        <vt:i4>5</vt:i4>
      </vt:variant>
      <vt:variant>
        <vt:lpwstr/>
      </vt:variant>
      <vt:variant>
        <vt:lpwstr>_Toc388438916</vt:lpwstr>
      </vt:variant>
      <vt:variant>
        <vt:i4>1179697</vt:i4>
      </vt:variant>
      <vt:variant>
        <vt:i4>149</vt:i4>
      </vt:variant>
      <vt:variant>
        <vt:i4>0</vt:i4>
      </vt:variant>
      <vt:variant>
        <vt:i4>5</vt:i4>
      </vt:variant>
      <vt:variant>
        <vt:lpwstr/>
      </vt:variant>
      <vt:variant>
        <vt:lpwstr>_Toc388438915</vt:lpwstr>
      </vt:variant>
      <vt:variant>
        <vt:i4>1179697</vt:i4>
      </vt:variant>
      <vt:variant>
        <vt:i4>143</vt:i4>
      </vt:variant>
      <vt:variant>
        <vt:i4>0</vt:i4>
      </vt:variant>
      <vt:variant>
        <vt:i4>5</vt:i4>
      </vt:variant>
      <vt:variant>
        <vt:lpwstr/>
      </vt:variant>
      <vt:variant>
        <vt:lpwstr>_Toc388438914</vt:lpwstr>
      </vt:variant>
      <vt:variant>
        <vt:i4>1179697</vt:i4>
      </vt:variant>
      <vt:variant>
        <vt:i4>137</vt:i4>
      </vt:variant>
      <vt:variant>
        <vt:i4>0</vt:i4>
      </vt:variant>
      <vt:variant>
        <vt:i4>5</vt:i4>
      </vt:variant>
      <vt:variant>
        <vt:lpwstr/>
      </vt:variant>
      <vt:variant>
        <vt:lpwstr>_Toc388438913</vt:lpwstr>
      </vt:variant>
      <vt:variant>
        <vt:i4>1179697</vt:i4>
      </vt:variant>
      <vt:variant>
        <vt:i4>131</vt:i4>
      </vt:variant>
      <vt:variant>
        <vt:i4>0</vt:i4>
      </vt:variant>
      <vt:variant>
        <vt:i4>5</vt:i4>
      </vt:variant>
      <vt:variant>
        <vt:lpwstr/>
      </vt:variant>
      <vt:variant>
        <vt:lpwstr>_Toc388438912</vt:lpwstr>
      </vt:variant>
      <vt:variant>
        <vt:i4>1179697</vt:i4>
      </vt:variant>
      <vt:variant>
        <vt:i4>125</vt:i4>
      </vt:variant>
      <vt:variant>
        <vt:i4>0</vt:i4>
      </vt:variant>
      <vt:variant>
        <vt:i4>5</vt:i4>
      </vt:variant>
      <vt:variant>
        <vt:lpwstr/>
      </vt:variant>
      <vt:variant>
        <vt:lpwstr>_Toc388438911</vt:lpwstr>
      </vt:variant>
      <vt:variant>
        <vt:i4>1179697</vt:i4>
      </vt:variant>
      <vt:variant>
        <vt:i4>119</vt:i4>
      </vt:variant>
      <vt:variant>
        <vt:i4>0</vt:i4>
      </vt:variant>
      <vt:variant>
        <vt:i4>5</vt:i4>
      </vt:variant>
      <vt:variant>
        <vt:lpwstr/>
      </vt:variant>
      <vt:variant>
        <vt:lpwstr>_Toc388438910</vt:lpwstr>
      </vt:variant>
      <vt:variant>
        <vt:i4>1245233</vt:i4>
      </vt:variant>
      <vt:variant>
        <vt:i4>113</vt:i4>
      </vt:variant>
      <vt:variant>
        <vt:i4>0</vt:i4>
      </vt:variant>
      <vt:variant>
        <vt:i4>5</vt:i4>
      </vt:variant>
      <vt:variant>
        <vt:lpwstr/>
      </vt:variant>
      <vt:variant>
        <vt:lpwstr>_Toc388438909</vt:lpwstr>
      </vt:variant>
      <vt:variant>
        <vt:i4>1245233</vt:i4>
      </vt:variant>
      <vt:variant>
        <vt:i4>107</vt:i4>
      </vt:variant>
      <vt:variant>
        <vt:i4>0</vt:i4>
      </vt:variant>
      <vt:variant>
        <vt:i4>5</vt:i4>
      </vt:variant>
      <vt:variant>
        <vt:lpwstr/>
      </vt:variant>
      <vt:variant>
        <vt:lpwstr>_Toc388438908</vt:lpwstr>
      </vt:variant>
      <vt:variant>
        <vt:i4>1245233</vt:i4>
      </vt:variant>
      <vt:variant>
        <vt:i4>101</vt:i4>
      </vt:variant>
      <vt:variant>
        <vt:i4>0</vt:i4>
      </vt:variant>
      <vt:variant>
        <vt:i4>5</vt:i4>
      </vt:variant>
      <vt:variant>
        <vt:lpwstr/>
      </vt:variant>
      <vt:variant>
        <vt:lpwstr>_Toc388438907</vt:lpwstr>
      </vt:variant>
      <vt:variant>
        <vt:i4>1245233</vt:i4>
      </vt:variant>
      <vt:variant>
        <vt:i4>95</vt:i4>
      </vt:variant>
      <vt:variant>
        <vt:i4>0</vt:i4>
      </vt:variant>
      <vt:variant>
        <vt:i4>5</vt:i4>
      </vt:variant>
      <vt:variant>
        <vt:lpwstr/>
      </vt:variant>
      <vt:variant>
        <vt:lpwstr>_Toc388438906</vt:lpwstr>
      </vt:variant>
      <vt:variant>
        <vt:i4>1245233</vt:i4>
      </vt:variant>
      <vt:variant>
        <vt:i4>89</vt:i4>
      </vt:variant>
      <vt:variant>
        <vt:i4>0</vt:i4>
      </vt:variant>
      <vt:variant>
        <vt:i4>5</vt:i4>
      </vt:variant>
      <vt:variant>
        <vt:lpwstr/>
      </vt:variant>
      <vt:variant>
        <vt:lpwstr>_Toc388438905</vt:lpwstr>
      </vt:variant>
      <vt:variant>
        <vt:i4>1245233</vt:i4>
      </vt:variant>
      <vt:variant>
        <vt:i4>83</vt:i4>
      </vt:variant>
      <vt:variant>
        <vt:i4>0</vt:i4>
      </vt:variant>
      <vt:variant>
        <vt:i4>5</vt:i4>
      </vt:variant>
      <vt:variant>
        <vt:lpwstr/>
      </vt:variant>
      <vt:variant>
        <vt:lpwstr>_Toc388438904</vt:lpwstr>
      </vt:variant>
      <vt:variant>
        <vt:i4>1245233</vt:i4>
      </vt:variant>
      <vt:variant>
        <vt:i4>77</vt:i4>
      </vt:variant>
      <vt:variant>
        <vt:i4>0</vt:i4>
      </vt:variant>
      <vt:variant>
        <vt:i4>5</vt:i4>
      </vt:variant>
      <vt:variant>
        <vt:lpwstr/>
      </vt:variant>
      <vt:variant>
        <vt:lpwstr>_Toc388438903</vt:lpwstr>
      </vt:variant>
      <vt:variant>
        <vt:i4>1245233</vt:i4>
      </vt:variant>
      <vt:variant>
        <vt:i4>71</vt:i4>
      </vt:variant>
      <vt:variant>
        <vt:i4>0</vt:i4>
      </vt:variant>
      <vt:variant>
        <vt:i4>5</vt:i4>
      </vt:variant>
      <vt:variant>
        <vt:lpwstr/>
      </vt:variant>
      <vt:variant>
        <vt:lpwstr>_Toc388438902</vt:lpwstr>
      </vt:variant>
      <vt:variant>
        <vt:i4>1245233</vt:i4>
      </vt:variant>
      <vt:variant>
        <vt:i4>65</vt:i4>
      </vt:variant>
      <vt:variant>
        <vt:i4>0</vt:i4>
      </vt:variant>
      <vt:variant>
        <vt:i4>5</vt:i4>
      </vt:variant>
      <vt:variant>
        <vt:lpwstr/>
      </vt:variant>
      <vt:variant>
        <vt:lpwstr>_Toc388438901</vt:lpwstr>
      </vt:variant>
      <vt:variant>
        <vt:i4>1245233</vt:i4>
      </vt:variant>
      <vt:variant>
        <vt:i4>59</vt:i4>
      </vt:variant>
      <vt:variant>
        <vt:i4>0</vt:i4>
      </vt:variant>
      <vt:variant>
        <vt:i4>5</vt:i4>
      </vt:variant>
      <vt:variant>
        <vt:lpwstr/>
      </vt:variant>
      <vt:variant>
        <vt:lpwstr>_Toc388438900</vt:lpwstr>
      </vt:variant>
      <vt:variant>
        <vt:i4>1703984</vt:i4>
      </vt:variant>
      <vt:variant>
        <vt:i4>53</vt:i4>
      </vt:variant>
      <vt:variant>
        <vt:i4>0</vt:i4>
      </vt:variant>
      <vt:variant>
        <vt:i4>5</vt:i4>
      </vt:variant>
      <vt:variant>
        <vt:lpwstr/>
      </vt:variant>
      <vt:variant>
        <vt:lpwstr>_Toc388438899</vt:lpwstr>
      </vt:variant>
      <vt:variant>
        <vt:i4>1703984</vt:i4>
      </vt:variant>
      <vt:variant>
        <vt:i4>47</vt:i4>
      </vt:variant>
      <vt:variant>
        <vt:i4>0</vt:i4>
      </vt:variant>
      <vt:variant>
        <vt:i4>5</vt:i4>
      </vt:variant>
      <vt:variant>
        <vt:lpwstr/>
      </vt:variant>
      <vt:variant>
        <vt:lpwstr>_Toc388438898</vt:lpwstr>
      </vt:variant>
      <vt:variant>
        <vt:i4>1703984</vt:i4>
      </vt:variant>
      <vt:variant>
        <vt:i4>41</vt:i4>
      </vt:variant>
      <vt:variant>
        <vt:i4>0</vt:i4>
      </vt:variant>
      <vt:variant>
        <vt:i4>5</vt:i4>
      </vt:variant>
      <vt:variant>
        <vt:lpwstr/>
      </vt:variant>
      <vt:variant>
        <vt:lpwstr>_Toc388438897</vt:lpwstr>
      </vt:variant>
      <vt:variant>
        <vt:i4>1703984</vt:i4>
      </vt:variant>
      <vt:variant>
        <vt:i4>35</vt:i4>
      </vt:variant>
      <vt:variant>
        <vt:i4>0</vt:i4>
      </vt:variant>
      <vt:variant>
        <vt:i4>5</vt:i4>
      </vt:variant>
      <vt:variant>
        <vt:lpwstr/>
      </vt:variant>
      <vt:variant>
        <vt:lpwstr>_Toc388438896</vt:lpwstr>
      </vt:variant>
      <vt:variant>
        <vt:i4>1703984</vt:i4>
      </vt:variant>
      <vt:variant>
        <vt:i4>29</vt:i4>
      </vt:variant>
      <vt:variant>
        <vt:i4>0</vt:i4>
      </vt:variant>
      <vt:variant>
        <vt:i4>5</vt:i4>
      </vt:variant>
      <vt:variant>
        <vt:lpwstr/>
      </vt:variant>
      <vt:variant>
        <vt:lpwstr>_Toc388438895</vt:lpwstr>
      </vt:variant>
      <vt:variant>
        <vt:i4>1703984</vt:i4>
      </vt:variant>
      <vt:variant>
        <vt:i4>23</vt:i4>
      </vt:variant>
      <vt:variant>
        <vt:i4>0</vt:i4>
      </vt:variant>
      <vt:variant>
        <vt:i4>5</vt:i4>
      </vt:variant>
      <vt:variant>
        <vt:lpwstr/>
      </vt:variant>
      <vt:variant>
        <vt:lpwstr>_Toc388438894</vt:lpwstr>
      </vt:variant>
      <vt:variant>
        <vt:i4>1703984</vt:i4>
      </vt:variant>
      <vt:variant>
        <vt:i4>17</vt:i4>
      </vt:variant>
      <vt:variant>
        <vt:i4>0</vt:i4>
      </vt:variant>
      <vt:variant>
        <vt:i4>5</vt:i4>
      </vt:variant>
      <vt:variant>
        <vt:lpwstr/>
      </vt:variant>
      <vt:variant>
        <vt:lpwstr>_Toc388438893</vt:lpwstr>
      </vt:variant>
      <vt:variant>
        <vt:i4>1703984</vt:i4>
      </vt:variant>
      <vt:variant>
        <vt:i4>11</vt:i4>
      </vt:variant>
      <vt:variant>
        <vt:i4>0</vt:i4>
      </vt:variant>
      <vt:variant>
        <vt:i4>5</vt:i4>
      </vt:variant>
      <vt:variant>
        <vt:lpwstr/>
      </vt:variant>
      <vt:variant>
        <vt:lpwstr>_Toc388438892</vt:lpwstr>
      </vt:variant>
      <vt:variant>
        <vt:i4>1703984</vt:i4>
      </vt:variant>
      <vt:variant>
        <vt:i4>5</vt:i4>
      </vt:variant>
      <vt:variant>
        <vt:i4>0</vt:i4>
      </vt:variant>
      <vt:variant>
        <vt:i4>5</vt:i4>
      </vt:variant>
      <vt:variant>
        <vt:lpwstr/>
      </vt:variant>
      <vt:variant>
        <vt:lpwstr>_Toc38843889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FIDENTIAL</dc:title>
  <dc:subject/>
  <dc:creator>Freijer</dc:creator>
  <cp:keywords/>
  <dc:description/>
  <cp:lastModifiedBy>Bonate, Peter</cp:lastModifiedBy>
  <cp:revision>3</cp:revision>
  <cp:lastPrinted>2017-03-22T18:36:00Z</cp:lastPrinted>
  <dcterms:created xsi:type="dcterms:W3CDTF">2017-10-05T15:46:00Z</dcterms:created>
  <dcterms:modified xsi:type="dcterms:W3CDTF">2017-10-05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923B248E83934D97F8B04C6F55BC4E</vt:lpwstr>
  </property>
  <property fmtid="{D5CDD505-2E9C-101B-9397-08002B2CF9AE}" pid="3" name="Order">
    <vt:r8>5500</vt:r8>
  </property>
  <property fmtid="{D5CDD505-2E9C-101B-9397-08002B2CF9AE}" pid="4" name="MTWinEqns">
    <vt:bool>true</vt:bool>
  </property>
  <property fmtid="{D5CDD505-2E9C-101B-9397-08002B2CF9AE}" pid="5" name="MTEquationNumber2">
    <vt:lpwstr>(#E1)</vt:lpwstr>
  </property>
  <property fmtid="{D5CDD505-2E9C-101B-9397-08002B2CF9AE}" pid="6" name="MTEquationSection">
    <vt:lpwstr>1</vt:lpwstr>
  </property>
</Properties>
</file>